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Ind w:w="-142" w:type="dxa"/>
        <w:tblLayout w:type="fixed"/>
        <w:tblLook w:val="04A0" w:firstRow="1" w:lastRow="0" w:firstColumn="1" w:lastColumn="0" w:noHBand="0" w:noVBand="1"/>
      </w:tblPr>
      <w:tblGrid>
        <w:gridCol w:w="1775"/>
        <w:gridCol w:w="1344"/>
        <w:gridCol w:w="1418"/>
        <w:gridCol w:w="844"/>
        <w:gridCol w:w="1565"/>
        <w:gridCol w:w="1418"/>
        <w:gridCol w:w="850"/>
      </w:tblGrid>
      <w:tr w:rsidR="004C7C69" w:rsidRPr="00B85D2B" w14:paraId="52EF15A2" w14:textId="77777777" w:rsidTr="00B377F7">
        <w:tc>
          <w:tcPr>
            <w:tcW w:w="921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7FFFF3A" w14:textId="77777777" w:rsidR="004C7C69" w:rsidRPr="00B85D2B" w:rsidRDefault="004C7C69" w:rsidP="00B377F7">
            <w:pPr>
              <w:jc w:val="both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B85D2B">
              <w:rPr>
                <w:rFonts w:cs="Arial"/>
                <w:b/>
                <w:bCs/>
                <w:sz w:val="24"/>
                <w:szCs w:val="24"/>
                <w:lang w:val="en-US"/>
              </w:rPr>
              <w:t>Supplemental Table 1. Baseline characteristics of cHCC-CCA patients receiving palliative systemic therapy</w:t>
            </w:r>
          </w:p>
        </w:tc>
      </w:tr>
      <w:tr w:rsidR="004C7C69" w:rsidRPr="00B85D2B" w14:paraId="453D993E" w14:textId="77777777" w:rsidTr="00B377F7">
        <w:tc>
          <w:tcPr>
            <w:tcW w:w="921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DBF38" w14:textId="77777777" w:rsidR="004C7C69" w:rsidRPr="00B85D2B" w:rsidRDefault="004C7C69" w:rsidP="00B377F7">
            <w:pPr>
              <w:jc w:val="both"/>
              <w:rPr>
                <w:rFonts w:cs="Arial"/>
                <w:b/>
                <w:bCs/>
                <w:lang w:val="en-US"/>
              </w:rPr>
            </w:pPr>
          </w:p>
        </w:tc>
      </w:tr>
      <w:tr w:rsidR="004C7C69" w:rsidRPr="00B85D2B" w14:paraId="5A45A1F4" w14:textId="77777777" w:rsidTr="00B377F7"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2CA774" w14:textId="77777777" w:rsidR="004C7C69" w:rsidRPr="00B85D2B" w:rsidRDefault="004C7C69" w:rsidP="00B377F7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36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720F55E" w14:textId="693333FF" w:rsidR="009A5F37" w:rsidRPr="00B85D2B" w:rsidRDefault="004C7C69" w:rsidP="0092012B">
            <w:pPr>
              <w:spacing w:line="360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>CHT vs. nCH</w:t>
            </w:r>
            <w:r w:rsidR="0092012B" w:rsidRPr="00B85D2B">
              <w:rPr>
                <w:rFonts w:cs="Arial"/>
                <w:b/>
                <w:bCs/>
                <w:lang w:val="en-US"/>
              </w:rPr>
              <w:t>T</w:t>
            </w:r>
          </w:p>
        </w:tc>
        <w:tc>
          <w:tcPr>
            <w:tcW w:w="38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671E407" w14:textId="052DA641" w:rsidR="009A5F37" w:rsidRPr="00B85D2B" w:rsidRDefault="004C7C69" w:rsidP="0092012B">
            <w:pPr>
              <w:spacing w:line="360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>CHT vs. sorafenib</w:t>
            </w:r>
          </w:p>
        </w:tc>
      </w:tr>
      <w:tr w:rsidR="004C7C69" w:rsidRPr="00B85D2B" w14:paraId="333F0A56" w14:textId="77777777" w:rsidTr="001A4988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62FD6F" w14:textId="77777777" w:rsidR="004C7C69" w:rsidRPr="00B85D2B" w:rsidRDefault="004C7C69" w:rsidP="00B377F7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CA16577" w14:textId="77777777" w:rsidR="004C7C69" w:rsidRPr="00B85D2B" w:rsidRDefault="004C7C69" w:rsidP="00B377F7">
            <w:pPr>
              <w:spacing w:line="360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 xml:space="preserve">CHT </w:t>
            </w:r>
          </w:p>
          <w:p w14:paraId="16BE4D6A" w14:textId="77777777" w:rsidR="004C7C69" w:rsidRPr="00B85D2B" w:rsidRDefault="004C7C69" w:rsidP="00B377F7">
            <w:pPr>
              <w:spacing w:line="360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>n=2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DACA46A" w14:textId="77777777" w:rsidR="004C7C69" w:rsidRPr="00B85D2B" w:rsidRDefault="004C7C69" w:rsidP="00B377F7">
            <w:pPr>
              <w:spacing w:line="360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>nCHT</w:t>
            </w:r>
          </w:p>
          <w:p w14:paraId="032C463C" w14:textId="77777777" w:rsidR="004C7C69" w:rsidRPr="00B85D2B" w:rsidRDefault="004C7C69" w:rsidP="00B377F7">
            <w:pPr>
              <w:spacing w:line="360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>n=19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48F2976" w14:textId="77777777" w:rsidR="004C7C69" w:rsidRPr="00B85D2B" w:rsidRDefault="004C7C69" w:rsidP="00B377F7">
            <w:pPr>
              <w:spacing w:line="360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>p-value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3368085" w14:textId="77777777" w:rsidR="004C7C69" w:rsidRPr="00B85D2B" w:rsidRDefault="004C7C69" w:rsidP="00B377F7">
            <w:pPr>
              <w:spacing w:line="360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 xml:space="preserve">CHT </w:t>
            </w:r>
          </w:p>
          <w:p w14:paraId="2CED20F8" w14:textId="77777777" w:rsidR="004C7C69" w:rsidRPr="00B85D2B" w:rsidRDefault="004C7C69" w:rsidP="00B377F7">
            <w:pPr>
              <w:spacing w:line="360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>n=2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0169BD8" w14:textId="77777777" w:rsidR="004C7C69" w:rsidRPr="00B85D2B" w:rsidRDefault="004C7C69" w:rsidP="00B377F7">
            <w:pPr>
              <w:spacing w:line="360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>sorafenib n=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E656777" w14:textId="77777777" w:rsidR="004C7C69" w:rsidRPr="00B85D2B" w:rsidRDefault="004C7C69" w:rsidP="00B377F7">
            <w:pPr>
              <w:spacing w:line="360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>p-value</w:t>
            </w:r>
          </w:p>
        </w:tc>
      </w:tr>
      <w:tr w:rsidR="001A4988" w:rsidRPr="00B85D2B" w14:paraId="12BAEBBE" w14:textId="77777777" w:rsidTr="00292835"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CF56115" w14:textId="77777777" w:rsidR="001A4988" w:rsidRPr="00B85D2B" w:rsidRDefault="001A4988" w:rsidP="00B377F7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743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0B534E5" w14:textId="66CFBD8E" w:rsidR="001A4988" w:rsidRPr="00B85D2B" w:rsidRDefault="001A4988" w:rsidP="00B377F7">
            <w:pPr>
              <w:spacing w:line="360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>N (%) and median (IQR) / mean ± SD</w:t>
            </w:r>
          </w:p>
        </w:tc>
      </w:tr>
      <w:tr w:rsidR="004C7C69" w:rsidRPr="00B85D2B" w14:paraId="373E84F0" w14:textId="77777777" w:rsidTr="004C7C69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47C515F" w14:textId="77777777" w:rsidR="004C7C69" w:rsidRPr="00B85D2B" w:rsidRDefault="004C7C69" w:rsidP="00B377F7">
            <w:pPr>
              <w:rPr>
                <w:rFonts w:cs="Arial"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 xml:space="preserve">Age, </w:t>
            </w:r>
            <w:r w:rsidRPr="00B85D2B">
              <w:rPr>
                <w:rFonts w:cs="Arial"/>
                <w:lang w:val="en-US"/>
              </w:rPr>
              <w:t>years</w:t>
            </w:r>
          </w:p>
          <w:p w14:paraId="004A71F9" w14:textId="77777777" w:rsidR="004C7C69" w:rsidRPr="00B85D2B" w:rsidRDefault="004C7C69" w:rsidP="00B377F7">
            <w:pPr>
              <w:ind w:left="317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Range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03035F" w14:textId="31408FAF" w:rsidR="004C7C69" w:rsidRPr="00B85D2B" w:rsidRDefault="004C7C69" w:rsidP="004C7C69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6</w:t>
            </w:r>
            <w:r w:rsidR="00A32FD7" w:rsidRPr="00B85D2B">
              <w:rPr>
                <w:rFonts w:cs="Arial"/>
                <w:color w:val="000000" w:themeColor="text1"/>
                <w:lang w:val="en-US"/>
              </w:rPr>
              <w:t>5.2</w:t>
            </w:r>
            <w:r w:rsidRPr="00B85D2B">
              <w:rPr>
                <w:rFonts w:cs="Arial"/>
                <w:color w:val="000000" w:themeColor="text1"/>
                <w:lang w:val="en-US"/>
              </w:rPr>
              <w:t>±9.</w:t>
            </w:r>
            <w:r w:rsidR="00A32FD7" w:rsidRPr="00B85D2B">
              <w:rPr>
                <w:rFonts w:cs="Arial"/>
                <w:color w:val="000000" w:themeColor="text1"/>
                <w:lang w:val="en-US"/>
              </w:rPr>
              <w:t>6</w:t>
            </w:r>
          </w:p>
          <w:p w14:paraId="65A529E7" w14:textId="2EA593F1" w:rsidR="004C7C69" w:rsidRPr="00B85D2B" w:rsidRDefault="004C7C69" w:rsidP="004C7C69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41.</w:t>
            </w:r>
            <w:r w:rsidR="00A32FD7" w:rsidRPr="00B85D2B">
              <w:rPr>
                <w:rFonts w:cs="Arial"/>
                <w:color w:val="000000" w:themeColor="text1"/>
                <w:lang w:val="en-US"/>
              </w:rPr>
              <w:t>2</w:t>
            </w:r>
            <w:r w:rsidRPr="00B85D2B">
              <w:rPr>
                <w:rFonts w:cs="Arial"/>
                <w:color w:val="000000" w:themeColor="text1"/>
                <w:lang w:val="en-US"/>
              </w:rPr>
              <w:t>-81.</w:t>
            </w:r>
            <w:r w:rsidR="00A32FD7" w:rsidRPr="00B85D2B">
              <w:rPr>
                <w:rFonts w:cs="Arial"/>
                <w:color w:val="000000" w:themeColor="text1"/>
                <w:lang w:val="en-US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457BB5" w14:textId="09AD4DCB" w:rsidR="004C7C69" w:rsidRPr="00B85D2B" w:rsidRDefault="004C7C69" w:rsidP="004C7C69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6</w:t>
            </w:r>
            <w:r w:rsidR="00A32FD7" w:rsidRPr="00B85D2B">
              <w:rPr>
                <w:rFonts w:cs="Arial"/>
                <w:color w:val="000000" w:themeColor="text1"/>
                <w:lang w:val="en-US"/>
              </w:rPr>
              <w:t>5</w:t>
            </w:r>
            <w:r w:rsidRPr="00B85D2B">
              <w:rPr>
                <w:rFonts w:cs="Arial"/>
                <w:color w:val="000000" w:themeColor="text1"/>
                <w:lang w:val="en-US"/>
              </w:rPr>
              <w:t>.</w:t>
            </w:r>
            <w:r w:rsidR="00A32FD7" w:rsidRPr="00B85D2B">
              <w:rPr>
                <w:rFonts w:cs="Arial"/>
                <w:color w:val="000000" w:themeColor="text1"/>
                <w:lang w:val="en-US"/>
              </w:rPr>
              <w:t>2</w:t>
            </w:r>
            <w:r w:rsidRPr="00B85D2B">
              <w:rPr>
                <w:rFonts w:cs="Arial"/>
                <w:color w:val="000000" w:themeColor="text1"/>
                <w:lang w:val="en-US"/>
              </w:rPr>
              <w:t>±11.</w:t>
            </w:r>
            <w:r w:rsidR="00A32FD7" w:rsidRPr="00B85D2B">
              <w:rPr>
                <w:rFonts w:cs="Arial"/>
                <w:color w:val="000000" w:themeColor="text1"/>
                <w:lang w:val="en-US"/>
              </w:rPr>
              <w:t>7</w:t>
            </w:r>
          </w:p>
          <w:p w14:paraId="60A77ABC" w14:textId="7A5E76C7" w:rsidR="004C7C69" w:rsidRPr="00B85D2B" w:rsidRDefault="004C7C69" w:rsidP="004C7C69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31.2-8</w:t>
            </w:r>
            <w:r w:rsidR="00A32FD7" w:rsidRPr="00B85D2B">
              <w:rPr>
                <w:rFonts w:cs="Arial"/>
                <w:color w:val="000000" w:themeColor="text1"/>
                <w:lang w:val="en-US"/>
              </w:rPr>
              <w:t>2</w:t>
            </w:r>
            <w:r w:rsidRPr="00B85D2B">
              <w:rPr>
                <w:rFonts w:cs="Arial"/>
                <w:color w:val="000000" w:themeColor="text1"/>
                <w:lang w:val="en-US"/>
              </w:rPr>
              <w:t>.</w:t>
            </w:r>
            <w:r w:rsidR="00A32FD7" w:rsidRPr="00B85D2B">
              <w:rPr>
                <w:rFonts w:cs="Arial"/>
                <w:color w:val="000000" w:themeColor="text1"/>
                <w:lang w:val="en-US"/>
              </w:rPr>
              <w:t>8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C700B" w14:textId="433A1AFE" w:rsidR="004C7C69" w:rsidRPr="00B85D2B" w:rsidRDefault="004C7C69" w:rsidP="004C7C69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0.9</w:t>
            </w:r>
            <w:r w:rsidR="00C459EA" w:rsidRPr="00B85D2B">
              <w:rPr>
                <w:rFonts w:cs="Arial"/>
                <w:color w:val="000000" w:themeColor="text1"/>
                <w:lang w:val="en-US"/>
              </w:rPr>
              <w:t>99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9AF421" w14:textId="77777777" w:rsidR="00A32FD7" w:rsidRPr="00B85D2B" w:rsidRDefault="00A32FD7" w:rsidP="00A32FD7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65.2±9.6</w:t>
            </w:r>
          </w:p>
          <w:p w14:paraId="68028A79" w14:textId="3994596D" w:rsidR="004C7C69" w:rsidRPr="00B85D2B" w:rsidRDefault="00A32FD7" w:rsidP="00A32FD7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41.2-81.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873CF7" w14:textId="1450CDF1" w:rsidR="004C7C69" w:rsidRPr="00B85D2B" w:rsidRDefault="00A32FD7" w:rsidP="004C7C69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67.1</w:t>
            </w:r>
            <w:r w:rsidR="004C7C69" w:rsidRPr="00B85D2B">
              <w:rPr>
                <w:rFonts w:cs="Arial"/>
                <w:color w:val="000000" w:themeColor="text1"/>
                <w:lang w:val="en-US"/>
              </w:rPr>
              <w:t>±7.</w:t>
            </w:r>
            <w:r w:rsidRPr="00B85D2B">
              <w:rPr>
                <w:rFonts w:cs="Arial"/>
                <w:color w:val="000000" w:themeColor="text1"/>
                <w:lang w:val="en-US"/>
              </w:rPr>
              <w:t>6</w:t>
            </w:r>
          </w:p>
          <w:p w14:paraId="133AB6FC" w14:textId="2E16C8D3" w:rsidR="004C7C69" w:rsidRPr="00B85D2B" w:rsidRDefault="004C7C69" w:rsidP="004C7C69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5</w:t>
            </w:r>
            <w:r w:rsidR="00A32FD7" w:rsidRPr="00B85D2B">
              <w:rPr>
                <w:rFonts w:cs="Arial"/>
                <w:color w:val="000000" w:themeColor="text1"/>
                <w:lang w:val="en-US"/>
              </w:rPr>
              <w:t>1.3</w:t>
            </w:r>
            <w:r w:rsidRPr="00B85D2B">
              <w:rPr>
                <w:rFonts w:cs="Arial"/>
                <w:color w:val="000000" w:themeColor="text1"/>
                <w:lang w:val="en-US"/>
              </w:rPr>
              <w:t>-8</w:t>
            </w:r>
            <w:r w:rsidR="00436252" w:rsidRPr="00B85D2B">
              <w:rPr>
                <w:rFonts w:cs="Arial"/>
                <w:color w:val="000000" w:themeColor="text1"/>
                <w:lang w:val="en-US"/>
              </w:rPr>
              <w:t>2.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8AA090" w14:textId="3EE8E787" w:rsidR="004C7C69" w:rsidRPr="00B85D2B" w:rsidRDefault="004C7C69" w:rsidP="004C7C69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0.</w:t>
            </w:r>
            <w:r w:rsidR="009A4262" w:rsidRPr="00B85D2B">
              <w:rPr>
                <w:rFonts w:cs="Arial"/>
                <w:color w:val="000000" w:themeColor="text1"/>
                <w:lang w:val="en-US"/>
              </w:rPr>
              <w:t>493</w:t>
            </w:r>
          </w:p>
        </w:tc>
      </w:tr>
      <w:tr w:rsidR="004C7C69" w:rsidRPr="00B85D2B" w14:paraId="3FC130E9" w14:textId="77777777" w:rsidTr="004C7C69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47EAFBE" w14:textId="77777777" w:rsidR="004C7C69" w:rsidRPr="00B85D2B" w:rsidRDefault="004C7C69" w:rsidP="00B377F7">
            <w:pPr>
              <w:rPr>
                <w:rFonts w:cs="Arial"/>
              </w:rPr>
            </w:pPr>
            <w:r w:rsidRPr="00B85D2B">
              <w:rPr>
                <w:rFonts w:cs="Arial"/>
                <w:b/>
                <w:bCs/>
                <w:lang w:val="en-US"/>
              </w:rPr>
              <w:t>A</w:t>
            </w:r>
            <w:r w:rsidRPr="00B85D2B">
              <w:rPr>
                <w:rFonts w:cs="Arial"/>
                <w:b/>
                <w:bCs/>
              </w:rPr>
              <w:t>ge</w:t>
            </w:r>
            <w:r w:rsidRPr="00B85D2B">
              <w:rPr>
                <w:rFonts w:cs="Arial"/>
              </w:rPr>
              <w:t>, &gt;65 years</w:t>
            </w:r>
          </w:p>
          <w:p w14:paraId="3B2913F2" w14:textId="77777777" w:rsidR="004C7C69" w:rsidRPr="00B85D2B" w:rsidRDefault="004C7C69" w:rsidP="00B377F7">
            <w:pPr>
              <w:ind w:left="318"/>
              <w:rPr>
                <w:rFonts w:cs="Arial"/>
              </w:rPr>
            </w:pPr>
            <w:r w:rsidRPr="00B85D2B">
              <w:rPr>
                <w:rFonts w:cs="Arial"/>
              </w:rPr>
              <w:t>Yes</w:t>
            </w:r>
          </w:p>
          <w:p w14:paraId="31EEF193" w14:textId="77777777" w:rsidR="004C7C69" w:rsidRPr="00B85D2B" w:rsidRDefault="004C7C69" w:rsidP="00B377F7">
            <w:pPr>
              <w:ind w:left="318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</w:rPr>
              <w:t>No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B652E5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0B96E167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4 (56%)</w:t>
            </w:r>
          </w:p>
          <w:p w14:paraId="3651E776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1 (4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2978CC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750C2FA1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2 (63%)</w:t>
            </w:r>
          </w:p>
          <w:p w14:paraId="6F8C27B3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7 (37%)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BF3BD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632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22814A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51C6AF73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4 (56%)</w:t>
            </w:r>
          </w:p>
          <w:p w14:paraId="4E45B820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1 (4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B58C4C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46D4364C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1 (69%)</w:t>
            </w:r>
          </w:p>
          <w:p w14:paraId="5633D0A8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5 (31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D8AF13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414</w:t>
            </w:r>
          </w:p>
        </w:tc>
      </w:tr>
      <w:tr w:rsidR="004C7C69" w:rsidRPr="00B85D2B" w14:paraId="682EB36A" w14:textId="77777777" w:rsidTr="004C7C69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17E3FA5" w14:textId="77777777" w:rsidR="004C7C69" w:rsidRPr="00B85D2B" w:rsidRDefault="004C7C69" w:rsidP="00B377F7">
            <w:pPr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>Sex</w:t>
            </w:r>
          </w:p>
          <w:p w14:paraId="135C9774" w14:textId="77777777" w:rsidR="004C7C69" w:rsidRPr="00B85D2B" w:rsidRDefault="004C7C69" w:rsidP="00B377F7">
            <w:pPr>
              <w:ind w:left="326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 xml:space="preserve">Male </w:t>
            </w:r>
          </w:p>
          <w:p w14:paraId="622AF004" w14:textId="77777777" w:rsidR="004C7C69" w:rsidRPr="00B85D2B" w:rsidRDefault="004C7C69" w:rsidP="00B377F7">
            <w:pPr>
              <w:ind w:left="317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Female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46B01B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46DECFCE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4 (56%)</w:t>
            </w:r>
          </w:p>
          <w:p w14:paraId="6CD6DD10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1 (4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EB96BE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2E02A81A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6 (84%)</w:t>
            </w:r>
          </w:p>
          <w:p w14:paraId="36F7C650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3 (16%)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FAEDF" w14:textId="0E179EC0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0</w:t>
            </w:r>
            <w:r w:rsidR="00D748E4" w:rsidRPr="00B85D2B">
              <w:rPr>
                <w:rFonts w:cs="Arial"/>
                <w:lang w:val="en-US"/>
              </w:rPr>
              <w:t>58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64899C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7F001563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4 (56%)</w:t>
            </w:r>
          </w:p>
          <w:p w14:paraId="41417093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1 (4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8889C1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3F195621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3 (81%)</w:t>
            </w:r>
          </w:p>
          <w:p w14:paraId="4A09FF7D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3 (19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9B2D88" w14:textId="24EFCE0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</w:t>
            </w:r>
            <w:r w:rsidR="00D748E4" w:rsidRPr="00B85D2B">
              <w:rPr>
                <w:rFonts w:cs="Arial"/>
                <w:lang w:val="en-US"/>
              </w:rPr>
              <w:t>176</w:t>
            </w:r>
          </w:p>
        </w:tc>
      </w:tr>
      <w:tr w:rsidR="004C7C69" w:rsidRPr="00B85D2B" w14:paraId="54DF04EF" w14:textId="77777777" w:rsidTr="004C7C69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2A5D0D5" w14:textId="77777777" w:rsidR="004C7C69" w:rsidRPr="00B85D2B" w:rsidRDefault="004C7C69" w:rsidP="00B377F7">
            <w:pPr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>Etiology of liver disease</w:t>
            </w:r>
          </w:p>
          <w:p w14:paraId="0E4967BB" w14:textId="77777777" w:rsidR="004C7C69" w:rsidRPr="00B85D2B" w:rsidRDefault="004C7C69" w:rsidP="00B377F7">
            <w:pPr>
              <w:ind w:left="326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Viral</w:t>
            </w:r>
          </w:p>
          <w:p w14:paraId="311D1713" w14:textId="77777777" w:rsidR="004C7C69" w:rsidRPr="00B85D2B" w:rsidRDefault="004C7C69" w:rsidP="00B377F7">
            <w:pPr>
              <w:ind w:left="317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Non-viral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0AF8D6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73F907C6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33AC358F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4 (16%)</w:t>
            </w:r>
          </w:p>
          <w:p w14:paraId="708F87E3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1 (8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5D009B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03ED1EF1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3AC8B4DB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3 (16%)</w:t>
            </w:r>
          </w:p>
          <w:p w14:paraId="40CEFCF7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6 (84%)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B6D8A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.000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3630DC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2BFD26B7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29C2F633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4 (16%)</w:t>
            </w:r>
          </w:p>
          <w:p w14:paraId="376BD373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1 (8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9BC336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789CBFB0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3072B14F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 (6%)</w:t>
            </w:r>
          </w:p>
          <w:p w14:paraId="3B08EC9B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5 (94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69C608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632</w:t>
            </w:r>
          </w:p>
        </w:tc>
      </w:tr>
      <w:tr w:rsidR="004C7C69" w:rsidRPr="00B85D2B" w14:paraId="3098B30D" w14:textId="77777777" w:rsidTr="004C7C69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ACD3179" w14:textId="77777777" w:rsidR="004C7C69" w:rsidRPr="00B85D2B" w:rsidRDefault="004C7C69" w:rsidP="00B377F7">
            <w:pPr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>CPS</w:t>
            </w:r>
            <w:r w:rsidRPr="00B85D2B">
              <w:rPr>
                <w:rFonts w:cs="Arial"/>
                <w:lang w:val="en-US"/>
              </w:rPr>
              <w:t>, points</w:t>
            </w:r>
            <w:r w:rsidRPr="00B85D2B">
              <w:rPr>
                <w:rFonts w:cs="Arial"/>
                <w:b/>
                <w:bCs/>
                <w:lang w:val="en-US"/>
              </w:rPr>
              <w:t xml:space="preserve"> </w:t>
            </w:r>
            <w:r w:rsidRPr="00B85D2B">
              <w:rPr>
                <w:rFonts w:cs="Arial"/>
                <w:vertAlign w:val="superscript"/>
                <w:lang w:val="en-US"/>
              </w:rPr>
              <w:t>1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EFB0F7" w14:textId="77777777" w:rsidR="004C7C69" w:rsidRPr="00B85D2B" w:rsidRDefault="004C7C69" w:rsidP="004C7C69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6 (5-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64F4E9" w14:textId="45DEF30E" w:rsidR="004C7C69" w:rsidRPr="00B85D2B" w:rsidRDefault="00436252" w:rsidP="004C7C69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6</w:t>
            </w:r>
            <w:r w:rsidR="004C7C69" w:rsidRPr="00B85D2B">
              <w:rPr>
                <w:rFonts w:cs="Arial"/>
                <w:color w:val="000000" w:themeColor="text1"/>
                <w:lang w:val="en-US"/>
              </w:rPr>
              <w:t xml:space="preserve"> (5-8)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447D1" w14:textId="7F8AC3ED" w:rsidR="004C7C69" w:rsidRPr="00B85D2B" w:rsidRDefault="004C7C69" w:rsidP="004C7C69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0.</w:t>
            </w:r>
            <w:r w:rsidR="009A4262" w:rsidRPr="00B85D2B">
              <w:rPr>
                <w:rFonts w:cs="Arial"/>
                <w:color w:val="000000" w:themeColor="text1"/>
                <w:lang w:val="en-US"/>
              </w:rPr>
              <w:t>503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13E71C" w14:textId="77777777" w:rsidR="004C7C69" w:rsidRPr="00B85D2B" w:rsidRDefault="004C7C69" w:rsidP="004C7C69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6 (5-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95C9E7" w14:textId="461A3413" w:rsidR="004C7C69" w:rsidRPr="00B85D2B" w:rsidRDefault="00436252" w:rsidP="004C7C69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6 (5-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6F8D9D" w14:textId="019B8FC7" w:rsidR="004C7C69" w:rsidRPr="00B85D2B" w:rsidRDefault="004C7C69" w:rsidP="004C7C69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0.</w:t>
            </w:r>
            <w:r w:rsidR="009A4262" w:rsidRPr="00B85D2B">
              <w:rPr>
                <w:rFonts w:cs="Arial"/>
                <w:color w:val="000000" w:themeColor="text1"/>
                <w:lang w:val="en-US"/>
              </w:rPr>
              <w:t>587</w:t>
            </w:r>
          </w:p>
        </w:tc>
      </w:tr>
      <w:tr w:rsidR="004C7C69" w:rsidRPr="00B85D2B" w14:paraId="223153D4" w14:textId="77777777" w:rsidTr="004C7C69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D19CCAA" w14:textId="77777777" w:rsidR="004C7C69" w:rsidRPr="00B85D2B" w:rsidRDefault="004C7C69" w:rsidP="00B377F7">
            <w:pPr>
              <w:rPr>
                <w:rFonts w:cs="Arial"/>
                <w:b/>
                <w:bCs/>
                <w:vertAlign w:val="superscript"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 xml:space="preserve">CPS stage </w:t>
            </w:r>
            <w:r w:rsidRPr="00B85D2B">
              <w:rPr>
                <w:rFonts w:cs="Arial"/>
                <w:vertAlign w:val="superscript"/>
                <w:lang w:val="en-US"/>
              </w:rPr>
              <w:t>1</w:t>
            </w:r>
          </w:p>
          <w:p w14:paraId="11CD98E3" w14:textId="77777777" w:rsidR="004C7C69" w:rsidRPr="00B85D2B" w:rsidRDefault="004C7C69" w:rsidP="00B377F7">
            <w:pPr>
              <w:ind w:left="326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A</w:t>
            </w:r>
          </w:p>
          <w:p w14:paraId="176EEB26" w14:textId="77777777" w:rsidR="004C7C69" w:rsidRPr="00B85D2B" w:rsidRDefault="004C7C69" w:rsidP="00B377F7">
            <w:pPr>
              <w:ind w:left="326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B</w:t>
            </w:r>
          </w:p>
          <w:p w14:paraId="153FCA81" w14:textId="77777777" w:rsidR="004C7C69" w:rsidRPr="00B85D2B" w:rsidRDefault="004C7C69" w:rsidP="00B377F7">
            <w:pPr>
              <w:ind w:left="317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C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486518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335B2655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2 (48%)</w:t>
            </w:r>
          </w:p>
          <w:p w14:paraId="4ADA51D6" w14:textId="51388F74" w:rsidR="004C7C69" w:rsidRPr="00B85D2B" w:rsidRDefault="00F75AC7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 xml:space="preserve">6 </w:t>
            </w:r>
            <w:r w:rsidR="004C7C69" w:rsidRPr="00B85D2B">
              <w:rPr>
                <w:rFonts w:cs="Arial"/>
                <w:lang w:val="en-US"/>
              </w:rPr>
              <w:t>(2</w:t>
            </w:r>
            <w:r w:rsidRPr="00B85D2B">
              <w:rPr>
                <w:rFonts w:cs="Arial"/>
                <w:lang w:val="en-US"/>
              </w:rPr>
              <w:t>4</w:t>
            </w:r>
            <w:r w:rsidR="004C7C69" w:rsidRPr="00B85D2B">
              <w:rPr>
                <w:rFonts w:cs="Arial"/>
                <w:lang w:val="en-US"/>
              </w:rPr>
              <w:t>%)</w:t>
            </w:r>
          </w:p>
          <w:p w14:paraId="3482591B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A13CE6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4FAA0019" w14:textId="165DAF3C" w:rsidR="004C7C69" w:rsidRPr="00B85D2B" w:rsidRDefault="00F75AC7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 xml:space="preserve">9 </w:t>
            </w:r>
            <w:r w:rsidR="004C7C69" w:rsidRPr="00B85D2B">
              <w:rPr>
                <w:rFonts w:cs="Arial"/>
                <w:lang w:val="en-US"/>
              </w:rPr>
              <w:t>(</w:t>
            </w:r>
            <w:r w:rsidRPr="00B85D2B">
              <w:rPr>
                <w:rFonts w:cs="Arial"/>
                <w:lang w:val="en-US"/>
              </w:rPr>
              <w:t>47</w:t>
            </w:r>
            <w:r w:rsidR="004C7C69" w:rsidRPr="00B85D2B">
              <w:rPr>
                <w:rFonts w:cs="Arial"/>
                <w:lang w:val="en-US"/>
              </w:rPr>
              <w:t>%)</w:t>
            </w:r>
          </w:p>
          <w:p w14:paraId="47D28FEE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7 (37%)</w:t>
            </w:r>
          </w:p>
          <w:p w14:paraId="73E876EC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 (5%)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7374B" w14:textId="77777777" w:rsidR="004C7C69" w:rsidRPr="00B85D2B" w:rsidRDefault="004C7C69" w:rsidP="004C7C69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</w:p>
          <w:p w14:paraId="5380FFF4" w14:textId="3B493DAF" w:rsidR="004C7C69" w:rsidRPr="00B85D2B" w:rsidRDefault="004C7C69" w:rsidP="004C7C69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0.</w:t>
            </w:r>
            <w:r w:rsidR="00F75AC7" w:rsidRPr="00B85D2B">
              <w:rPr>
                <w:rFonts w:cs="Arial"/>
                <w:color w:val="000000" w:themeColor="text1"/>
                <w:lang w:val="en-US"/>
              </w:rPr>
              <w:t>600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E806F7" w14:textId="77777777" w:rsidR="004C7C69" w:rsidRPr="00B85D2B" w:rsidRDefault="004C7C69" w:rsidP="004C7C69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</w:p>
          <w:p w14:paraId="5E5FE49B" w14:textId="77777777" w:rsidR="004C7C69" w:rsidRPr="00B85D2B" w:rsidRDefault="004C7C69" w:rsidP="004C7C69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12 (48%)</w:t>
            </w:r>
          </w:p>
          <w:p w14:paraId="1FD1F4F6" w14:textId="6268B3C1" w:rsidR="004C7C69" w:rsidRPr="00B85D2B" w:rsidRDefault="00206089" w:rsidP="004C7C69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6</w:t>
            </w:r>
            <w:r w:rsidR="004C7C69" w:rsidRPr="00B85D2B">
              <w:rPr>
                <w:rFonts w:cs="Arial"/>
                <w:color w:val="000000" w:themeColor="text1"/>
                <w:lang w:val="en-US"/>
              </w:rPr>
              <w:t xml:space="preserve"> (2</w:t>
            </w:r>
            <w:r w:rsidRPr="00B85D2B">
              <w:rPr>
                <w:rFonts w:cs="Arial"/>
                <w:color w:val="000000" w:themeColor="text1"/>
                <w:lang w:val="en-US"/>
              </w:rPr>
              <w:t>4</w:t>
            </w:r>
            <w:r w:rsidR="004C7C69" w:rsidRPr="00B85D2B">
              <w:rPr>
                <w:rFonts w:cs="Arial"/>
                <w:color w:val="000000" w:themeColor="text1"/>
                <w:lang w:val="en-US"/>
              </w:rPr>
              <w:t>%)</w:t>
            </w:r>
          </w:p>
          <w:p w14:paraId="54AF555C" w14:textId="77777777" w:rsidR="004C7C69" w:rsidRPr="00B85D2B" w:rsidRDefault="004C7C69" w:rsidP="004C7C69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6A9C03" w14:textId="77777777" w:rsidR="004C7C69" w:rsidRPr="00B85D2B" w:rsidRDefault="004C7C69" w:rsidP="004C7C69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</w:p>
          <w:p w14:paraId="45F00704" w14:textId="5CBC84F4" w:rsidR="004C7C69" w:rsidRPr="00B85D2B" w:rsidRDefault="00206089" w:rsidP="004C7C69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8</w:t>
            </w:r>
            <w:r w:rsidR="004C7C69" w:rsidRPr="00B85D2B">
              <w:rPr>
                <w:rFonts w:cs="Arial"/>
                <w:color w:val="000000" w:themeColor="text1"/>
                <w:lang w:val="en-US"/>
              </w:rPr>
              <w:t xml:space="preserve"> (</w:t>
            </w:r>
            <w:r w:rsidRPr="00B85D2B">
              <w:rPr>
                <w:rFonts w:cs="Arial"/>
                <w:color w:val="000000" w:themeColor="text1"/>
                <w:lang w:val="en-US"/>
              </w:rPr>
              <w:t>50</w:t>
            </w:r>
            <w:r w:rsidR="004C7C69" w:rsidRPr="00B85D2B">
              <w:rPr>
                <w:rFonts w:cs="Arial"/>
                <w:color w:val="000000" w:themeColor="text1"/>
                <w:lang w:val="en-US"/>
              </w:rPr>
              <w:t>%)</w:t>
            </w:r>
          </w:p>
          <w:p w14:paraId="2449FBD2" w14:textId="77777777" w:rsidR="004C7C69" w:rsidRPr="00B85D2B" w:rsidRDefault="004C7C69" w:rsidP="004C7C69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5 (31%)</w:t>
            </w:r>
          </w:p>
          <w:p w14:paraId="454E7930" w14:textId="77777777" w:rsidR="004C7C69" w:rsidRPr="00B85D2B" w:rsidRDefault="004C7C69" w:rsidP="004C7C69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1 (6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8BEE5E" w14:textId="77777777" w:rsidR="004C7C69" w:rsidRPr="00B85D2B" w:rsidRDefault="004C7C69" w:rsidP="004C7C69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</w:p>
          <w:p w14:paraId="09447461" w14:textId="787BCD26" w:rsidR="004C7C69" w:rsidRPr="00B85D2B" w:rsidRDefault="004C7C69" w:rsidP="004C7C69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0.</w:t>
            </w:r>
            <w:r w:rsidR="00206089" w:rsidRPr="00B85D2B">
              <w:rPr>
                <w:rFonts w:cs="Arial"/>
                <w:color w:val="000000" w:themeColor="text1"/>
                <w:lang w:val="en-US"/>
              </w:rPr>
              <w:t>706</w:t>
            </w:r>
          </w:p>
        </w:tc>
      </w:tr>
      <w:tr w:rsidR="00436252" w:rsidRPr="00B85D2B" w14:paraId="422449FB" w14:textId="77777777" w:rsidTr="004C7C69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37B5E22" w14:textId="453DF598" w:rsidR="004C7C69" w:rsidRPr="00B85D2B" w:rsidRDefault="004C7C69" w:rsidP="00B377F7">
            <w:pPr>
              <w:rPr>
                <w:rFonts w:cs="Arial"/>
                <w:color w:val="000000" w:themeColor="text1"/>
                <w:vertAlign w:val="superscript"/>
                <w:lang w:val="en-US"/>
              </w:rPr>
            </w:pPr>
            <w:r w:rsidRPr="00B85D2B">
              <w:rPr>
                <w:rFonts w:cs="Arial"/>
                <w:b/>
                <w:bCs/>
                <w:color w:val="000000" w:themeColor="text1"/>
                <w:lang w:val="en-US"/>
              </w:rPr>
              <w:t xml:space="preserve">ALBI, </w:t>
            </w:r>
            <w:r w:rsidRPr="00B85D2B">
              <w:rPr>
                <w:rFonts w:cs="Arial"/>
                <w:color w:val="000000" w:themeColor="text1"/>
                <w:lang w:val="en-US"/>
              </w:rPr>
              <w:t xml:space="preserve">points </w:t>
            </w:r>
            <w:r w:rsidR="009B6D28" w:rsidRPr="00B85D2B">
              <w:rPr>
                <w:rFonts w:cs="Arial"/>
                <w:color w:val="000000" w:themeColor="text1"/>
                <w:vertAlign w:val="superscript"/>
                <w:lang w:val="en-US"/>
              </w:rPr>
              <w:t>1</w:t>
            </w:r>
          </w:p>
          <w:p w14:paraId="5969B465" w14:textId="060AB2D6" w:rsidR="001A4988" w:rsidRPr="00B85D2B" w:rsidRDefault="001A4988" w:rsidP="00B377F7">
            <w:pPr>
              <w:rPr>
                <w:rFonts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3A725D" w14:textId="77777777" w:rsidR="004C7C69" w:rsidRPr="00B85D2B" w:rsidRDefault="004C7C69" w:rsidP="004C7C69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-2.38</w:t>
            </w:r>
          </w:p>
          <w:p w14:paraId="2842344D" w14:textId="77777777" w:rsidR="004C7C69" w:rsidRPr="00B85D2B" w:rsidRDefault="004C7C69" w:rsidP="004C7C69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([-2.94]-</w:t>
            </w:r>
            <w:r w:rsidRPr="00B85D2B">
              <w:rPr>
                <w:rFonts w:cs="Arial"/>
                <w:color w:val="000000" w:themeColor="text1"/>
                <w:lang w:val="en-US"/>
              </w:rPr>
              <w:br/>
              <w:t>[-1.83]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DD31A3" w14:textId="77777777" w:rsidR="004C7C69" w:rsidRPr="00B85D2B" w:rsidRDefault="004C7C69" w:rsidP="004C7C69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-1.92</w:t>
            </w:r>
          </w:p>
          <w:p w14:paraId="56C5EE84" w14:textId="77777777" w:rsidR="004C7C69" w:rsidRPr="00B85D2B" w:rsidRDefault="004C7C69" w:rsidP="004C7C69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([-2.69]-</w:t>
            </w:r>
            <w:r w:rsidRPr="00B85D2B">
              <w:rPr>
                <w:rFonts w:cs="Arial"/>
                <w:color w:val="000000" w:themeColor="text1"/>
                <w:lang w:val="en-US"/>
              </w:rPr>
              <w:br/>
              <w:t>[-1.36])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C0F8E" w14:textId="77777777" w:rsidR="004C7C69" w:rsidRPr="00B85D2B" w:rsidRDefault="004C7C69" w:rsidP="004C7C69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0.153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CD66A5" w14:textId="77777777" w:rsidR="004C7C69" w:rsidRPr="00B85D2B" w:rsidRDefault="004C7C69" w:rsidP="004C7C69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-2.38</w:t>
            </w:r>
          </w:p>
          <w:p w14:paraId="02E79A4B" w14:textId="77777777" w:rsidR="004C7C69" w:rsidRPr="00B85D2B" w:rsidRDefault="004C7C69" w:rsidP="004C7C69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([-2.94]-</w:t>
            </w:r>
            <w:r w:rsidRPr="00B85D2B">
              <w:rPr>
                <w:rFonts w:cs="Arial"/>
                <w:color w:val="000000" w:themeColor="text1"/>
                <w:lang w:val="en-US"/>
              </w:rPr>
              <w:br/>
              <w:t>[-1.83]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16EB44" w14:textId="77777777" w:rsidR="004C7C69" w:rsidRPr="00B85D2B" w:rsidRDefault="004C7C69" w:rsidP="004C7C69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-1.97</w:t>
            </w:r>
          </w:p>
          <w:p w14:paraId="2C4C5624" w14:textId="77777777" w:rsidR="004C7C69" w:rsidRPr="00B85D2B" w:rsidRDefault="004C7C69" w:rsidP="004C7C69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([-2.69]-</w:t>
            </w:r>
          </w:p>
          <w:p w14:paraId="079163A9" w14:textId="77777777" w:rsidR="004C7C69" w:rsidRPr="00B85D2B" w:rsidRDefault="004C7C69" w:rsidP="004C7C69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[-1.36]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A904A6" w14:textId="77777777" w:rsidR="004C7C69" w:rsidRPr="00B85D2B" w:rsidRDefault="004C7C69" w:rsidP="004C7C69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0.251</w:t>
            </w:r>
          </w:p>
        </w:tc>
      </w:tr>
      <w:tr w:rsidR="004C7C69" w:rsidRPr="00B85D2B" w14:paraId="238B0E4F" w14:textId="77777777" w:rsidTr="004C7C69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536F32F" w14:textId="297AF375" w:rsidR="004C7C69" w:rsidRPr="00B85D2B" w:rsidRDefault="004C7C69" w:rsidP="00B377F7">
            <w:pPr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 xml:space="preserve">ALBI grade </w:t>
            </w:r>
            <w:r w:rsidR="009B6D28" w:rsidRPr="00B85D2B">
              <w:rPr>
                <w:rFonts w:cs="Arial"/>
                <w:vertAlign w:val="superscript"/>
                <w:lang w:val="en-US"/>
              </w:rPr>
              <w:t>1</w:t>
            </w:r>
          </w:p>
          <w:p w14:paraId="281C131D" w14:textId="77777777" w:rsidR="004C7C69" w:rsidRPr="00B85D2B" w:rsidRDefault="004C7C69" w:rsidP="00B377F7">
            <w:pPr>
              <w:ind w:left="318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</w:t>
            </w:r>
          </w:p>
          <w:p w14:paraId="58160C7C" w14:textId="77777777" w:rsidR="004C7C69" w:rsidRPr="00B85D2B" w:rsidRDefault="004C7C69" w:rsidP="00B377F7">
            <w:pPr>
              <w:ind w:left="318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</w:t>
            </w:r>
          </w:p>
          <w:p w14:paraId="60E9DFCA" w14:textId="77777777" w:rsidR="004C7C69" w:rsidRPr="00B85D2B" w:rsidRDefault="004C7C69" w:rsidP="00B377F7">
            <w:pPr>
              <w:ind w:left="318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lang w:val="en-US"/>
              </w:rPr>
              <w:t>3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3B340F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0548D79A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7 (28%)</w:t>
            </w:r>
          </w:p>
          <w:p w14:paraId="5683F29B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9 (36%)</w:t>
            </w:r>
          </w:p>
          <w:p w14:paraId="1EFEFEF9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 (8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88680E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070CB383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5 (26%)</w:t>
            </w:r>
          </w:p>
          <w:p w14:paraId="0D4F5494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7 (37%)</w:t>
            </w:r>
          </w:p>
          <w:p w14:paraId="376C56C8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5 (26%)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A0628" w14:textId="5268E9C6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</w:t>
            </w:r>
            <w:r w:rsidR="00F75AC7" w:rsidRPr="00B85D2B">
              <w:rPr>
                <w:rFonts w:cs="Arial"/>
                <w:lang w:val="en-US"/>
              </w:rPr>
              <w:t>420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DAFBA7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77F52EAD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7 (28%)</w:t>
            </w:r>
          </w:p>
          <w:p w14:paraId="140C8A2D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9 (36%)</w:t>
            </w:r>
          </w:p>
          <w:p w14:paraId="401DA668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 (8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85B740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40D3F96D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4 (25%)</w:t>
            </w:r>
          </w:p>
          <w:p w14:paraId="1F14A902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6 (38%)</w:t>
            </w:r>
          </w:p>
          <w:p w14:paraId="76A48678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4 (25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C79425" w14:textId="211EA014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</w:t>
            </w:r>
            <w:r w:rsidR="00206089" w:rsidRPr="00B85D2B">
              <w:rPr>
                <w:rFonts w:cs="Arial"/>
                <w:lang w:val="en-US"/>
              </w:rPr>
              <w:t>517</w:t>
            </w:r>
          </w:p>
        </w:tc>
      </w:tr>
      <w:tr w:rsidR="004C7C69" w:rsidRPr="00B85D2B" w14:paraId="7278C0DF" w14:textId="77777777" w:rsidTr="00FC7462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8B0AF63" w14:textId="351B3F7F" w:rsidR="004C7C69" w:rsidRPr="00B85D2B" w:rsidRDefault="004C7C69" w:rsidP="00B377F7">
            <w:pPr>
              <w:rPr>
                <w:rFonts w:cs="Arial"/>
                <w:b/>
                <w:bCs/>
                <w:vertAlign w:val="superscript"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 xml:space="preserve">ECOG PS </w:t>
            </w:r>
            <w:r w:rsidR="009B6D28" w:rsidRPr="00B85D2B">
              <w:rPr>
                <w:rFonts w:cs="Arial"/>
                <w:vertAlign w:val="superscript"/>
                <w:lang w:val="en-US"/>
              </w:rPr>
              <w:t>2</w:t>
            </w:r>
          </w:p>
          <w:p w14:paraId="1D4535C5" w14:textId="77777777" w:rsidR="004C7C69" w:rsidRPr="00B85D2B" w:rsidRDefault="004C7C69" w:rsidP="00B377F7">
            <w:pPr>
              <w:ind w:left="326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</w:t>
            </w:r>
          </w:p>
          <w:p w14:paraId="032C8104" w14:textId="77777777" w:rsidR="004C7C69" w:rsidRPr="00B85D2B" w:rsidRDefault="004C7C69" w:rsidP="00B377F7">
            <w:pPr>
              <w:ind w:left="317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lang w:val="en-US"/>
              </w:rPr>
              <w:t>≥1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5E1DA4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7EA3F657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0 (40%)</w:t>
            </w:r>
          </w:p>
          <w:p w14:paraId="732E6FAC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4 (56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7F144A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413A4FFF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6 (32%)</w:t>
            </w:r>
          </w:p>
          <w:p w14:paraId="751BBFCD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3 (68%)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9A1754" w14:textId="58DBBBE1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</w:t>
            </w:r>
            <w:r w:rsidR="00F75AC7" w:rsidRPr="00B85D2B">
              <w:rPr>
                <w:rFonts w:cs="Arial"/>
                <w:lang w:val="en-US"/>
              </w:rPr>
              <w:t>497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67DD518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</w:p>
          <w:p w14:paraId="0464E2EC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0 (40%)</w:t>
            </w:r>
          </w:p>
          <w:p w14:paraId="2D622C1C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4 (56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4306BD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</w:p>
          <w:p w14:paraId="68664EF5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3 (19%)</w:t>
            </w:r>
          </w:p>
          <w:p w14:paraId="37F00617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3 (81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266837" w14:textId="32CF4F22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</w:t>
            </w:r>
            <w:r w:rsidR="006F3805" w:rsidRPr="00B85D2B">
              <w:rPr>
                <w:rFonts w:cs="Arial"/>
                <w:lang w:val="en-US"/>
              </w:rPr>
              <w:t>130</w:t>
            </w:r>
          </w:p>
        </w:tc>
      </w:tr>
      <w:tr w:rsidR="004C7C69" w:rsidRPr="00B85D2B" w14:paraId="15D44DC9" w14:textId="77777777" w:rsidTr="00FC7462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D8C2260" w14:textId="005130CD" w:rsidR="004C7C69" w:rsidRPr="00B85D2B" w:rsidRDefault="004C7C69" w:rsidP="00B377F7">
            <w:pPr>
              <w:rPr>
                <w:rFonts w:cs="Arial"/>
                <w:b/>
                <w:bCs/>
                <w:vertAlign w:val="superscript"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 xml:space="preserve">Macrovascular invasion </w:t>
            </w:r>
            <w:r w:rsidR="009B6D28" w:rsidRPr="00B85D2B">
              <w:rPr>
                <w:rFonts w:cs="Arial"/>
                <w:vertAlign w:val="superscript"/>
                <w:lang w:val="en-US"/>
              </w:rPr>
              <w:t>2</w:t>
            </w:r>
          </w:p>
          <w:p w14:paraId="240F7DFD" w14:textId="77777777" w:rsidR="004C7C69" w:rsidRPr="00B85D2B" w:rsidRDefault="004C7C69" w:rsidP="00B377F7">
            <w:pPr>
              <w:ind w:left="317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Yes</w:t>
            </w:r>
          </w:p>
          <w:p w14:paraId="016126D6" w14:textId="77777777" w:rsidR="004C7C69" w:rsidRPr="00B85D2B" w:rsidRDefault="004C7C69" w:rsidP="00B377F7">
            <w:pPr>
              <w:ind w:left="317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lang w:val="en-US"/>
              </w:rPr>
              <w:t>No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71B7DA4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</w:p>
          <w:p w14:paraId="44AFC243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</w:p>
          <w:p w14:paraId="25BC66D6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8 (32%)</w:t>
            </w:r>
          </w:p>
          <w:p w14:paraId="47C1DD7C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6 (6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5AAB4C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</w:p>
          <w:p w14:paraId="786A66DC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</w:p>
          <w:p w14:paraId="24F907A0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 (11%)</w:t>
            </w:r>
          </w:p>
          <w:p w14:paraId="00A648CA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7 (89%)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4321B0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145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870082C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</w:p>
          <w:p w14:paraId="5CF65DE7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</w:p>
          <w:p w14:paraId="727D404E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8 (32%)</w:t>
            </w:r>
          </w:p>
          <w:p w14:paraId="4A18E4ED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6 (6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1323DA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</w:p>
          <w:p w14:paraId="51532E2C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</w:p>
          <w:p w14:paraId="7F1F2EDD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 (12%)</w:t>
            </w:r>
          </w:p>
          <w:p w14:paraId="6A55CF2A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4 (88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F97A43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263</w:t>
            </w:r>
          </w:p>
        </w:tc>
      </w:tr>
      <w:tr w:rsidR="004C7C69" w:rsidRPr="00B85D2B" w14:paraId="47AC6107" w14:textId="77777777" w:rsidTr="00FC7462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CB8CBCC" w14:textId="77777777" w:rsidR="004C7C69" w:rsidRPr="00B85D2B" w:rsidRDefault="004C7C69" w:rsidP="00B377F7">
            <w:pPr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 xml:space="preserve">Extrahepatic metastases </w:t>
            </w:r>
          </w:p>
          <w:p w14:paraId="286F184B" w14:textId="77777777" w:rsidR="004C7C69" w:rsidRPr="00B85D2B" w:rsidRDefault="004C7C69" w:rsidP="00B377F7">
            <w:pPr>
              <w:ind w:left="326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Yes</w:t>
            </w:r>
          </w:p>
          <w:p w14:paraId="4903BE27" w14:textId="77777777" w:rsidR="004C7C69" w:rsidRPr="00B85D2B" w:rsidRDefault="004C7C69" w:rsidP="00B377F7">
            <w:pPr>
              <w:ind w:left="317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lang w:val="en-US"/>
              </w:rPr>
              <w:t>No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FA2ADE5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</w:p>
          <w:p w14:paraId="0EF5E7DC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</w:p>
          <w:p w14:paraId="0ACCA935" w14:textId="49A8BA46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</w:t>
            </w:r>
            <w:r w:rsidR="00C8721A" w:rsidRPr="00B85D2B">
              <w:rPr>
                <w:rFonts w:cs="Arial"/>
                <w:lang w:val="en-US"/>
              </w:rPr>
              <w:t>4</w:t>
            </w:r>
            <w:r w:rsidRPr="00B85D2B">
              <w:rPr>
                <w:rFonts w:cs="Arial"/>
                <w:lang w:val="en-US"/>
              </w:rPr>
              <w:t xml:space="preserve"> (</w:t>
            </w:r>
            <w:r w:rsidR="00C8721A" w:rsidRPr="00B85D2B">
              <w:rPr>
                <w:rFonts w:cs="Arial"/>
                <w:lang w:val="en-US"/>
              </w:rPr>
              <w:t>56</w:t>
            </w:r>
            <w:r w:rsidRPr="00B85D2B">
              <w:rPr>
                <w:rFonts w:cs="Arial"/>
                <w:lang w:val="en-US"/>
              </w:rPr>
              <w:t>%)</w:t>
            </w:r>
          </w:p>
          <w:p w14:paraId="68841843" w14:textId="11443B43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</w:t>
            </w:r>
            <w:r w:rsidR="00C8721A" w:rsidRPr="00B85D2B">
              <w:rPr>
                <w:rFonts w:cs="Arial"/>
                <w:lang w:val="en-US"/>
              </w:rPr>
              <w:t>1</w:t>
            </w:r>
            <w:r w:rsidRPr="00B85D2B">
              <w:rPr>
                <w:rFonts w:cs="Arial"/>
                <w:lang w:val="en-US"/>
              </w:rPr>
              <w:t xml:space="preserve"> (</w:t>
            </w:r>
            <w:r w:rsidR="00C8721A" w:rsidRPr="00B85D2B">
              <w:rPr>
                <w:rFonts w:cs="Arial"/>
                <w:lang w:val="en-US"/>
              </w:rPr>
              <w:t>44</w:t>
            </w:r>
            <w:r w:rsidRPr="00B85D2B">
              <w:rPr>
                <w:rFonts w:cs="Arial"/>
                <w:lang w:val="en-US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A3C385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</w:p>
          <w:p w14:paraId="5B907E7C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</w:p>
          <w:p w14:paraId="51514B97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5 (79%)</w:t>
            </w:r>
          </w:p>
          <w:p w14:paraId="36CDB2F4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4 (21%)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56FEFB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112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080897A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</w:p>
          <w:p w14:paraId="5E26B9D4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</w:p>
          <w:p w14:paraId="228EE202" w14:textId="77777777" w:rsidR="00206089" w:rsidRPr="00B85D2B" w:rsidRDefault="00206089" w:rsidP="0020608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4 (56%)</w:t>
            </w:r>
          </w:p>
          <w:p w14:paraId="23381CAE" w14:textId="5E8139E5" w:rsidR="004C7C69" w:rsidRPr="00B85D2B" w:rsidRDefault="00206089" w:rsidP="0020608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1 (4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B108F1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</w:p>
          <w:p w14:paraId="34B0D533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</w:p>
          <w:p w14:paraId="7EEFE296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2 (75%)</w:t>
            </w:r>
          </w:p>
          <w:p w14:paraId="53D48542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4 (25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091D0E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218</w:t>
            </w:r>
          </w:p>
        </w:tc>
      </w:tr>
      <w:tr w:rsidR="004C7C69" w:rsidRPr="00B85D2B" w14:paraId="5EDE9F41" w14:textId="77777777" w:rsidTr="00FC7462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B131333" w14:textId="6B331485" w:rsidR="004C7C69" w:rsidRPr="00B85D2B" w:rsidRDefault="004C7C69" w:rsidP="00B377F7">
            <w:pPr>
              <w:rPr>
                <w:rFonts w:cs="Arial"/>
                <w:b/>
                <w:bCs/>
                <w:vertAlign w:val="superscript"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 xml:space="preserve">BCLC stage </w:t>
            </w:r>
            <w:r w:rsidR="009B6D28" w:rsidRPr="00B85D2B">
              <w:rPr>
                <w:rFonts w:cs="Arial"/>
                <w:vertAlign w:val="superscript"/>
                <w:lang w:val="en-US"/>
              </w:rPr>
              <w:t>2</w:t>
            </w:r>
          </w:p>
          <w:p w14:paraId="65D45435" w14:textId="77777777" w:rsidR="004C7C69" w:rsidRPr="00B85D2B" w:rsidRDefault="004C7C69" w:rsidP="00B377F7">
            <w:pPr>
              <w:ind w:left="326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B</w:t>
            </w:r>
          </w:p>
          <w:p w14:paraId="1DAF5670" w14:textId="77777777" w:rsidR="004C7C69" w:rsidRPr="00B85D2B" w:rsidRDefault="004C7C69" w:rsidP="00B377F7">
            <w:pPr>
              <w:ind w:left="326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C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A93D0B7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</w:p>
          <w:p w14:paraId="43BAE801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5 (20%)</w:t>
            </w:r>
          </w:p>
          <w:p w14:paraId="74633AF0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9 (76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D8FB75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</w:p>
          <w:p w14:paraId="28336B22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 (5%)</w:t>
            </w:r>
          </w:p>
          <w:p w14:paraId="57A1B098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8 (95%)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00AEBA" w14:textId="77777777" w:rsidR="004C7C69" w:rsidRPr="00B85D2B" w:rsidRDefault="004C7C69" w:rsidP="00A24160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205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23C0AE9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</w:p>
          <w:p w14:paraId="147B5182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5 (20%)</w:t>
            </w:r>
          </w:p>
          <w:p w14:paraId="59F298EE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9 (76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E1BED9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</w:p>
          <w:p w14:paraId="5163633F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-</w:t>
            </w:r>
          </w:p>
          <w:p w14:paraId="6CE34E9C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6 (100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4BB7FF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071</w:t>
            </w:r>
          </w:p>
        </w:tc>
      </w:tr>
      <w:tr w:rsidR="004C7C69" w:rsidRPr="00B85D2B" w14:paraId="57960B98" w14:textId="77777777" w:rsidTr="00FC7462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D9076DA" w14:textId="77777777" w:rsidR="004C7C69" w:rsidRPr="00B85D2B" w:rsidRDefault="004C7C69" w:rsidP="00B377F7">
            <w:pPr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>UICC (TNM) stage</w:t>
            </w:r>
          </w:p>
          <w:p w14:paraId="4A2C54CC" w14:textId="77777777" w:rsidR="004C7C69" w:rsidRPr="00B85D2B" w:rsidRDefault="004C7C69" w:rsidP="00B377F7">
            <w:pPr>
              <w:ind w:left="318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lastRenderedPageBreak/>
              <w:t>&lt;IIIa</w:t>
            </w:r>
          </w:p>
          <w:p w14:paraId="21BDFA84" w14:textId="77777777" w:rsidR="004C7C69" w:rsidRPr="00B85D2B" w:rsidRDefault="004C7C69" w:rsidP="00B377F7">
            <w:pPr>
              <w:ind w:left="318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lang w:val="en-US"/>
              </w:rPr>
              <w:t>&gt;IIIb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0405CB8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</w:p>
          <w:p w14:paraId="1031AC41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</w:p>
          <w:p w14:paraId="5CA9EFEF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lastRenderedPageBreak/>
              <w:t>11 (44%)</w:t>
            </w:r>
          </w:p>
          <w:p w14:paraId="7E66981C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4 (56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E666C7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</w:p>
          <w:p w14:paraId="6201BCD4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</w:p>
          <w:p w14:paraId="77B5F75D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lastRenderedPageBreak/>
              <w:t>4 (21%)</w:t>
            </w:r>
          </w:p>
          <w:p w14:paraId="1ADFAFA3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5 (79%)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61B5A4" w14:textId="77777777" w:rsidR="004C7C69" w:rsidRPr="00B85D2B" w:rsidRDefault="004C7C69" w:rsidP="00A24160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lastRenderedPageBreak/>
              <w:t>0.112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9821B9C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</w:p>
          <w:p w14:paraId="1F6A1102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</w:p>
          <w:p w14:paraId="431B2B54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lastRenderedPageBreak/>
              <w:t>11 (44%)</w:t>
            </w:r>
          </w:p>
          <w:p w14:paraId="045A18CD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4 (56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761770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</w:p>
          <w:p w14:paraId="406DE88C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</w:p>
          <w:p w14:paraId="537F19ED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lastRenderedPageBreak/>
              <w:t>4 (25%)</w:t>
            </w:r>
          </w:p>
          <w:p w14:paraId="4E12757C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2 (75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31EE77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lastRenderedPageBreak/>
              <w:t>0.218</w:t>
            </w:r>
          </w:p>
        </w:tc>
      </w:tr>
      <w:tr w:rsidR="00436252" w:rsidRPr="00B85D2B" w14:paraId="149248C9" w14:textId="77777777" w:rsidTr="00FC7462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247A12F" w14:textId="152A13C6" w:rsidR="00FC7462" w:rsidRPr="00B85D2B" w:rsidRDefault="004C7C69" w:rsidP="00FC7462">
            <w:pPr>
              <w:rPr>
                <w:rFonts w:cs="Arial"/>
                <w:color w:val="000000" w:themeColor="text1"/>
                <w:vertAlign w:val="superscript"/>
                <w:lang w:val="en-US"/>
              </w:rPr>
            </w:pPr>
            <w:r w:rsidRPr="00B85D2B">
              <w:rPr>
                <w:rFonts w:cs="Arial"/>
                <w:b/>
                <w:bCs/>
                <w:color w:val="000000" w:themeColor="text1"/>
                <w:lang w:val="en-US"/>
              </w:rPr>
              <w:t xml:space="preserve">AFP </w:t>
            </w:r>
            <w:r w:rsidRPr="00B85D2B">
              <w:rPr>
                <w:rFonts w:cs="Arial"/>
                <w:color w:val="000000" w:themeColor="text1"/>
                <w:lang w:val="en-US"/>
              </w:rPr>
              <w:t>IU/mL</w:t>
            </w:r>
            <w:r w:rsidRPr="00B85D2B">
              <w:rPr>
                <w:rFonts w:cs="Arial"/>
                <w:b/>
                <w:bCs/>
                <w:color w:val="000000" w:themeColor="text1"/>
                <w:lang w:val="en-US"/>
              </w:rPr>
              <w:t xml:space="preserve"> </w:t>
            </w:r>
            <w:r w:rsidR="009B6D28" w:rsidRPr="00B85D2B">
              <w:rPr>
                <w:rFonts w:cs="Arial"/>
                <w:color w:val="000000" w:themeColor="text1"/>
                <w:vertAlign w:val="superscript"/>
                <w:lang w:val="en-US"/>
              </w:rPr>
              <w:t>3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0FF4F2F" w14:textId="77777777" w:rsidR="004C7C69" w:rsidRPr="00B85D2B" w:rsidRDefault="004C7C69" w:rsidP="00FC7462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11.5</w:t>
            </w:r>
          </w:p>
          <w:p w14:paraId="5D8D8002" w14:textId="77777777" w:rsidR="004C7C69" w:rsidRPr="00B85D2B" w:rsidRDefault="004C7C69" w:rsidP="00FC7462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(2.1-384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74C6F0" w14:textId="77777777" w:rsidR="004C7C69" w:rsidRPr="00B85D2B" w:rsidRDefault="004C7C69" w:rsidP="00FC7462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347.7</w:t>
            </w:r>
          </w:p>
          <w:p w14:paraId="5300ADF1" w14:textId="77777777" w:rsidR="004C7C69" w:rsidRPr="00B85D2B" w:rsidRDefault="004C7C69" w:rsidP="00FC7462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(5.6-6053.2)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1DDEB3" w14:textId="77777777" w:rsidR="004C7C69" w:rsidRPr="00B85D2B" w:rsidRDefault="004C7C69" w:rsidP="00A24160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0.313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0F5654E" w14:textId="77777777" w:rsidR="004C7C69" w:rsidRPr="00B85D2B" w:rsidRDefault="004C7C69" w:rsidP="00FC7462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11.5</w:t>
            </w:r>
          </w:p>
          <w:p w14:paraId="613C0081" w14:textId="77777777" w:rsidR="004C7C69" w:rsidRPr="00B85D2B" w:rsidRDefault="004C7C69" w:rsidP="00FC7462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(2.1-384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EC4448" w14:textId="77777777" w:rsidR="004C7C69" w:rsidRPr="00B85D2B" w:rsidRDefault="004C7C69" w:rsidP="00FC7462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66</w:t>
            </w:r>
          </w:p>
          <w:p w14:paraId="64046747" w14:textId="77777777" w:rsidR="004C7C69" w:rsidRPr="00B85D2B" w:rsidRDefault="004C7C69" w:rsidP="00FC7462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(5-6053.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FB08EE" w14:textId="77777777" w:rsidR="004C7C69" w:rsidRPr="00B85D2B" w:rsidRDefault="004C7C69" w:rsidP="004C7C69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0.495</w:t>
            </w:r>
          </w:p>
        </w:tc>
      </w:tr>
      <w:tr w:rsidR="00436252" w:rsidRPr="00B85D2B" w14:paraId="177F4223" w14:textId="77777777" w:rsidTr="00FC7462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E8DD6A4" w14:textId="21627629" w:rsidR="00FC7462" w:rsidRPr="00B85D2B" w:rsidRDefault="00FC7462" w:rsidP="00FC7462">
            <w:pPr>
              <w:rPr>
                <w:rFonts w:cs="Arial"/>
                <w:color w:val="000000" w:themeColor="text1"/>
                <w:vertAlign w:val="superscript"/>
                <w:lang w:val="en-US"/>
              </w:rPr>
            </w:pPr>
            <w:r w:rsidRPr="00B85D2B">
              <w:rPr>
                <w:rFonts w:cs="Arial"/>
                <w:b/>
                <w:bCs/>
                <w:color w:val="000000" w:themeColor="text1"/>
                <w:lang w:val="en-US"/>
              </w:rPr>
              <w:t xml:space="preserve">AFP </w:t>
            </w:r>
            <w:r w:rsidRPr="00B85D2B">
              <w:rPr>
                <w:rFonts w:cs="Arial"/>
                <w:color w:val="000000" w:themeColor="text1"/>
                <w:lang w:val="en-US"/>
              </w:rPr>
              <w:t>IU/mL</w:t>
            </w:r>
            <w:r w:rsidRPr="00B85D2B">
              <w:rPr>
                <w:rFonts w:cs="Arial"/>
                <w:b/>
                <w:bCs/>
                <w:color w:val="000000" w:themeColor="text1"/>
                <w:lang w:val="en-US"/>
              </w:rPr>
              <w:t xml:space="preserve"> </w:t>
            </w:r>
            <w:r w:rsidR="009B6D28" w:rsidRPr="00B85D2B">
              <w:rPr>
                <w:rFonts w:cs="Arial"/>
                <w:color w:val="000000" w:themeColor="text1"/>
                <w:vertAlign w:val="superscript"/>
                <w:lang w:val="en-US"/>
              </w:rPr>
              <w:t>3</w:t>
            </w:r>
          </w:p>
          <w:p w14:paraId="62703275" w14:textId="77777777" w:rsidR="00FC7462" w:rsidRPr="00B85D2B" w:rsidRDefault="00FC7462" w:rsidP="00FC7462">
            <w:pPr>
              <w:ind w:left="322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&lt;200</w:t>
            </w:r>
          </w:p>
          <w:p w14:paraId="1AEFCE5E" w14:textId="054CAD64" w:rsidR="00FC7462" w:rsidRPr="00B85D2B" w:rsidRDefault="00FC7462" w:rsidP="00FC7462">
            <w:pPr>
              <w:ind w:left="324"/>
              <w:rPr>
                <w:rFonts w:cs="Arial"/>
                <w:b/>
                <w:bCs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sym w:font="Symbol" w:char="F0B3"/>
            </w:r>
            <w:r w:rsidRPr="00B85D2B">
              <w:rPr>
                <w:rFonts w:cs="Arial"/>
                <w:color w:val="000000" w:themeColor="text1"/>
                <w:lang w:val="en-US"/>
              </w:rPr>
              <w:t>20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DE37B37" w14:textId="77777777" w:rsidR="00D94D93" w:rsidRPr="00B85D2B" w:rsidRDefault="00D94D93" w:rsidP="00D94D93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11 (44%)</w:t>
            </w:r>
          </w:p>
          <w:p w14:paraId="7CCCA564" w14:textId="3AFAAEB1" w:rsidR="00FC7462" w:rsidRPr="00B85D2B" w:rsidRDefault="00D94D93" w:rsidP="00D94D93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5 (2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35C28F" w14:textId="05A080F8" w:rsidR="00FC7462" w:rsidRPr="00B85D2B" w:rsidRDefault="00FC7462" w:rsidP="00FC7462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8 (4</w:t>
            </w:r>
            <w:r w:rsidR="00D94D93" w:rsidRPr="00B85D2B">
              <w:rPr>
                <w:rFonts w:cs="Arial"/>
                <w:color w:val="000000" w:themeColor="text1"/>
                <w:lang w:val="en-US"/>
              </w:rPr>
              <w:t>2</w:t>
            </w:r>
            <w:r w:rsidRPr="00B85D2B">
              <w:rPr>
                <w:rFonts w:cs="Arial"/>
                <w:color w:val="000000" w:themeColor="text1"/>
                <w:lang w:val="en-US"/>
              </w:rPr>
              <w:t>%)</w:t>
            </w:r>
          </w:p>
          <w:p w14:paraId="51F1E4D7" w14:textId="02DE40E5" w:rsidR="00FC7462" w:rsidRPr="00B85D2B" w:rsidRDefault="00FC7462" w:rsidP="00FC7462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10 (</w:t>
            </w:r>
            <w:r w:rsidR="00D94D93" w:rsidRPr="00B85D2B">
              <w:rPr>
                <w:rFonts w:cs="Arial"/>
                <w:color w:val="000000" w:themeColor="text1"/>
                <w:lang w:val="en-US"/>
              </w:rPr>
              <w:t>53</w:t>
            </w:r>
            <w:r w:rsidRPr="00B85D2B">
              <w:rPr>
                <w:rFonts w:cs="Arial"/>
                <w:color w:val="000000" w:themeColor="text1"/>
                <w:lang w:val="en-US"/>
              </w:rPr>
              <w:t>%)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E4DB28" w14:textId="220344F0" w:rsidR="00FC7462" w:rsidRPr="00B85D2B" w:rsidRDefault="00FC7462" w:rsidP="00A24160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0.154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EFD892E" w14:textId="42A6A7B5" w:rsidR="00FC7462" w:rsidRPr="00B85D2B" w:rsidRDefault="00FC7462" w:rsidP="00FC7462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11 (</w:t>
            </w:r>
            <w:r w:rsidR="00D94D93" w:rsidRPr="00B85D2B">
              <w:rPr>
                <w:rFonts w:cs="Arial"/>
                <w:color w:val="000000" w:themeColor="text1"/>
                <w:lang w:val="en-US"/>
              </w:rPr>
              <w:t>44%)</w:t>
            </w:r>
          </w:p>
          <w:p w14:paraId="31B85936" w14:textId="1842EF59" w:rsidR="00FC7462" w:rsidRPr="00B85D2B" w:rsidRDefault="00FC7462" w:rsidP="00FC7462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5 (</w:t>
            </w:r>
            <w:r w:rsidR="00D94D93" w:rsidRPr="00B85D2B">
              <w:rPr>
                <w:rFonts w:cs="Arial"/>
                <w:color w:val="000000" w:themeColor="text1"/>
                <w:lang w:val="en-US"/>
              </w:rPr>
              <w:t>2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CF3FEE" w14:textId="1DD02408" w:rsidR="00FC7462" w:rsidRPr="00B85D2B" w:rsidRDefault="00FC7462" w:rsidP="00FC7462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8 (</w:t>
            </w:r>
            <w:r w:rsidR="00D94D93" w:rsidRPr="00B85D2B">
              <w:rPr>
                <w:rFonts w:cs="Arial"/>
                <w:color w:val="000000" w:themeColor="text1"/>
                <w:lang w:val="en-US"/>
              </w:rPr>
              <w:t>50%)</w:t>
            </w:r>
          </w:p>
          <w:p w14:paraId="084331A1" w14:textId="334E2C2D" w:rsidR="00FC7462" w:rsidRPr="00B85D2B" w:rsidRDefault="00FC7462" w:rsidP="00FC7462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7 (</w:t>
            </w:r>
            <w:r w:rsidR="00D94D93" w:rsidRPr="00B85D2B">
              <w:rPr>
                <w:rFonts w:cs="Arial"/>
                <w:color w:val="000000" w:themeColor="text1"/>
                <w:lang w:val="en-US"/>
              </w:rPr>
              <w:t>44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D3AC22" w14:textId="1C2E8534" w:rsidR="00FC7462" w:rsidRPr="00B85D2B" w:rsidRDefault="00D94D93" w:rsidP="004C7C69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0.379</w:t>
            </w:r>
          </w:p>
        </w:tc>
      </w:tr>
      <w:tr w:rsidR="00436252" w:rsidRPr="00B85D2B" w14:paraId="2717E5B4" w14:textId="77777777" w:rsidTr="00FC7462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AFF14F2" w14:textId="2E64ACB4" w:rsidR="00FC7462" w:rsidRPr="00B85D2B" w:rsidRDefault="004C7C69" w:rsidP="00FC7462">
            <w:pPr>
              <w:rPr>
                <w:rFonts w:cs="Arial"/>
                <w:color w:val="000000" w:themeColor="text1"/>
                <w:vertAlign w:val="superscript"/>
                <w:lang w:val="en-US"/>
              </w:rPr>
            </w:pPr>
            <w:r w:rsidRPr="00B85D2B">
              <w:rPr>
                <w:rFonts w:cs="Arial"/>
                <w:b/>
                <w:bCs/>
                <w:color w:val="000000" w:themeColor="text1"/>
                <w:lang w:val="en-US"/>
              </w:rPr>
              <w:t xml:space="preserve">CA 19-9 </w:t>
            </w:r>
            <w:r w:rsidRPr="00B85D2B">
              <w:rPr>
                <w:rFonts w:cs="Arial"/>
                <w:color w:val="000000" w:themeColor="text1"/>
                <w:lang w:val="en-US"/>
              </w:rPr>
              <w:t>kU/L</w:t>
            </w:r>
            <w:r w:rsidRPr="00B85D2B">
              <w:rPr>
                <w:rFonts w:cs="Arial"/>
                <w:b/>
                <w:bCs/>
                <w:color w:val="000000" w:themeColor="text1"/>
                <w:lang w:val="en-US"/>
              </w:rPr>
              <w:t xml:space="preserve"> </w:t>
            </w:r>
            <w:r w:rsidR="009B6D28" w:rsidRPr="00B85D2B">
              <w:rPr>
                <w:rFonts w:cs="Arial"/>
                <w:color w:val="000000" w:themeColor="text1"/>
                <w:vertAlign w:val="superscript"/>
                <w:lang w:val="en-US"/>
              </w:rPr>
              <w:t>4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6D35E28" w14:textId="77777777" w:rsidR="004C7C69" w:rsidRPr="00B85D2B" w:rsidRDefault="004C7C69" w:rsidP="00FC7462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78</w:t>
            </w:r>
          </w:p>
          <w:p w14:paraId="65D000FE" w14:textId="77777777" w:rsidR="004C7C69" w:rsidRPr="00B85D2B" w:rsidRDefault="004C7C69" w:rsidP="00FC7462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(16-145.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C2EFA7" w14:textId="77777777" w:rsidR="004C7C69" w:rsidRPr="00B85D2B" w:rsidRDefault="004C7C69" w:rsidP="00FC7462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30</w:t>
            </w:r>
          </w:p>
          <w:p w14:paraId="0C70E2A4" w14:textId="77777777" w:rsidR="004C7C69" w:rsidRPr="00B85D2B" w:rsidRDefault="004C7C69" w:rsidP="00FC7462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(12-45)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B3628D" w14:textId="77777777" w:rsidR="004C7C69" w:rsidRPr="00B85D2B" w:rsidRDefault="004C7C69" w:rsidP="00A24160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0.234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9D8A52C" w14:textId="77777777" w:rsidR="004C7C69" w:rsidRPr="00B85D2B" w:rsidRDefault="004C7C69" w:rsidP="00FC7462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78</w:t>
            </w:r>
          </w:p>
          <w:p w14:paraId="47455CAE" w14:textId="77777777" w:rsidR="004C7C69" w:rsidRPr="00B85D2B" w:rsidRDefault="004C7C69" w:rsidP="00FC7462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(16-145.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0154EE" w14:textId="77777777" w:rsidR="004C7C69" w:rsidRPr="00B85D2B" w:rsidRDefault="004C7C69" w:rsidP="00FC7462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30</w:t>
            </w:r>
          </w:p>
          <w:p w14:paraId="0D240083" w14:textId="77777777" w:rsidR="004C7C69" w:rsidRPr="00B85D2B" w:rsidRDefault="004C7C69" w:rsidP="00FC7462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(11-59.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345118" w14:textId="77777777" w:rsidR="004C7C69" w:rsidRPr="00B85D2B" w:rsidRDefault="004C7C69" w:rsidP="004C7C69">
            <w:pPr>
              <w:jc w:val="center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0.236</w:t>
            </w:r>
          </w:p>
        </w:tc>
      </w:tr>
      <w:tr w:rsidR="00FC7462" w:rsidRPr="00B85D2B" w14:paraId="165056B6" w14:textId="77777777" w:rsidTr="00FC7462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7978849" w14:textId="728DC2A4" w:rsidR="00FC7462" w:rsidRPr="00B85D2B" w:rsidRDefault="00FC7462" w:rsidP="00FC7462">
            <w:pPr>
              <w:rPr>
                <w:rFonts w:cs="Arial"/>
                <w:vertAlign w:val="superscript"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 xml:space="preserve">CA 19-9 </w:t>
            </w:r>
            <w:r w:rsidRPr="00B85D2B">
              <w:rPr>
                <w:rFonts w:cs="Arial"/>
                <w:lang w:val="en-US"/>
              </w:rPr>
              <w:t>kU/L</w:t>
            </w:r>
            <w:r w:rsidRPr="00B85D2B">
              <w:rPr>
                <w:rFonts w:cs="Arial"/>
                <w:b/>
                <w:bCs/>
                <w:lang w:val="en-US"/>
              </w:rPr>
              <w:t xml:space="preserve"> </w:t>
            </w:r>
            <w:r w:rsidR="009B6D28" w:rsidRPr="00B85D2B">
              <w:rPr>
                <w:rFonts w:cs="Arial"/>
                <w:vertAlign w:val="superscript"/>
                <w:lang w:val="en-US"/>
              </w:rPr>
              <w:t>4</w:t>
            </w:r>
          </w:p>
          <w:p w14:paraId="7B541B94" w14:textId="77777777" w:rsidR="00FC7462" w:rsidRPr="00B85D2B" w:rsidRDefault="00FC7462" w:rsidP="00FC7462">
            <w:pPr>
              <w:ind w:left="322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&lt;200</w:t>
            </w:r>
          </w:p>
          <w:p w14:paraId="6AD6A0CE" w14:textId="64B2EC68" w:rsidR="00FC7462" w:rsidRPr="00B85D2B" w:rsidRDefault="00FC7462" w:rsidP="00FC7462">
            <w:pPr>
              <w:ind w:left="324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lang w:val="en-US"/>
              </w:rPr>
              <w:sym w:font="Symbol" w:char="F0B3"/>
            </w:r>
            <w:r w:rsidRPr="00B85D2B">
              <w:rPr>
                <w:rFonts w:cs="Arial"/>
                <w:lang w:val="en-US"/>
              </w:rPr>
              <w:t>20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E5959FA" w14:textId="09615614" w:rsidR="00FC7462" w:rsidRPr="00B85D2B" w:rsidRDefault="00FC7462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2 (48%)</w:t>
            </w:r>
          </w:p>
          <w:p w14:paraId="46E3E1D1" w14:textId="7C179703" w:rsidR="00FC7462" w:rsidRPr="00B85D2B" w:rsidRDefault="00FC7462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3 (12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DA55E0" w14:textId="77777777" w:rsidR="00FC7462" w:rsidRPr="00B85D2B" w:rsidRDefault="00FC7462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3 (68%)</w:t>
            </w:r>
          </w:p>
          <w:p w14:paraId="2F5AE6D1" w14:textId="08F843CD" w:rsidR="00FC7462" w:rsidRPr="00B85D2B" w:rsidRDefault="00FC7462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 (5%</w:t>
            </w:r>
            <w:r w:rsidR="00D94D93" w:rsidRPr="00B85D2B">
              <w:rPr>
                <w:rFonts w:cs="Arial"/>
                <w:lang w:val="en-US"/>
              </w:rPr>
              <w:t>)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55BC3D" w14:textId="2342E197" w:rsidR="00FC7462" w:rsidRPr="00B85D2B" w:rsidRDefault="00FC7462" w:rsidP="00A24160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598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1DDBD59" w14:textId="77777777" w:rsidR="00D94D93" w:rsidRPr="00B85D2B" w:rsidRDefault="00D94D93" w:rsidP="00D94D9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2 (48%)</w:t>
            </w:r>
          </w:p>
          <w:p w14:paraId="6D23419B" w14:textId="22B5DCB2" w:rsidR="00FC7462" w:rsidRPr="00B85D2B" w:rsidRDefault="00D94D93" w:rsidP="00D94D9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3 (12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F01A8D" w14:textId="0B6B8AC5" w:rsidR="00FC7462" w:rsidRPr="00B85D2B" w:rsidRDefault="00D94D93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1 (69%)</w:t>
            </w:r>
          </w:p>
          <w:p w14:paraId="7C98C227" w14:textId="40BC573E" w:rsidR="00D94D93" w:rsidRPr="00B85D2B" w:rsidRDefault="00D94D93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 (6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5D5346" w14:textId="311FEC27" w:rsidR="00FC7462" w:rsidRPr="00B85D2B" w:rsidRDefault="00D94D93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605</w:t>
            </w:r>
          </w:p>
        </w:tc>
      </w:tr>
      <w:tr w:rsidR="004C7C69" w:rsidRPr="00B85D2B" w14:paraId="16068066" w14:textId="77777777" w:rsidTr="00FC7462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AD3F804" w14:textId="3F7121E7" w:rsidR="004C7C69" w:rsidRPr="00B85D2B" w:rsidRDefault="004C7C69" w:rsidP="00B377F7">
            <w:pPr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 xml:space="preserve">Prior </w:t>
            </w:r>
            <w:r w:rsidR="00303BB2" w:rsidRPr="00B85D2B">
              <w:rPr>
                <w:rFonts w:cs="Arial"/>
                <w:b/>
                <w:bCs/>
                <w:lang w:val="en-US"/>
              </w:rPr>
              <w:t>s</w:t>
            </w:r>
            <w:r w:rsidRPr="00B85D2B">
              <w:rPr>
                <w:rFonts w:cs="Arial"/>
                <w:b/>
                <w:bCs/>
                <w:lang w:val="en-US"/>
              </w:rPr>
              <w:t xml:space="preserve">urgical </w:t>
            </w:r>
            <w:r w:rsidR="00303BB2" w:rsidRPr="00B85D2B">
              <w:rPr>
                <w:rFonts w:cs="Arial"/>
                <w:b/>
                <w:bCs/>
                <w:lang w:val="en-US"/>
              </w:rPr>
              <w:t>t</w:t>
            </w:r>
            <w:r w:rsidRPr="00B85D2B">
              <w:rPr>
                <w:rFonts w:cs="Arial"/>
                <w:b/>
                <w:bCs/>
                <w:lang w:val="en-US"/>
              </w:rPr>
              <w:t>reatment</w:t>
            </w:r>
          </w:p>
          <w:p w14:paraId="10DE9230" w14:textId="77777777" w:rsidR="004C7C69" w:rsidRPr="00B85D2B" w:rsidRDefault="004C7C69" w:rsidP="00B377F7">
            <w:pPr>
              <w:ind w:left="318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Yes</w:t>
            </w:r>
          </w:p>
          <w:p w14:paraId="459B0205" w14:textId="77777777" w:rsidR="004C7C69" w:rsidRPr="00B85D2B" w:rsidRDefault="004C7C69" w:rsidP="00B377F7">
            <w:pPr>
              <w:ind w:left="318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No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6A957B3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</w:p>
          <w:p w14:paraId="09965EB9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</w:p>
          <w:p w14:paraId="68BC99E0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9 (36%)</w:t>
            </w:r>
          </w:p>
          <w:p w14:paraId="266808D5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6 (6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27A0C9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</w:p>
          <w:p w14:paraId="0B4FE47D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</w:p>
          <w:p w14:paraId="12FD3BFF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0 (53%)</w:t>
            </w:r>
          </w:p>
          <w:p w14:paraId="17F36A6A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9 (47%)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46255B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270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E140922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</w:p>
          <w:p w14:paraId="71AF4354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</w:p>
          <w:p w14:paraId="6BB6CF85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9 (36%)</w:t>
            </w:r>
          </w:p>
          <w:p w14:paraId="5F4411A2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6 (6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65587B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</w:p>
          <w:p w14:paraId="38003E5A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</w:p>
          <w:p w14:paraId="7C64CA19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0 (63%)</w:t>
            </w:r>
          </w:p>
          <w:p w14:paraId="41AA2541" w14:textId="77777777" w:rsidR="004C7C69" w:rsidRPr="00B85D2B" w:rsidRDefault="004C7C69" w:rsidP="00FC746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6 (37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641857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097</w:t>
            </w:r>
          </w:p>
        </w:tc>
      </w:tr>
      <w:tr w:rsidR="004C7C69" w:rsidRPr="00B85D2B" w14:paraId="00F84A5A" w14:textId="77777777" w:rsidTr="004C7C69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27884C7" w14:textId="7A958FE8" w:rsidR="004C7C69" w:rsidRPr="00B85D2B" w:rsidRDefault="004C7C69" w:rsidP="00B377F7">
            <w:pPr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 xml:space="preserve">Prior </w:t>
            </w:r>
            <w:r w:rsidR="00303BB2" w:rsidRPr="00B85D2B">
              <w:rPr>
                <w:rFonts w:cs="Arial"/>
                <w:b/>
                <w:bCs/>
                <w:lang w:val="en-US"/>
              </w:rPr>
              <w:t>a</w:t>
            </w:r>
            <w:r w:rsidRPr="00B85D2B">
              <w:rPr>
                <w:rFonts w:cs="Arial"/>
                <w:b/>
                <w:bCs/>
                <w:lang w:val="en-US"/>
              </w:rPr>
              <w:t>blation</w:t>
            </w:r>
          </w:p>
          <w:p w14:paraId="348A70DA" w14:textId="77777777" w:rsidR="004C7C69" w:rsidRPr="00B85D2B" w:rsidRDefault="004C7C69" w:rsidP="00B377F7">
            <w:pPr>
              <w:ind w:left="318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Yes</w:t>
            </w:r>
          </w:p>
          <w:p w14:paraId="3E183BA1" w14:textId="77777777" w:rsidR="004C7C69" w:rsidRPr="00B85D2B" w:rsidRDefault="004C7C69" w:rsidP="00B377F7">
            <w:pPr>
              <w:ind w:left="318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lang w:val="en-US"/>
              </w:rPr>
              <w:t>No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B46090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1CE93C52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 (8%)</w:t>
            </w:r>
          </w:p>
          <w:p w14:paraId="3ABBDE9F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3 (92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584284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58FCAA1A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 (11%)</w:t>
            </w:r>
          </w:p>
          <w:p w14:paraId="701693B7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7 (89%)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2DBF61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.000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13B54B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421EDBE8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 (8%)</w:t>
            </w:r>
          </w:p>
          <w:p w14:paraId="34E72F12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3 (92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058C93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03EE9E60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 (13%)</w:t>
            </w:r>
          </w:p>
          <w:p w14:paraId="743E7A7A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4 (87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ED7D9A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637</w:t>
            </w:r>
          </w:p>
        </w:tc>
      </w:tr>
      <w:tr w:rsidR="004C7C69" w:rsidRPr="00B85D2B" w14:paraId="69AEB127" w14:textId="77777777" w:rsidTr="004C7C69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0490429" w14:textId="77777777" w:rsidR="004C7C69" w:rsidRPr="00B85D2B" w:rsidRDefault="004C7C69" w:rsidP="00B377F7">
            <w:pPr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>Prior TACE</w:t>
            </w:r>
          </w:p>
          <w:p w14:paraId="1C316BD8" w14:textId="77777777" w:rsidR="004C7C69" w:rsidRPr="00B85D2B" w:rsidRDefault="004C7C69" w:rsidP="00B377F7">
            <w:pPr>
              <w:ind w:left="318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 xml:space="preserve">Yes </w:t>
            </w:r>
          </w:p>
          <w:p w14:paraId="2F02FF55" w14:textId="77777777" w:rsidR="004C7C69" w:rsidRPr="00B85D2B" w:rsidRDefault="004C7C69" w:rsidP="00B377F7">
            <w:pPr>
              <w:ind w:left="318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lang w:val="en-US"/>
              </w:rPr>
              <w:t>No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0A2CC2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1E63CFE4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3 (12%)</w:t>
            </w:r>
          </w:p>
          <w:p w14:paraId="762B2741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2 (88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8DE91D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0F34EB29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6 (32%)</w:t>
            </w:r>
          </w:p>
          <w:p w14:paraId="7C2E2D7A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3 (68%)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939A42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144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91900C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424FED6F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3 (12%)</w:t>
            </w:r>
          </w:p>
          <w:p w14:paraId="0F548355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2 (88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3F1CB6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683D3ADF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6 (38%)</w:t>
            </w:r>
          </w:p>
          <w:p w14:paraId="1008652A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0 (62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1DC22B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119</w:t>
            </w:r>
          </w:p>
        </w:tc>
      </w:tr>
      <w:tr w:rsidR="004C7C69" w:rsidRPr="00B85D2B" w14:paraId="0F81672A" w14:textId="77777777" w:rsidTr="004C7C69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DCF1495" w14:textId="6A56070A" w:rsidR="004C7C69" w:rsidRPr="00B85D2B" w:rsidRDefault="004C7C69" w:rsidP="00B377F7">
            <w:pPr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 xml:space="preserve">Prior </w:t>
            </w:r>
            <w:r w:rsidR="00303BB2" w:rsidRPr="00B85D2B">
              <w:rPr>
                <w:rFonts w:cs="Arial"/>
                <w:b/>
                <w:bCs/>
                <w:lang w:val="en-US"/>
              </w:rPr>
              <w:t>r</w:t>
            </w:r>
            <w:r w:rsidRPr="00B85D2B">
              <w:rPr>
                <w:rFonts w:cs="Arial"/>
                <w:b/>
                <w:bCs/>
                <w:lang w:val="en-US"/>
              </w:rPr>
              <w:t>adiation</w:t>
            </w:r>
          </w:p>
          <w:p w14:paraId="3C559C27" w14:textId="77777777" w:rsidR="004C7C69" w:rsidRPr="00B85D2B" w:rsidRDefault="004C7C69" w:rsidP="00B377F7">
            <w:pPr>
              <w:ind w:left="318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Yes</w:t>
            </w:r>
          </w:p>
          <w:p w14:paraId="3B54601B" w14:textId="77777777" w:rsidR="004C7C69" w:rsidRPr="00B85D2B" w:rsidRDefault="004C7C69" w:rsidP="00B377F7">
            <w:pPr>
              <w:ind w:left="318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lang w:val="en-US"/>
              </w:rPr>
              <w:t>No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AB6B61" w14:textId="77777777" w:rsidR="004C7C69" w:rsidRPr="00B85D2B" w:rsidRDefault="004C7C69" w:rsidP="00303BB2">
            <w:pPr>
              <w:rPr>
                <w:rFonts w:cs="Arial"/>
                <w:lang w:val="en-US"/>
              </w:rPr>
            </w:pPr>
          </w:p>
          <w:p w14:paraId="58436751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 (8%)</w:t>
            </w:r>
          </w:p>
          <w:p w14:paraId="2CDF6AAA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3 (92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C0DAC3" w14:textId="77777777" w:rsidR="004C7C69" w:rsidRPr="00B85D2B" w:rsidRDefault="004C7C69" w:rsidP="00303BB2">
            <w:pPr>
              <w:rPr>
                <w:rFonts w:cs="Arial"/>
                <w:lang w:val="en-US"/>
              </w:rPr>
            </w:pPr>
          </w:p>
          <w:p w14:paraId="49956B6B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 (5%)</w:t>
            </w:r>
          </w:p>
          <w:p w14:paraId="0446B606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8 (95%)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C1C8F7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.000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665486" w14:textId="77777777" w:rsidR="004C7C69" w:rsidRPr="00B85D2B" w:rsidRDefault="004C7C69" w:rsidP="00303BB2">
            <w:pPr>
              <w:rPr>
                <w:rFonts w:cs="Arial"/>
                <w:lang w:val="en-US"/>
              </w:rPr>
            </w:pPr>
          </w:p>
          <w:p w14:paraId="2DC570B9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 (8%)</w:t>
            </w:r>
          </w:p>
          <w:p w14:paraId="0A822D18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3 (92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F7DB55" w14:textId="77777777" w:rsidR="004C7C69" w:rsidRPr="00B85D2B" w:rsidRDefault="004C7C69" w:rsidP="00303BB2">
            <w:pPr>
              <w:rPr>
                <w:rFonts w:cs="Arial"/>
                <w:lang w:val="en-US"/>
              </w:rPr>
            </w:pPr>
          </w:p>
          <w:p w14:paraId="5BA61F6C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 (6%)</w:t>
            </w:r>
          </w:p>
          <w:p w14:paraId="0F106062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5 (94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4E4388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.000</w:t>
            </w:r>
          </w:p>
        </w:tc>
      </w:tr>
      <w:tr w:rsidR="004C7C69" w:rsidRPr="00B85D2B" w14:paraId="7750BD08" w14:textId="77777777" w:rsidTr="004C7C69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25F76EC" w14:textId="77777777" w:rsidR="004C7C69" w:rsidRPr="00B85D2B" w:rsidRDefault="004C7C69" w:rsidP="00B377F7">
            <w:pPr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>Prior SIRT</w:t>
            </w:r>
          </w:p>
          <w:p w14:paraId="53622336" w14:textId="77777777" w:rsidR="004C7C69" w:rsidRPr="00B85D2B" w:rsidRDefault="004C7C69" w:rsidP="00B377F7">
            <w:pPr>
              <w:ind w:left="318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Yes</w:t>
            </w:r>
          </w:p>
          <w:p w14:paraId="76EDA29C" w14:textId="77777777" w:rsidR="004C7C69" w:rsidRPr="00B85D2B" w:rsidRDefault="004C7C69" w:rsidP="00B377F7">
            <w:pPr>
              <w:ind w:left="318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lang w:val="en-US"/>
              </w:rPr>
              <w:t>No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842C44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0AA2EE45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 (4%)</w:t>
            </w:r>
          </w:p>
          <w:p w14:paraId="279B7E12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4 (96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404A70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2474729F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 (11%)</w:t>
            </w:r>
          </w:p>
          <w:p w14:paraId="225DFFA0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7 (89%)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246A01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570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0369C7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10FDC0BA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 (4%)</w:t>
            </w:r>
          </w:p>
          <w:p w14:paraId="71D75358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4 (96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A54483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1B424503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 (13%)</w:t>
            </w:r>
          </w:p>
          <w:p w14:paraId="585E3B76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4 (87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1C00A0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550</w:t>
            </w:r>
          </w:p>
        </w:tc>
      </w:tr>
      <w:tr w:rsidR="004C7C69" w:rsidRPr="00B85D2B" w14:paraId="5A2E31AB" w14:textId="77777777" w:rsidTr="004C7C69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F70E3F9" w14:textId="77777777" w:rsidR="004C7C69" w:rsidRPr="00B85D2B" w:rsidRDefault="004C7C69" w:rsidP="00B377F7">
            <w:pPr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 xml:space="preserve">Type of second-line treatment </w:t>
            </w:r>
          </w:p>
          <w:p w14:paraId="58E6C243" w14:textId="77777777" w:rsidR="004C7C69" w:rsidRPr="00B85D2B" w:rsidRDefault="004C7C69" w:rsidP="00B377F7">
            <w:pPr>
              <w:ind w:left="318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CHT</w:t>
            </w:r>
          </w:p>
          <w:p w14:paraId="27B77974" w14:textId="77777777" w:rsidR="004C7C69" w:rsidRPr="00B85D2B" w:rsidRDefault="004C7C69" w:rsidP="00B377F7">
            <w:pPr>
              <w:ind w:left="318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TKI</w:t>
            </w:r>
          </w:p>
          <w:p w14:paraId="44BB2D4F" w14:textId="77777777" w:rsidR="004C7C69" w:rsidRPr="00B85D2B" w:rsidRDefault="004C7C69" w:rsidP="00B377F7">
            <w:pPr>
              <w:ind w:left="318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IT</w:t>
            </w:r>
          </w:p>
          <w:p w14:paraId="5BC60531" w14:textId="6C32AC9E" w:rsidR="004C7C69" w:rsidRPr="00B85D2B" w:rsidRDefault="004C7C69" w:rsidP="00B377F7">
            <w:pPr>
              <w:ind w:left="318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Any local therapy*</w:t>
            </w:r>
          </w:p>
          <w:p w14:paraId="56C20C4E" w14:textId="77777777" w:rsidR="004C7C69" w:rsidRPr="00B85D2B" w:rsidRDefault="004C7C69" w:rsidP="00B377F7">
            <w:pPr>
              <w:ind w:left="318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lang w:val="en-US"/>
              </w:rPr>
              <w:t>None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5EEE91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6DF30F88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20A7D31D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615AB901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8 (32%)</w:t>
            </w:r>
          </w:p>
          <w:p w14:paraId="7078416A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3 (12%)</w:t>
            </w:r>
          </w:p>
          <w:p w14:paraId="5072687B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 (4%)</w:t>
            </w:r>
          </w:p>
          <w:p w14:paraId="501F22F4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170F3531" w14:textId="0158E899" w:rsidR="004C7C69" w:rsidRPr="00B85D2B" w:rsidRDefault="004C7C69" w:rsidP="00303BB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 (8%)</w:t>
            </w:r>
          </w:p>
          <w:p w14:paraId="3D785019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1 (4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A5AADE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2D98F40C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5FD72B54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5CA60D7B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 (5%)</w:t>
            </w:r>
          </w:p>
          <w:p w14:paraId="69600AF6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 (11%)</w:t>
            </w:r>
          </w:p>
          <w:p w14:paraId="2491730F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 (5%)</w:t>
            </w:r>
          </w:p>
          <w:p w14:paraId="7AF7CB4E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0F3C77BE" w14:textId="4ADFE084" w:rsidR="004C7C69" w:rsidRPr="00B85D2B" w:rsidRDefault="004C7C69" w:rsidP="00303BB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 (11%)</w:t>
            </w:r>
          </w:p>
          <w:p w14:paraId="1DCA7404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3 (68%)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D17592" w14:textId="0B7CF26E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2</w:t>
            </w:r>
            <w:r w:rsidR="00C8721A" w:rsidRPr="00B85D2B">
              <w:rPr>
                <w:rFonts w:cs="Arial"/>
                <w:lang w:val="en-US"/>
              </w:rPr>
              <w:t>26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98641D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014592F7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6523CCD1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29756BE2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8 (32%)</w:t>
            </w:r>
          </w:p>
          <w:p w14:paraId="18B88902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3 (12%)</w:t>
            </w:r>
          </w:p>
          <w:p w14:paraId="7A6CC546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 (4%)</w:t>
            </w:r>
          </w:p>
          <w:p w14:paraId="39D90D6F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3188E5B1" w14:textId="09B504DE" w:rsidR="004C7C69" w:rsidRPr="00B85D2B" w:rsidRDefault="004C7C69" w:rsidP="00303BB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 (8%)</w:t>
            </w:r>
          </w:p>
          <w:p w14:paraId="6BE07B69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1 (4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EB4942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666621D8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772D567F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215C5015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 (6%)</w:t>
            </w:r>
          </w:p>
          <w:p w14:paraId="6D78F88A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 (12.5%)</w:t>
            </w:r>
          </w:p>
          <w:p w14:paraId="54E3A7D7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-</w:t>
            </w:r>
          </w:p>
          <w:p w14:paraId="3CAAB78D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3421C8C1" w14:textId="00888095" w:rsidR="004C7C69" w:rsidRPr="00B85D2B" w:rsidRDefault="004C7C69" w:rsidP="00303BB2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 (12.5%)</w:t>
            </w:r>
          </w:p>
          <w:p w14:paraId="0F1F6DCE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1 (69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C43B92" w14:textId="5838012B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2</w:t>
            </w:r>
            <w:r w:rsidR="006F3805" w:rsidRPr="00B85D2B">
              <w:rPr>
                <w:rFonts w:cs="Arial"/>
                <w:lang w:val="en-US"/>
              </w:rPr>
              <w:t>70</w:t>
            </w:r>
          </w:p>
        </w:tc>
      </w:tr>
      <w:tr w:rsidR="004C7C69" w:rsidRPr="00B85D2B" w14:paraId="63062108" w14:textId="77777777" w:rsidTr="004C7C69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93460F6" w14:textId="77777777" w:rsidR="004C7C69" w:rsidRPr="00B85D2B" w:rsidRDefault="004C7C69" w:rsidP="00B377F7">
            <w:pPr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>Number of all subsequent anti-cancer therapies</w:t>
            </w:r>
          </w:p>
          <w:p w14:paraId="2978902A" w14:textId="77777777" w:rsidR="004C7C69" w:rsidRPr="00B85D2B" w:rsidRDefault="004C7C69" w:rsidP="00B377F7">
            <w:pPr>
              <w:ind w:left="318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</w:t>
            </w:r>
          </w:p>
          <w:p w14:paraId="113F6A16" w14:textId="77777777" w:rsidR="004C7C69" w:rsidRPr="00B85D2B" w:rsidRDefault="004C7C69" w:rsidP="00B377F7">
            <w:pPr>
              <w:ind w:left="318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</w:t>
            </w:r>
          </w:p>
          <w:p w14:paraId="48D584C4" w14:textId="77777777" w:rsidR="004C7C69" w:rsidRPr="00B85D2B" w:rsidRDefault="004C7C69" w:rsidP="00B377F7">
            <w:pPr>
              <w:ind w:left="318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3</w:t>
            </w:r>
          </w:p>
          <w:p w14:paraId="42532493" w14:textId="77777777" w:rsidR="004C7C69" w:rsidRPr="00B85D2B" w:rsidRDefault="004C7C69" w:rsidP="00B377F7">
            <w:pPr>
              <w:ind w:left="318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4</w:t>
            </w:r>
          </w:p>
          <w:p w14:paraId="0AAEFF49" w14:textId="77777777" w:rsidR="004C7C69" w:rsidRPr="00B85D2B" w:rsidRDefault="004C7C69" w:rsidP="00B377F7">
            <w:pPr>
              <w:ind w:left="318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5</w:t>
            </w:r>
          </w:p>
          <w:p w14:paraId="76844BDD" w14:textId="77777777" w:rsidR="004C7C69" w:rsidRPr="00B85D2B" w:rsidRDefault="004C7C69" w:rsidP="00B377F7">
            <w:pPr>
              <w:ind w:left="318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None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5F4DE7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7F3C710E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4CCA13A1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7F5FF6E7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1F8FFFF2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6 (24%)</w:t>
            </w:r>
          </w:p>
          <w:p w14:paraId="725A9C7C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4 (16%)</w:t>
            </w:r>
          </w:p>
          <w:p w14:paraId="19323C62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-</w:t>
            </w:r>
          </w:p>
          <w:p w14:paraId="37432E7B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3 (12%)</w:t>
            </w:r>
          </w:p>
          <w:p w14:paraId="275AE4F9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 (4%)</w:t>
            </w:r>
          </w:p>
          <w:p w14:paraId="650EF873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1 (4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5E455F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5D980F13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2D872345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3460DFF7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037CCEAA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 (11%)</w:t>
            </w:r>
          </w:p>
          <w:p w14:paraId="6611119E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3 (16%)</w:t>
            </w:r>
          </w:p>
          <w:p w14:paraId="37DDCDA4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 (5%)</w:t>
            </w:r>
          </w:p>
          <w:p w14:paraId="5326CDFD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-</w:t>
            </w:r>
          </w:p>
          <w:p w14:paraId="12B952B5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-</w:t>
            </w:r>
          </w:p>
          <w:p w14:paraId="6AA69D87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3 (68%)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F63197" w14:textId="1E0DB17D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25</w:t>
            </w:r>
            <w:r w:rsidR="00C8721A" w:rsidRPr="00B85D2B">
              <w:rPr>
                <w:rFonts w:cs="Arial"/>
                <w:lang w:val="en-US"/>
              </w:rPr>
              <w:t>5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D936C3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7F16A68F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2300C658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6FC5E453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15D53380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6 (24%)</w:t>
            </w:r>
          </w:p>
          <w:p w14:paraId="2F2565FB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4 (16%)</w:t>
            </w:r>
          </w:p>
          <w:p w14:paraId="48C615AA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-</w:t>
            </w:r>
          </w:p>
          <w:p w14:paraId="7239FF89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3 (12%)</w:t>
            </w:r>
          </w:p>
          <w:p w14:paraId="360D1060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 (4%)</w:t>
            </w:r>
          </w:p>
          <w:p w14:paraId="2E39F20A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1 (4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074832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3269627C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0FF3EAFF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1B8ADF61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39A83C31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 (12%)</w:t>
            </w:r>
          </w:p>
          <w:p w14:paraId="061A073C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3 (19%)</w:t>
            </w:r>
          </w:p>
          <w:p w14:paraId="2F943DB3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-</w:t>
            </w:r>
          </w:p>
          <w:p w14:paraId="650FB8A4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-</w:t>
            </w:r>
          </w:p>
          <w:p w14:paraId="272B69C2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-</w:t>
            </w:r>
          </w:p>
          <w:p w14:paraId="47850CD2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1 (69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49A9DB" w14:textId="119B0101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</w:t>
            </w:r>
            <w:r w:rsidR="006F3805" w:rsidRPr="00B85D2B">
              <w:rPr>
                <w:rFonts w:cs="Arial"/>
                <w:lang w:val="en-US"/>
              </w:rPr>
              <w:t>417</w:t>
            </w:r>
          </w:p>
        </w:tc>
      </w:tr>
      <w:tr w:rsidR="004C7C69" w:rsidRPr="00B85D2B" w14:paraId="62DF72A7" w14:textId="77777777" w:rsidTr="004C7C69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D2E0E03" w14:textId="77777777" w:rsidR="004C7C69" w:rsidRPr="00B85D2B" w:rsidRDefault="004C7C69" w:rsidP="00B377F7">
            <w:pPr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lastRenderedPageBreak/>
              <w:t xml:space="preserve">Subsequent CHT </w:t>
            </w:r>
          </w:p>
          <w:p w14:paraId="6ADC8EAF" w14:textId="77777777" w:rsidR="004C7C69" w:rsidRPr="00B85D2B" w:rsidRDefault="004C7C69" w:rsidP="00B377F7">
            <w:pPr>
              <w:ind w:left="318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Yes</w:t>
            </w:r>
          </w:p>
          <w:p w14:paraId="2A5ACAAF" w14:textId="77777777" w:rsidR="004C7C69" w:rsidRPr="00B85D2B" w:rsidRDefault="004C7C69" w:rsidP="00B377F7">
            <w:pPr>
              <w:ind w:left="318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lang w:val="en-US"/>
              </w:rPr>
              <w:t>No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1E5FD5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404F5A6D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3F4CDEBD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0 (40%)</w:t>
            </w:r>
          </w:p>
          <w:p w14:paraId="0309DC05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5 (6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4A59C0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3B61DB7E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342E38DB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 (5%)</w:t>
            </w:r>
          </w:p>
          <w:p w14:paraId="6C47F95B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8 (95%)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36030F" w14:textId="77777777" w:rsidR="004C7C69" w:rsidRPr="00B85D2B" w:rsidRDefault="004C7C69" w:rsidP="004C7C69">
            <w:pPr>
              <w:jc w:val="center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>0.013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20189C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115D016D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380C6387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0 (40%)</w:t>
            </w:r>
          </w:p>
          <w:p w14:paraId="4E52FCF9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5 (6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BFA882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33B06B14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1208AEAB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 (6%)</w:t>
            </w:r>
          </w:p>
          <w:p w14:paraId="722185C6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5 (94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15EADA" w14:textId="77777777" w:rsidR="004C7C69" w:rsidRPr="00B85D2B" w:rsidRDefault="004C7C69" w:rsidP="004C7C69">
            <w:pPr>
              <w:jc w:val="center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>0.028</w:t>
            </w:r>
          </w:p>
        </w:tc>
      </w:tr>
      <w:tr w:rsidR="004C7C69" w:rsidRPr="00B85D2B" w14:paraId="27469030" w14:textId="77777777" w:rsidTr="004C7C69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13E591F" w14:textId="77777777" w:rsidR="004C7C69" w:rsidRPr="00B85D2B" w:rsidRDefault="004C7C69" w:rsidP="00B377F7">
            <w:pPr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 xml:space="preserve">Subsequent TKI </w:t>
            </w:r>
          </w:p>
          <w:p w14:paraId="3FEDB5AE" w14:textId="77777777" w:rsidR="004C7C69" w:rsidRPr="00B85D2B" w:rsidRDefault="004C7C69" w:rsidP="00B377F7">
            <w:pPr>
              <w:ind w:left="318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Yes</w:t>
            </w:r>
          </w:p>
          <w:p w14:paraId="1D5FAFA0" w14:textId="77777777" w:rsidR="004C7C69" w:rsidRPr="00B85D2B" w:rsidRDefault="004C7C69" w:rsidP="00B377F7">
            <w:pPr>
              <w:ind w:left="318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lang w:val="en-US"/>
              </w:rPr>
              <w:t>No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E157AD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31ED7DC9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7EFF5E42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4 (16%</w:t>
            </w:r>
          </w:p>
          <w:p w14:paraId="25D00CCE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1 (84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7F402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2FA8BAE8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77172960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4 (21%)</w:t>
            </w:r>
          </w:p>
          <w:p w14:paraId="4E9B3293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5 (79%)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EFFE0E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710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F231F5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557359CC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4548C020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4 (16%</w:t>
            </w:r>
          </w:p>
          <w:p w14:paraId="12FF5D60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1 (84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ADE5DE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4F58661D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0D525907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3 (19%)</w:t>
            </w:r>
          </w:p>
          <w:p w14:paraId="2B2E2A00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3 (81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0E0E47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.000</w:t>
            </w:r>
          </w:p>
        </w:tc>
      </w:tr>
      <w:tr w:rsidR="004C7C69" w:rsidRPr="00B85D2B" w14:paraId="41D723AF" w14:textId="77777777" w:rsidTr="004C7C69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9164579" w14:textId="77777777" w:rsidR="004C7C69" w:rsidRPr="00B85D2B" w:rsidRDefault="004C7C69" w:rsidP="00B377F7">
            <w:pPr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 xml:space="preserve">Subsequent IT </w:t>
            </w:r>
          </w:p>
          <w:p w14:paraId="46740A19" w14:textId="77777777" w:rsidR="004C7C69" w:rsidRPr="00B85D2B" w:rsidRDefault="004C7C69" w:rsidP="00B377F7">
            <w:pPr>
              <w:ind w:left="318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Yes</w:t>
            </w:r>
          </w:p>
          <w:p w14:paraId="6CB4446F" w14:textId="77777777" w:rsidR="004C7C69" w:rsidRPr="00B85D2B" w:rsidRDefault="004C7C69" w:rsidP="00B377F7">
            <w:pPr>
              <w:ind w:left="318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lang w:val="en-US"/>
              </w:rPr>
              <w:t>No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B250FB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05D9945D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3 (12%)</w:t>
            </w:r>
          </w:p>
          <w:p w14:paraId="071D6BD6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2 (88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BE9F20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41EB52CF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 (10%)</w:t>
            </w:r>
          </w:p>
          <w:p w14:paraId="7BD4B446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7 (90%)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14E2E8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.000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51B352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1F595736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3 (12%)</w:t>
            </w:r>
          </w:p>
          <w:p w14:paraId="4173875C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2 (88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1CBEF9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51D7152C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 (6%)</w:t>
            </w:r>
          </w:p>
          <w:p w14:paraId="43541419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5 (94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93D821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.000</w:t>
            </w:r>
          </w:p>
        </w:tc>
      </w:tr>
      <w:tr w:rsidR="004C7C69" w:rsidRPr="00B85D2B" w14:paraId="36180876" w14:textId="77777777" w:rsidTr="004C7C69"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580C52A" w14:textId="77777777" w:rsidR="004C7C69" w:rsidRPr="00B85D2B" w:rsidRDefault="004C7C69" w:rsidP="00B377F7">
            <w:pPr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>Subsequent local therapy *</w:t>
            </w:r>
          </w:p>
          <w:p w14:paraId="6818DF3B" w14:textId="77777777" w:rsidR="004C7C69" w:rsidRPr="00B85D2B" w:rsidRDefault="004C7C69" w:rsidP="00B377F7">
            <w:pPr>
              <w:ind w:left="318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Yes</w:t>
            </w:r>
          </w:p>
          <w:p w14:paraId="1D38C7C2" w14:textId="77777777" w:rsidR="004C7C69" w:rsidRPr="00B85D2B" w:rsidRDefault="004C7C69" w:rsidP="00B377F7">
            <w:pPr>
              <w:ind w:left="318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lang w:val="en-US"/>
              </w:rPr>
              <w:t>No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54117B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022F5169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6C52E5AF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5 (20%)</w:t>
            </w:r>
          </w:p>
          <w:p w14:paraId="434261CA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0 (8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AE4C7C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0DB9238A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12952D97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 (10%)</w:t>
            </w:r>
          </w:p>
          <w:p w14:paraId="0002C623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7 (90%)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77DCBF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680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5C4F6C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0A5FC737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176A2F59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5 (20%)</w:t>
            </w:r>
          </w:p>
          <w:p w14:paraId="5FA71CCE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0 (8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0902DF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59BFFE66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</w:p>
          <w:p w14:paraId="358F83A5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 (12%)</w:t>
            </w:r>
          </w:p>
          <w:p w14:paraId="5DBA1CB1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4 (88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EBA4A4" w14:textId="77777777" w:rsidR="004C7C69" w:rsidRPr="00B85D2B" w:rsidRDefault="004C7C69" w:rsidP="004C7C69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685</w:t>
            </w:r>
          </w:p>
        </w:tc>
      </w:tr>
      <w:tr w:rsidR="004C7C69" w:rsidRPr="00B85D2B" w14:paraId="4C6E98BD" w14:textId="77777777" w:rsidTr="00B377F7">
        <w:tc>
          <w:tcPr>
            <w:tcW w:w="921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5D5407" w14:textId="632A8367" w:rsidR="004C7C69" w:rsidRPr="00B85D2B" w:rsidRDefault="004C7C69" w:rsidP="00B377F7">
            <w:pPr>
              <w:jc w:val="both"/>
              <w:rPr>
                <w:rFonts w:cs="Arial"/>
                <w:i/>
                <w:iCs/>
              </w:rPr>
            </w:pPr>
            <w:r w:rsidRPr="00B85D2B">
              <w:rPr>
                <w:rFonts w:cs="Arial"/>
                <w:i/>
                <w:iCs/>
              </w:rPr>
              <w:t xml:space="preserve">Missing values in </w:t>
            </w:r>
            <w:r w:rsidRPr="00B85D2B">
              <w:rPr>
                <w:rFonts w:cs="Arial"/>
                <w:i/>
                <w:iCs/>
                <w:vertAlign w:val="superscript"/>
              </w:rPr>
              <w:t>1</w:t>
            </w:r>
            <w:r w:rsidRPr="00B85D2B">
              <w:rPr>
                <w:rFonts w:cs="Arial"/>
                <w:i/>
                <w:iCs/>
              </w:rPr>
              <w:t xml:space="preserve"> n=</w:t>
            </w:r>
            <w:r w:rsidR="00F75AC7" w:rsidRPr="00B85D2B">
              <w:rPr>
                <w:rFonts w:cs="Arial"/>
                <w:i/>
                <w:iCs/>
              </w:rPr>
              <w:t>7</w:t>
            </w:r>
            <w:r w:rsidRPr="00B85D2B">
              <w:rPr>
                <w:rFonts w:cs="Arial"/>
                <w:i/>
                <w:iCs/>
              </w:rPr>
              <w:t xml:space="preserve"> patients (CHT), n=</w:t>
            </w:r>
            <w:r w:rsidR="00F75AC7" w:rsidRPr="00B85D2B">
              <w:rPr>
                <w:rFonts w:cs="Arial"/>
                <w:i/>
                <w:iCs/>
              </w:rPr>
              <w:t>2</w:t>
            </w:r>
            <w:r w:rsidRPr="00B85D2B">
              <w:rPr>
                <w:rFonts w:cs="Arial"/>
                <w:i/>
                <w:iCs/>
              </w:rPr>
              <w:t xml:space="preserve"> patients (nCHT</w:t>
            </w:r>
            <w:r w:rsidR="00206089" w:rsidRPr="00B85D2B">
              <w:rPr>
                <w:rFonts w:cs="Arial"/>
                <w:i/>
                <w:iCs/>
              </w:rPr>
              <w:t>, sorafenib</w:t>
            </w:r>
            <w:r w:rsidRPr="00B85D2B">
              <w:rPr>
                <w:rFonts w:cs="Arial"/>
                <w:i/>
                <w:iCs/>
              </w:rPr>
              <w:t>)</w:t>
            </w:r>
            <w:r w:rsidR="00206089" w:rsidRPr="00B85D2B">
              <w:rPr>
                <w:rFonts w:cs="Arial"/>
                <w:i/>
                <w:iCs/>
              </w:rPr>
              <w:t xml:space="preserve">; </w:t>
            </w:r>
            <w:r w:rsidR="009B6D28" w:rsidRPr="00B85D2B">
              <w:rPr>
                <w:rFonts w:cs="Arial"/>
                <w:i/>
                <w:iCs/>
                <w:vertAlign w:val="superscript"/>
              </w:rPr>
              <w:t>2</w:t>
            </w:r>
            <w:r w:rsidRPr="00B85D2B">
              <w:rPr>
                <w:rFonts w:cs="Arial"/>
                <w:i/>
                <w:iCs/>
              </w:rPr>
              <w:t xml:space="preserve"> n=1 patient (CHT); </w:t>
            </w:r>
            <w:r w:rsidR="009B6D28" w:rsidRPr="00B85D2B">
              <w:rPr>
                <w:rFonts w:cs="Arial"/>
                <w:i/>
                <w:iCs/>
                <w:vertAlign w:val="superscript"/>
              </w:rPr>
              <w:t>3</w:t>
            </w:r>
            <w:r w:rsidRPr="00B85D2B">
              <w:rPr>
                <w:rFonts w:cs="Arial"/>
                <w:i/>
                <w:iCs/>
              </w:rPr>
              <w:t xml:space="preserve"> n=9 patients (CHT), n=1 patient (nCHT, sorafenib); </w:t>
            </w:r>
            <w:r w:rsidR="009B6D28" w:rsidRPr="00B85D2B">
              <w:rPr>
                <w:rFonts w:cs="Arial"/>
                <w:i/>
                <w:iCs/>
                <w:vertAlign w:val="superscript"/>
              </w:rPr>
              <w:t>4</w:t>
            </w:r>
            <w:r w:rsidRPr="00B85D2B">
              <w:rPr>
                <w:rFonts w:cs="Arial"/>
                <w:i/>
                <w:iCs/>
              </w:rPr>
              <w:t xml:space="preserve"> n=10 patients (CHT), n=5 patients (nCHT), n=4 patients (sorafenib) </w:t>
            </w:r>
          </w:p>
          <w:p w14:paraId="2B698A9C" w14:textId="77777777" w:rsidR="004C7C69" w:rsidRPr="00B85D2B" w:rsidRDefault="004C7C69" w:rsidP="00B377F7">
            <w:pPr>
              <w:jc w:val="both"/>
              <w:rPr>
                <w:rFonts w:cs="Arial"/>
                <w:i/>
                <w:iCs/>
                <w:lang w:val="en-US"/>
              </w:rPr>
            </w:pPr>
            <w:r w:rsidRPr="00B85D2B">
              <w:rPr>
                <w:rFonts w:cs="Arial"/>
                <w:i/>
                <w:iCs/>
                <w:lang w:val="en-US"/>
              </w:rPr>
              <w:t>* local therapy includes: ablation, TACE, radiation, SIRT, surgical resection</w:t>
            </w:r>
          </w:p>
          <w:p w14:paraId="0AF74DC1" w14:textId="77777777" w:rsidR="004C7C69" w:rsidRPr="00B85D2B" w:rsidRDefault="004C7C69" w:rsidP="00B377F7">
            <w:pPr>
              <w:jc w:val="both"/>
              <w:rPr>
                <w:rFonts w:cs="Arial"/>
                <w:lang w:val="en-US"/>
              </w:rPr>
            </w:pPr>
          </w:p>
        </w:tc>
      </w:tr>
      <w:tr w:rsidR="004C7C69" w:rsidRPr="00B85D2B" w14:paraId="2787AA37" w14:textId="77777777" w:rsidTr="00B377F7">
        <w:tc>
          <w:tcPr>
            <w:tcW w:w="92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66A45" w14:textId="77777777" w:rsidR="004C7C69" w:rsidRPr="00B85D2B" w:rsidRDefault="004C7C69" w:rsidP="00B377F7">
            <w:pPr>
              <w:jc w:val="both"/>
              <w:rPr>
                <w:rFonts w:cs="Arial"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>Abbreviations:</w:t>
            </w:r>
            <w:r w:rsidRPr="00B85D2B">
              <w:rPr>
                <w:rFonts w:cs="Arial"/>
                <w:lang w:val="en-US"/>
              </w:rPr>
              <w:t xml:space="preserve"> AFP, </w:t>
            </w:r>
            <w:r w:rsidRPr="00B85D2B">
              <w:rPr>
                <w:rFonts w:cs="Arial"/>
                <w:lang w:val="en-US"/>
              </w:rPr>
              <w:sym w:font="Symbol" w:char="F061"/>
            </w:r>
            <w:r w:rsidRPr="00B85D2B">
              <w:rPr>
                <w:rFonts w:cs="Arial"/>
                <w:lang w:val="en-US"/>
              </w:rPr>
              <w:t>-fetoprotein; ALBI grade, Albumin-Bilirubin grade; BCLC, Barcelona Clinic Liver Cancer; BSC, best supportive care; CA 19-9, carbohydrate-antigen 19-9; cHCC-CCA, combined hepatocellular-cholangiocarcinoma; CHT, cytotoxic chemotherapy; CPS, Child-Pugh score; ECOG PS, Eastern Cooperative Oncology Group performance status; IT, immunotherapy; nCHT, non-cytotoxic chemotherapy; SIRT, selective internal radiotherapy; TACE, transarterial chemoembolization; TKI, tyrosine-kinase inhibitor; UICC, Union for International Cancer Control.</w:t>
            </w:r>
          </w:p>
        </w:tc>
      </w:tr>
    </w:tbl>
    <w:p w14:paraId="7A00DB49" w14:textId="77777777" w:rsidR="009A7BE6" w:rsidRPr="00B85D2B" w:rsidRDefault="009A7BE6" w:rsidP="006D52E1">
      <w:pPr>
        <w:jc w:val="both"/>
        <w:rPr>
          <w:rFonts w:cs="Arial"/>
          <w:lang w:val="en-US"/>
        </w:rPr>
      </w:pPr>
    </w:p>
    <w:p w14:paraId="744405F7" w14:textId="79BC3F37" w:rsidR="00F56A4F" w:rsidRPr="00B85D2B" w:rsidRDefault="00F56A4F">
      <w:pPr>
        <w:spacing w:line="240" w:lineRule="auto"/>
        <w:rPr>
          <w:rFonts w:cs="Arial"/>
          <w:lang w:val="en-US"/>
        </w:rPr>
      </w:pPr>
      <w:r w:rsidRPr="00B85D2B">
        <w:rPr>
          <w:rFonts w:cs="Arial"/>
          <w:lang w:val="en-US"/>
        </w:rP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6B111D" w:rsidRPr="00B85D2B" w14:paraId="041962FE" w14:textId="77777777" w:rsidTr="006026BD">
        <w:tc>
          <w:tcPr>
            <w:tcW w:w="9062" w:type="dxa"/>
            <w:gridSpan w:val="2"/>
            <w:tcBorders>
              <w:top w:val="nil"/>
              <w:bottom w:val="nil"/>
            </w:tcBorders>
          </w:tcPr>
          <w:p w14:paraId="73FE769D" w14:textId="08622920" w:rsidR="006B111D" w:rsidRPr="00B85D2B" w:rsidRDefault="00B11E9B" w:rsidP="002B2EC6">
            <w:pPr>
              <w:jc w:val="both"/>
              <w:rPr>
                <w:b/>
                <w:bCs/>
                <w:lang w:val="en-US"/>
              </w:rPr>
            </w:pPr>
            <w:r w:rsidRPr="00B85D2B">
              <w:rPr>
                <w:b/>
                <w:bCs/>
                <w:sz w:val="24"/>
                <w:szCs w:val="24"/>
                <w:lang w:val="en-US"/>
              </w:rPr>
              <w:lastRenderedPageBreak/>
              <w:t xml:space="preserve">Supplemental </w:t>
            </w:r>
            <w:r w:rsidR="006B111D" w:rsidRPr="00B85D2B">
              <w:rPr>
                <w:b/>
                <w:bCs/>
                <w:sz w:val="24"/>
                <w:szCs w:val="24"/>
                <w:lang w:val="en-US"/>
              </w:rPr>
              <w:t xml:space="preserve">Table 2. Types of </w:t>
            </w:r>
            <w:r w:rsidR="007E1894" w:rsidRPr="00B85D2B">
              <w:rPr>
                <w:b/>
                <w:bCs/>
                <w:sz w:val="24"/>
                <w:szCs w:val="24"/>
                <w:lang w:val="en-US"/>
              </w:rPr>
              <w:t xml:space="preserve">palliative </w:t>
            </w:r>
            <w:r w:rsidR="006B111D" w:rsidRPr="00B85D2B">
              <w:rPr>
                <w:b/>
                <w:bCs/>
                <w:sz w:val="24"/>
                <w:szCs w:val="24"/>
                <w:lang w:val="en-US"/>
              </w:rPr>
              <w:t xml:space="preserve">systemic </w:t>
            </w:r>
            <w:r w:rsidR="005D5C11" w:rsidRPr="00B85D2B">
              <w:rPr>
                <w:b/>
                <w:bCs/>
                <w:sz w:val="24"/>
                <w:szCs w:val="24"/>
                <w:lang w:val="en-US"/>
              </w:rPr>
              <w:t xml:space="preserve">first-line </w:t>
            </w:r>
            <w:r w:rsidR="006B111D" w:rsidRPr="00B85D2B">
              <w:rPr>
                <w:b/>
                <w:bCs/>
                <w:sz w:val="24"/>
                <w:szCs w:val="24"/>
                <w:lang w:val="en-US"/>
              </w:rPr>
              <w:t>regimens</w:t>
            </w:r>
            <w:r w:rsidR="00C13D65" w:rsidRPr="00B85D2B">
              <w:rPr>
                <w:b/>
                <w:bCs/>
                <w:sz w:val="24"/>
                <w:szCs w:val="24"/>
                <w:lang w:val="en-US"/>
              </w:rPr>
              <w:t xml:space="preserve"> in patients with cHCC-CC</w:t>
            </w:r>
            <w:r w:rsidR="00390C32" w:rsidRPr="00B85D2B">
              <w:rPr>
                <w:b/>
                <w:bCs/>
                <w:sz w:val="24"/>
                <w:szCs w:val="24"/>
                <w:lang w:val="en-US"/>
              </w:rPr>
              <w:t>A</w:t>
            </w:r>
          </w:p>
        </w:tc>
      </w:tr>
      <w:tr w:rsidR="00350761" w:rsidRPr="00B85D2B" w14:paraId="2EFFCFAD" w14:textId="77777777" w:rsidTr="006026BD">
        <w:tc>
          <w:tcPr>
            <w:tcW w:w="9062" w:type="dxa"/>
            <w:gridSpan w:val="2"/>
            <w:tcBorders>
              <w:top w:val="nil"/>
              <w:bottom w:val="nil"/>
            </w:tcBorders>
          </w:tcPr>
          <w:p w14:paraId="02C73318" w14:textId="77777777" w:rsidR="00350761" w:rsidRPr="00B85D2B" w:rsidRDefault="00350761" w:rsidP="002B2EC6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C13D65" w:rsidRPr="00B85D2B" w14:paraId="2A799586" w14:textId="77777777" w:rsidTr="006026BD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23A9499" w14:textId="4B7D725B" w:rsidR="00C13D65" w:rsidRPr="00B85D2B" w:rsidRDefault="00390C32" w:rsidP="006D52E1">
            <w:pPr>
              <w:spacing w:line="360" w:lineRule="auto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 xml:space="preserve">First-line </w:t>
            </w:r>
            <w:r w:rsidR="00FE4112" w:rsidRPr="00B85D2B">
              <w:rPr>
                <w:rFonts w:cs="Arial"/>
                <w:b/>
                <w:bCs/>
                <w:lang w:val="en-US"/>
              </w:rPr>
              <w:t>Treatment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43FFFA9" w14:textId="77777777" w:rsidR="00C13D65" w:rsidRPr="00B85D2B" w:rsidRDefault="00C13D65" w:rsidP="006D52E1">
            <w:pPr>
              <w:spacing w:line="360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>Number of patients</w:t>
            </w:r>
          </w:p>
          <w:p w14:paraId="1C6359D2" w14:textId="261B040A" w:rsidR="00FE4112" w:rsidRPr="00B85D2B" w:rsidRDefault="00FE4112" w:rsidP="006D52E1">
            <w:pPr>
              <w:spacing w:line="360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>n=4</w:t>
            </w:r>
            <w:r w:rsidR="007E508F" w:rsidRPr="00B85D2B">
              <w:rPr>
                <w:rFonts w:cs="Arial"/>
                <w:b/>
                <w:bCs/>
                <w:lang w:val="en-US"/>
              </w:rPr>
              <w:t>4</w:t>
            </w:r>
          </w:p>
        </w:tc>
      </w:tr>
      <w:tr w:rsidR="006B111D" w:rsidRPr="00B85D2B" w14:paraId="4538398D" w14:textId="77777777" w:rsidTr="006026BD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B70A46F" w14:textId="77777777" w:rsidR="006B111D" w:rsidRPr="00B85D2B" w:rsidRDefault="00C13D65" w:rsidP="00EE7D9B">
            <w:pPr>
              <w:rPr>
                <w:b/>
                <w:bCs/>
                <w:lang w:val="en-US"/>
              </w:rPr>
            </w:pPr>
            <w:r w:rsidRPr="00B85D2B">
              <w:rPr>
                <w:b/>
                <w:bCs/>
                <w:lang w:val="en-US"/>
              </w:rPr>
              <w:t>Tyrosine kinase inhibitor</w:t>
            </w:r>
          </w:p>
          <w:p w14:paraId="621615D6" w14:textId="77777777" w:rsidR="00FA73AD" w:rsidRPr="00B85D2B" w:rsidRDefault="00FA73AD" w:rsidP="00EE7D9B">
            <w:pPr>
              <w:ind w:left="317"/>
              <w:rPr>
                <w:lang w:val="en-US"/>
              </w:rPr>
            </w:pPr>
            <w:r w:rsidRPr="00B85D2B">
              <w:rPr>
                <w:lang w:val="en-US"/>
              </w:rPr>
              <w:t xml:space="preserve">Lenvatinib </w:t>
            </w:r>
          </w:p>
          <w:p w14:paraId="6B5E93A1" w14:textId="04508D09" w:rsidR="00C13D65" w:rsidRPr="00B85D2B" w:rsidRDefault="00C13D65" w:rsidP="00EE7D9B">
            <w:pPr>
              <w:ind w:left="317"/>
              <w:rPr>
                <w:lang w:val="en-US"/>
              </w:rPr>
            </w:pPr>
            <w:r w:rsidRPr="00B85D2B">
              <w:rPr>
                <w:lang w:val="en-US"/>
              </w:rPr>
              <w:t>Sorafenib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284DDE3A" w14:textId="6DDC7C47" w:rsidR="006B111D" w:rsidRPr="00B85D2B" w:rsidRDefault="00C13D65" w:rsidP="00EE7D9B">
            <w:pPr>
              <w:jc w:val="center"/>
              <w:rPr>
                <w:b/>
                <w:bCs/>
                <w:lang w:val="en-US"/>
              </w:rPr>
            </w:pPr>
            <w:r w:rsidRPr="00B85D2B">
              <w:rPr>
                <w:b/>
                <w:bCs/>
                <w:lang w:val="en-US"/>
              </w:rPr>
              <w:t>17</w:t>
            </w:r>
            <w:r w:rsidR="0056699D" w:rsidRPr="00B85D2B">
              <w:rPr>
                <w:b/>
                <w:bCs/>
                <w:lang w:val="en-US"/>
              </w:rPr>
              <w:t xml:space="preserve"> (3</w:t>
            </w:r>
            <w:r w:rsidR="00DA28E6" w:rsidRPr="00B85D2B">
              <w:rPr>
                <w:b/>
                <w:bCs/>
                <w:lang w:val="en-US"/>
              </w:rPr>
              <w:t>8.</w:t>
            </w:r>
            <w:r w:rsidR="004111E9" w:rsidRPr="00B85D2B">
              <w:rPr>
                <w:b/>
                <w:bCs/>
                <w:lang w:val="en-US"/>
              </w:rPr>
              <w:t>6</w:t>
            </w:r>
            <w:r w:rsidR="0056699D" w:rsidRPr="00B85D2B">
              <w:rPr>
                <w:b/>
                <w:bCs/>
                <w:lang w:val="en-US"/>
              </w:rPr>
              <w:t>%)</w:t>
            </w:r>
          </w:p>
          <w:p w14:paraId="33FDA02A" w14:textId="29B0E641" w:rsidR="00FA73AD" w:rsidRPr="00B85D2B" w:rsidRDefault="00FA73AD" w:rsidP="00EE7D9B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1</w:t>
            </w:r>
            <w:r w:rsidR="0056699D" w:rsidRPr="00B85D2B">
              <w:rPr>
                <w:lang w:val="en-US"/>
              </w:rPr>
              <w:t xml:space="preserve"> (2</w:t>
            </w:r>
            <w:r w:rsidR="00DA28E6" w:rsidRPr="00B85D2B">
              <w:rPr>
                <w:lang w:val="en-US"/>
              </w:rPr>
              <w:t>.3</w:t>
            </w:r>
            <w:r w:rsidR="0056699D" w:rsidRPr="00B85D2B">
              <w:rPr>
                <w:lang w:val="en-US"/>
              </w:rPr>
              <w:t>%)</w:t>
            </w:r>
          </w:p>
          <w:p w14:paraId="26527AA8" w14:textId="12920743" w:rsidR="00C13D65" w:rsidRPr="00B85D2B" w:rsidRDefault="00C13D65" w:rsidP="00EE7D9B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16</w:t>
            </w:r>
            <w:r w:rsidR="0056699D" w:rsidRPr="00B85D2B">
              <w:rPr>
                <w:lang w:val="en-US"/>
              </w:rPr>
              <w:t xml:space="preserve"> (</w:t>
            </w:r>
            <w:r w:rsidR="00DA28E6" w:rsidRPr="00B85D2B">
              <w:rPr>
                <w:lang w:val="en-US"/>
              </w:rPr>
              <w:t>36.</w:t>
            </w:r>
            <w:r w:rsidR="004111E9" w:rsidRPr="00B85D2B">
              <w:rPr>
                <w:lang w:val="en-US"/>
              </w:rPr>
              <w:t>3</w:t>
            </w:r>
            <w:r w:rsidR="0056699D" w:rsidRPr="00B85D2B">
              <w:rPr>
                <w:lang w:val="en-US"/>
              </w:rPr>
              <w:t>%)</w:t>
            </w:r>
          </w:p>
        </w:tc>
      </w:tr>
      <w:tr w:rsidR="006B111D" w:rsidRPr="00B85D2B" w14:paraId="06E73B34" w14:textId="77777777" w:rsidTr="006026BD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CB9AA53" w14:textId="77777777" w:rsidR="006B111D" w:rsidRPr="00B85D2B" w:rsidRDefault="00C13D65" w:rsidP="00EE7D9B">
            <w:pPr>
              <w:rPr>
                <w:b/>
                <w:bCs/>
                <w:lang w:val="en-US"/>
              </w:rPr>
            </w:pPr>
            <w:r w:rsidRPr="00B85D2B">
              <w:rPr>
                <w:b/>
                <w:bCs/>
                <w:lang w:val="en-US"/>
              </w:rPr>
              <w:t>Platinum based chemotherapy</w:t>
            </w:r>
          </w:p>
          <w:p w14:paraId="7333624E" w14:textId="77777777" w:rsidR="00390C32" w:rsidRPr="00B85D2B" w:rsidRDefault="00390C32" w:rsidP="00EE7D9B">
            <w:pPr>
              <w:ind w:left="317"/>
              <w:rPr>
                <w:lang w:val="en-US"/>
              </w:rPr>
            </w:pPr>
            <w:r w:rsidRPr="00B85D2B">
              <w:rPr>
                <w:lang w:val="en-US"/>
              </w:rPr>
              <w:t>Gemcitabine/Cisplatin</w:t>
            </w:r>
          </w:p>
          <w:p w14:paraId="0B4C3587" w14:textId="77777777" w:rsidR="00390C32" w:rsidRPr="00B85D2B" w:rsidRDefault="00390C32" w:rsidP="00EE7D9B">
            <w:pPr>
              <w:ind w:left="317"/>
              <w:rPr>
                <w:lang w:val="en-US"/>
              </w:rPr>
            </w:pPr>
            <w:r w:rsidRPr="00B85D2B">
              <w:rPr>
                <w:lang w:val="en-US"/>
              </w:rPr>
              <w:t>Gemcitabine/Oxaliplatin</w:t>
            </w:r>
          </w:p>
          <w:p w14:paraId="1904AABF" w14:textId="086A1B95" w:rsidR="00581033" w:rsidRPr="00B85D2B" w:rsidRDefault="00581033" w:rsidP="00581033">
            <w:pPr>
              <w:ind w:left="317"/>
              <w:rPr>
                <w:lang w:val="en-US"/>
              </w:rPr>
            </w:pPr>
            <w:r w:rsidRPr="00B85D2B">
              <w:rPr>
                <w:lang w:val="en-US"/>
              </w:rPr>
              <w:t>Gemcitabine/Oxaliplatin/Bevacizumab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089DAB31" w14:textId="15CAB5AF" w:rsidR="00581033" w:rsidRPr="00B85D2B" w:rsidRDefault="00581033" w:rsidP="00EE7D9B">
            <w:pPr>
              <w:jc w:val="center"/>
              <w:rPr>
                <w:b/>
                <w:bCs/>
                <w:lang w:val="en-US"/>
              </w:rPr>
            </w:pPr>
            <w:r w:rsidRPr="00B85D2B">
              <w:rPr>
                <w:b/>
                <w:bCs/>
                <w:lang w:val="en-US"/>
              </w:rPr>
              <w:t>17 (38.6%)</w:t>
            </w:r>
          </w:p>
          <w:p w14:paraId="6DEEA746" w14:textId="7B979B0B" w:rsidR="00390C32" w:rsidRPr="00B85D2B" w:rsidRDefault="00390C32" w:rsidP="00EE7D9B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1</w:t>
            </w:r>
            <w:r w:rsidR="007E508F" w:rsidRPr="00B85D2B">
              <w:rPr>
                <w:lang w:val="en-US"/>
              </w:rPr>
              <w:t>4</w:t>
            </w:r>
            <w:r w:rsidR="0056699D" w:rsidRPr="00B85D2B">
              <w:rPr>
                <w:lang w:val="en-US"/>
              </w:rPr>
              <w:t xml:space="preserve"> (</w:t>
            </w:r>
            <w:r w:rsidR="00581033" w:rsidRPr="00B85D2B">
              <w:rPr>
                <w:lang w:val="en-US"/>
              </w:rPr>
              <w:t>31.7%</w:t>
            </w:r>
            <w:r w:rsidR="0056699D" w:rsidRPr="00B85D2B">
              <w:rPr>
                <w:lang w:val="en-US"/>
              </w:rPr>
              <w:t>)</w:t>
            </w:r>
          </w:p>
          <w:p w14:paraId="337FE312" w14:textId="77777777" w:rsidR="00390C32" w:rsidRPr="00B85D2B" w:rsidRDefault="007E508F" w:rsidP="00EE7D9B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2</w:t>
            </w:r>
            <w:r w:rsidR="0056699D" w:rsidRPr="00B85D2B">
              <w:rPr>
                <w:lang w:val="en-US"/>
              </w:rPr>
              <w:t xml:space="preserve"> (</w:t>
            </w:r>
            <w:r w:rsidR="00DA28E6" w:rsidRPr="00B85D2B">
              <w:rPr>
                <w:lang w:val="en-US"/>
              </w:rPr>
              <w:t>4.6</w:t>
            </w:r>
            <w:r w:rsidR="0056699D" w:rsidRPr="00B85D2B">
              <w:rPr>
                <w:lang w:val="en-US"/>
              </w:rPr>
              <w:t>%)</w:t>
            </w:r>
          </w:p>
          <w:p w14:paraId="631710AA" w14:textId="24B8240B" w:rsidR="00581033" w:rsidRPr="00B85D2B" w:rsidRDefault="00581033" w:rsidP="00EE7D9B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1 (2.3%)</w:t>
            </w:r>
          </w:p>
        </w:tc>
      </w:tr>
      <w:tr w:rsidR="00C33CBE" w:rsidRPr="00B85D2B" w14:paraId="083D2571" w14:textId="77777777" w:rsidTr="00FC0900">
        <w:tc>
          <w:tcPr>
            <w:tcW w:w="453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797995F" w14:textId="3377D6F2" w:rsidR="00C33CBE" w:rsidRPr="00B85D2B" w:rsidRDefault="00C33CBE" w:rsidP="00581033">
            <w:pPr>
              <w:rPr>
                <w:b/>
                <w:bCs/>
                <w:lang w:val="en-US"/>
              </w:rPr>
            </w:pPr>
            <w:r w:rsidRPr="00B85D2B">
              <w:rPr>
                <w:b/>
                <w:bCs/>
                <w:lang w:val="en-US"/>
              </w:rPr>
              <w:t>Non-platinum based chemotherapy</w:t>
            </w:r>
          </w:p>
          <w:p w14:paraId="1DE3A98E" w14:textId="77777777" w:rsidR="00581033" w:rsidRPr="00B85D2B" w:rsidRDefault="00581033" w:rsidP="00581033">
            <w:pPr>
              <w:ind w:left="317"/>
              <w:rPr>
                <w:lang w:val="en-US"/>
              </w:rPr>
            </w:pPr>
            <w:r w:rsidRPr="00B85D2B">
              <w:rPr>
                <w:lang w:val="en-US"/>
              </w:rPr>
              <w:t>5-FU</w:t>
            </w:r>
          </w:p>
          <w:p w14:paraId="41EC7079" w14:textId="77777777" w:rsidR="00581033" w:rsidRPr="00B85D2B" w:rsidRDefault="00581033" w:rsidP="00581033">
            <w:pPr>
              <w:ind w:left="317"/>
              <w:rPr>
                <w:lang w:val="en-US"/>
              </w:rPr>
            </w:pPr>
            <w:r w:rsidRPr="00B85D2B">
              <w:rPr>
                <w:lang w:val="en-US"/>
              </w:rPr>
              <w:t>5-FU</w:t>
            </w:r>
          </w:p>
          <w:p w14:paraId="26A39B2A" w14:textId="77777777" w:rsidR="00581033" w:rsidRPr="00B85D2B" w:rsidRDefault="00581033" w:rsidP="00581033">
            <w:pPr>
              <w:ind w:left="317"/>
              <w:rPr>
                <w:lang w:val="en-US"/>
              </w:rPr>
            </w:pPr>
            <w:r w:rsidRPr="00B85D2B">
              <w:rPr>
                <w:lang w:val="en-US"/>
              </w:rPr>
              <w:t>Capecitabine</w:t>
            </w:r>
          </w:p>
          <w:p w14:paraId="331F82E4" w14:textId="0A503852" w:rsidR="00581033" w:rsidRPr="00B85D2B" w:rsidRDefault="00581033" w:rsidP="00581033">
            <w:pPr>
              <w:ind w:left="317"/>
            </w:pPr>
            <w:r w:rsidRPr="00B85D2B">
              <w:t>Gemcitabine</w:t>
            </w:r>
          </w:p>
        </w:tc>
        <w:tc>
          <w:tcPr>
            <w:tcW w:w="4531" w:type="dxa"/>
            <w:tcBorders>
              <w:top w:val="single" w:sz="4" w:space="0" w:color="auto"/>
              <w:bottom w:val="nil"/>
            </w:tcBorders>
          </w:tcPr>
          <w:p w14:paraId="4FDAAA03" w14:textId="369112AA" w:rsidR="00581033" w:rsidRPr="00B85D2B" w:rsidRDefault="00581033" w:rsidP="00581033">
            <w:pPr>
              <w:jc w:val="center"/>
              <w:rPr>
                <w:b/>
                <w:bCs/>
                <w:lang w:val="en-US"/>
              </w:rPr>
            </w:pPr>
            <w:r w:rsidRPr="00B85D2B">
              <w:rPr>
                <w:b/>
                <w:bCs/>
                <w:lang w:val="en-US"/>
              </w:rPr>
              <w:t>8 (18.2%)</w:t>
            </w:r>
          </w:p>
          <w:p w14:paraId="50390AEB" w14:textId="177DCAD2" w:rsidR="00581033" w:rsidRPr="00B85D2B" w:rsidRDefault="00581033" w:rsidP="005810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1 (2.3%)</w:t>
            </w:r>
          </w:p>
          <w:p w14:paraId="3764BA41" w14:textId="77777777" w:rsidR="00581033" w:rsidRPr="00B85D2B" w:rsidRDefault="00581033" w:rsidP="005810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1 (2.3%)</w:t>
            </w:r>
          </w:p>
          <w:p w14:paraId="2E4A2422" w14:textId="77777777" w:rsidR="00581033" w:rsidRPr="00B85D2B" w:rsidRDefault="00581033" w:rsidP="005810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1 (2.3%)</w:t>
            </w:r>
          </w:p>
          <w:p w14:paraId="57879A73" w14:textId="0AAE5EB8" w:rsidR="00581033" w:rsidRPr="00B85D2B" w:rsidRDefault="00581033" w:rsidP="005810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5 (11.3%)</w:t>
            </w:r>
          </w:p>
        </w:tc>
      </w:tr>
      <w:tr w:rsidR="006B111D" w:rsidRPr="00B85D2B" w14:paraId="13F87CA5" w14:textId="77777777" w:rsidTr="006026BD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0C6FADE" w14:textId="77777777" w:rsidR="006B111D" w:rsidRPr="00B85D2B" w:rsidRDefault="00C13D65" w:rsidP="00EE7D9B">
            <w:pPr>
              <w:rPr>
                <w:b/>
                <w:bCs/>
                <w:lang w:val="en-US"/>
              </w:rPr>
            </w:pPr>
            <w:r w:rsidRPr="00B85D2B">
              <w:rPr>
                <w:b/>
                <w:bCs/>
                <w:lang w:val="en-US"/>
              </w:rPr>
              <w:t>Immunotherapy</w:t>
            </w:r>
          </w:p>
          <w:p w14:paraId="3C55CEA1" w14:textId="77777777" w:rsidR="00FA73AD" w:rsidRPr="00B85D2B" w:rsidRDefault="00FA73AD" w:rsidP="00EE7D9B">
            <w:pPr>
              <w:ind w:left="317"/>
              <w:rPr>
                <w:lang w:val="en-US"/>
              </w:rPr>
            </w:pPr>
            <w:r w:rsidRPr="00B85D2B">
              <w:rPr>
                <w:lang w:val="en-US"/>
              </w:rPr>
              <w:t xml:space="preserve">Atezolizumab/Bevacizumab </w:t>
            </w:r>
          </w:p>
          <w:p w14:paraId="4EA5C680" w14:textId="42E4C324" w:rsidR="00390C32" w:rsidRPr="00B85D2B" w:rsidRDefault="00C13D65" w:rsidP="00EE7D9B">
            <w:pPr>
              <w:ind w:left="317"/>
              <w:rPr>
                <w:lang w:val="en-US"/>
              </w:rPr>
            </w:pPr>
            <w:r w:rsidRPr="00B85D2B">
              <w:rPr>
                <w:lang w:val="en-US"/>
              </w:rPr>
              <w:t>Nivolumab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79094285" w14:textId="55855232" w:rsidR="006B111D" w:rsidRPr="00B85D2B" w:rsidRDefault="00390C32" w:rsidP="00EE7D9B">
            <w:pPr>
              <w:jc w:val="center"/>
              <w:rPr>
                <w:b/>
                <w:bCs/>
                <w:lang w:val="en-US"/>
              </w:rPr>
            </w:pPr>
            <w:r w:rsidRPr="00B85D2B">
              <w:rPr>
                <w:b/>
                <w:bCs/>
                <w:lang w:val="en-US"/>
              </w:rPr>
              <w:t>2</w:t>
            </w:r>
            <w:r w:rsidR="0056699D" w:rsidRPr="00B85D2B">
              <w:rPr>
                <w:b/>
                <w:bCs/>
                <w:lang w:val="en-US"/>
              </w:rPr>
              <w:t xml:space="preserve"> (</w:t>
            </w:r>
            <w:r w:rsidR="00C55AEA" w:rsidRPr="00B85D2B">
              <w:rPr>
                <w:b/>
                <w:bCs/>
                <w:lang w:val="en-US"/>
              </w:rPr>
              <w:t>4</w:t>
            </w:r>
            <w:r w:rsidR="00DA28E6" w:rsidRPr="00B85D2B">
              <w:rPr>
                <w:b/>
                <w:bCs/>
                <w:lang w:val="en-US"/>
              </w:rPr>
              <w:t>.6</w:t>
            </w:r>
            <w:r w:rsidR="0056699D" w:rsidRPr="00B85D2B">
              <w:rPr>
                <w:b/>
                <w:bCs/>
                <w:lang w:val="en-US"/>
              </w:rPr>
              <w:t>%)</w:t>
            </w:r>
          </w:p>
          <w:p w14:paraId="600B21CC" w14:textId="7A70D71E" w:rsidR="00C13D65" w:rsidRPr="00B85D2B" w:rsidRDefault="00C13D65" w:rsidP="00EE7D9B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1</w:t>
            </w:r>
            <w:r w:rsidR="0056699D" w:rsidRPr="00B85D2B">
              <w:rPr>
                <w:lang w:val="en-US"/>
              </w:rPr>
              <w:t xml:space="preserve"> (2</w:t>
            </w:r>
            <w:r w:rsidR="00DA28E6" w:rsidRPr="00B85D2B">
              <w:rPr>
                <w:lang w:val="en-US"/>
              </w:rPr>
              <w:t>.3</w:t>
            </w:r>
            <w:r w:rsidR="0056699D" w:rsidRPr="00B85D2B">
              <w:rPr>
                <w:lang w:val="en-US"/>
              </w:rPr>
              <w:t>%)</w:t>
            </w:r>
          </w:p>
          <w:p w14:paraId="48BCF464" w14:textId="64969DCF" w:rsidR="00390C32" w:rsidRPr="00B85D2B" w:rsidRDefault="00390C32" w:rsidP="00EE7D9B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1</w:t>
            </w:r>
            <w:r w:rsidR="0056699D" w:rsidRPr="00B85D2B">
              <w:rPr>
                <w:lang w:val="en-US"/>
              </w:rPr>
              <w:t xml:space="preserve"> (2</w:t>
            </w:r>
            <w:r w:rsidR="00DA28E6" w:rsidRPr="00B85D2B">
              <w:rPr>
                <w:lang w:val="en-US"/>
              </w:rPr>
              <w:t>.3</w:t>
            </w:r>
            <w:r w:rsidR="0056699D" w:rsidRPr="00B85D2B">
              <w:rPr>
                <w:lang w:val="en-US"/>
              </w:rPr>
              <w:t>%)</w:t>
            </w:r>
          </w:p>
        </w:tc>
      </w:tr>
      <w:tr w:rsidR="007D6FDA" w:rsidRPr="00B85D2B" w14:paraId="73563B92" w14:textId="77777777" w:rsidTr="006026BD">
        <w:tc>
          <w:tcPr>
            <w:tcW w:w="9062" w:type="dxa"/>
            <w:gridSpan w:val="2"/>
            <w:tcBorders>
              <w:top w:val="single" w:sz="4" w:space="0" w:color="auto"/>
              <w:bottom w:val="nil"/>
            </w:tcBorders>
          </w:tcPr>
          <w:p w14:paraId="30637A43" w14:textId="77777777" w:rsidR="007D6FDA" w:rsidRPr="00B85D2B" w:rsidRDefault="007D6FDA" w:rsidP="00662A45">
            <w:pPr>
              <w:rPr>
                <w:lang w:val="en-US"/>
              </w:rPr>
            </w:pPr>
          </w:p>
        </w:tc>
      </w:tr>
      <w:tr w:rsidR="007D6FDA" w:rsidRPr="00B85D2B" w14:paraId="2E9688D7" w14:textId="77777777" w:rsidTr="006026BD">
        <w:tc>
          <w:tcPr>
            <w:tcW w:w="9062" w:type="dxa"/>
            <w:gridSpan w:val="2"/>
            <w:tcBorders>
              <w:top w:val="nil"/>
              <w:bottom w:val="nil"/>
            </w:tcBorders>
          </w:tcPr>
          <w:p w14:paraId="60A4D544" w14:textId="59154C25" w:rsidR="007D6FDA" w:rsidRPr="00B85D2B" w:rsidRDefault="007D6FDA" w:rsidP="002B2EC6">
            <w:pPr>
              <w:jc w:val="both"/>
              <w:rPr>
                <w:b/>
                <w:bCs/>
                <w:lang w:val="en-US"/>
              </w:rPr>
            </w:pPr>
            <w:r w:rsidRPr="00B85D2B">
              <w:rPr>
                <w:b/>
                <w:bCs/>
                <w:lang w:val="en-US"/>
              </w:rPr>
              <w:t>Abbreviations:</w:t>
            </w:r>
            <w:r w:rsidR="00FE4112" w:rsidRPr="00B85D2B">
              <w:rPr>
                <w:b/>
                <w:bCs/>
                <w:lang w:val="en-US"/>
              </w:rPr>
              <w:t xml:space="preserve"> </w:t>
            </w:r>
            <w:r w:rsidR="00ED61A6" w:rsidRPr="00B85D2B">
              <w:rPr>
                <w:lang w:val="en-US"/>
              </w:rPr>
              <w:t>cHCC-CCA, combined hepatocellular-cholangiocarcinoma; 5-FU, 5-Flourouracil</w:t>
            </w:r>
            <w:r w:rsidR="00501448" w:rsidRPr="00B85D2B">
              <w:rPr>
                <w:lang w:val="en-US"/>
              </w:rPr>
              <w:t>.</w:t>
            </w:r>
          </w:p>
        </w:tc>
      </w:tr>
    </w:tbl>
    <w:p w14:paraId="1D6806D1" w14:textId="51829F20" w:rsidR="00A83090" w:rsidRPr="00B85D2B" w:rsidRDefault="00A83090" w:rsidP="002B2EC6">
      <w:pPr>
        <w:spacing w:line="240" w:lineRule="auto"/>
        <w:jc w:val="both"/>
        <w:rPr>
          <w:lang w:val="en-US"/>
        </w:rPr>
      </w:pPr>
      <w:r w:rsidRPr="00B85D2B">
        <w:rPr>
          <w:lang w:val="en-US"/>
        </w:rPr>
        <w:br w:type="page"/>
      </w:r>
    </w:p>
    <w:tbl>
      <w:tblPr>
        <w:tblStyle w:val="Tabellenraster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2339"/>
        <w:gridCol w:w="71"/>
        <w:gridCol w:w="2268"/>
        <w:gridCol w:w="1842"/>
      </w:tblGrid>
      <w:tr w:rsidR="00A83090" w:rsidRPr="00B85D2B" w14:paraId="02AEC2CB" w14:textId="77777777" w:rsidTr="00501448">
        <w:tc>
          <w:tcPr>
            <w:tcW w:w="9356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8C971B" w14:textId="7894BDBF" w:rsidR="00A83090" w:rsidRPr="00B85D2B" w:rsidRDefault="00662A45" w:rsidP="002B2EC6">
            <w:pPr>
              <w:jc w:val="both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B85D2B">
              <w:rPr>
                <w:rFonts w:cs="Arial"/>
                <w:b/>
                <w:bCs/>
                <w:sz w:val="24"/>
                <w:szCs w:val="24"/>
                <w:lang w:val="en-US"/>
              </w:rPr>
              <w:lastRenderedPageBreak/>
              <w:t xml:space="preserve">Supplemental Table 3. </w:t>
            </w:r>
            <w:r w:rsidR="005622B5" w:rsidRPr="00B85D2B">
              <w:rPr>
                <w:rFonts w:cs="Arial"/>
                <w:b/>
                <w:bCs/>
                <w:sz w:val="24"/>
                <w:szCs w:val="24"/>
                <w:lang w:val="en-US"/>
              </w:rPr>
              <w:t>E</w:t>
            </w:r>
            <w:r w:rsidR="00A83090" w:rsidRPr="00B85D2B">
              <w:rPr>
                <w:rFonts w:cs="Arial"/>
                <w:b/>
                <w:bCs/>
                <w:sz w:val="24"/>
                <w:szCs w:val="24"/>
                <w:lang w:val="en-US"/>
              </w:rPr>
              <w:t xml:space="preserve">fficacy results of cHCC-CCA patients receiving palliative cytotoxic </w:t>
            </w:r>
            <w:r w:rsidR="005622B5" w:rsidRPr="00B85D2B">
              <w:rPr>
                <w:rFonts w:cs="Arial"/>
                <w:b/>
                <w:bCs/>
                <w:sz w:val="24"/>
                <w:szCs w:val="24"/>
                <w:lang w:val="en-US"/>
              </w:rPr>
              <w:t xml:space="preserve">chemotherapy </w:t>
            </w:r>
            <w:r w:rsidR="00A83090" w:rsidRPr="00B85D2B">
              <w:rPr>
                <w:rFonts w:cs="Arial"/>
                <w:b/>
                <w:bCs/>
                <w:sz w:val="24"/>
                <w:szCs w:val="24"/>
                <w:lang w:val="en-US"/>
              </w:rPr>
              <w:t xml:space="preserve">(CHT) vs. </w:t>
            </w:r>
            <w:r w:rsidR="00DE6CC9" w:rsidRPr="00B85D2B">
              <w:rPr>
                <w:rFonts w:cs="Arial"/>
                <w:b/>
                <w:bCs/>
                <w:sz w:val="24"/>
                <w:szCs w:val="24"/>
                <w:lang w:val="en-US"/>
              </w:rPr>
              <w:t>s</w:t>
            </w:r>
            <w:r w:rsidR="00A83090" w:rsidRPr="00B85D2B">
              <w:rPr>
                <w:rFonts w:cs="Arial"/>
                <w:b/>
                <w:bCs/>
                <w:sz w:val="24"/>
                <w:szCs w:val="24"/>
                <w:lang w:val="en-US"/>
              </w:rPr>
              <w:t xml:space="preserve">orafenib as </w:t>
            </w:r>
            <w:r w:rsidR="00B57E54" w:rsidRPr="00B85D2B">
              <w:rPr>
                <w:rFonts w:cs="Arial"/>
                <w:b/>
                <w:bCs/>
                <w:sz w:val="24"/>
                <w:szCs w:val="24"/>
                <w:lang w:val="en-US"/>
              </w:rPr>
              <w:t xml:space="preserve">systemic </w:t>
            </w:r>
            <w:r w:rsidR="00A83090" w:rsidRPr="00B85D2B">
              <w:rPr>
                <w:rFonts w:cs="Arial"/>
                <w:b/>
                <w:bCs/>
                <w:sz w:val="24"/>
                <w:szCs w:val="24"/>
                <w:lang w:val="en-US"/>
              </w:rPr>
              <w:t>first-line treatment</w:t>
            </w:r>
          </w:p>
          <w:p w14:paraId="278DB6E9" w14:textId="77777777" w:rsidR="00A83090" w:rsidRPr="00B85D2B" w:rsidRDefault="00A83090" w:rsidP="002B2EC6">
            <w:pPr>
              <w:jc w:val="both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</w:p>
        </w:tc>
      </w:tr>
      <w:tr w:rsidR="00A83090" w:rsidRPr="00B85D2B" w14:paraId="1CCEA1B0" w14:textId="77777777" w:rsidTr="00501448">
        <w:tc>
          <w:tcPr>
            <w:tcW w:w="283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573976D" w14:textId="77777777" w:rsidR="00A83090" w:rsidRPr="00B85D2B" w:rsidRDefault="00A83090" w:rsidP="006D52E1">
            <w:pPr>
              <w:spacing w:line="360" w:lineRule="auto"/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E84F47C" w14:textId="1D7C53C8" w:rsidR="00A83090" w:rsidRPr="00B85D2B" w:rsidRDefault="00A83090" w:rsidP="006D52E1">
            <w:pPr>
              <w:spacing w:line="360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 xml:space="preserve">CHT </w:t>
            </w:r>
          </w:p>
          <w:p w14:paraId="0DA41940" w14:textId="77777777" w:rsidR="00A83090" w:rsidRPr="00B85D2B" w:rsidRDefault="00A83090" w:rsidP="006D52E1">
            <w:pPr>
              <w:spacing w:line="360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>n= 2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A96A15E" w14:textId="70225B90" w:rsidR="005622B5" w:rsidRPr="00B85D2B" w:rsidRDefault="005622B5" w:rsidP="006D52E1">
            <w:pPr>
              <w:spacing w:line="360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>S</w:t>
            </w:r>
            <w:r w:rsidR="00DE6CC9" w:rsidRPr="00B85D2B">
              <w:rPr>
                <w:rFonts w:cs="Arial"/>
                <w:b/>
                <w:bCs/>
                <w:lang w:val="en-US"/>
              </w:rPr>
              <w:t>orafenib</w:t>
            </w:r>
          </w:p>
          <w:p w14:paraId="6B695921" w14:textId="5996C5C0" w:rsidR="00A83090" w:rsidRPr="00B85D2B" w:rsidRDefault="00A83090" w:rsidP="006D52E1">
            <w:pPr>
              <w:spacing w:line="360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>n= 16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38D3F9F" w14:textId="4730B379" w:rsidR="00A83090" w:rsidRPr="00B85D2B" w:rsidRDefault="00A83090" w:rsidP="006D52E1">
            <w:pPr>
              <w:spacing w:line="360" w:lineRule="auto"/>
              <w:jc w:val="center"/>
              <w:rPr>
                <w:rFonts w:cs="Arial"/>
                <w:b/>
                <w:bCs/>
                <w:lang w:val="en-US"/>
              </w:rPr>
            </w:pPr>
          </w:p>
        </w:tc>
      </w:tr>
      <w:tr w:rsidR="00501448" w:rsidRPr="00B85D2B" w14:paraId="78A6228D" w14:textId="77777777" w:rsidTr="00B377F7">
        <w:tc>
          <w:tcPr>
            <w:tcW w:w="28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E1D9822" w14:textId="77777777" w:rsidR="00501448" w:rsidRPr="00B85D2B" w:rsidRDefault="00501448" w:rsidP="006D52E1">
            <w:pPr>
              <w:spacing w:line="360" w:lineRule="auto"/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233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4936A12" w14:textId="0D6C4938" w:rsidR="00501448" w:rsidRPr="00B85D2B" w:rsidRDefault="00501448" w:rsidP="00501448">
            <w:pPr>
              <w:spacing w:line="360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>n (%)</w:t>
            </w:r>
          </w:p>
        </w:tc>
        <w:tc>
          <w:tcPr>
            <w:tcW w:w="2339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06216DD" w14:textId="7D713053" w:rsidR="00501448" w:rsidRPr="00B85D2B" w:rsidRDefault="00501448" w:rsidP="00501448">
            <w:pPr>
              <w:spacing w:line="360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>n (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E13CCD7" w14:textId="65D793A8" w:rsidR="00501448" w:rsidRPr="00B85D2B" w:rsidRDefault="00501448" w:rsidP="006D52E1">
            <w:pPr>
              <w:spacing w:line="360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>p-value</w:t>
            </w:r>
          </w:p>
        </w:tc>
      </w:tr>
      <w:tr w:rsidR="00A83090" w:rsidRPr="00B85D2B" w14:paraId="56CDEDC9" w14:textId="77777777" w:rsidTr="00501448">
        <w:tc>
          <w:tcPr>
            <w:tcW w:w="2836" w:type="dxa"/>
            <w:shd w:val="clear" w:color="auto" w:fill="F2F2F2" w:themeFill="background1" w:themeFillShade="F2"/>
          </w:tcPr>
          <w:p w14:paraId="1888823F" w14:textId="32AD0F27" w:rsidR="00A83090" w:rsidRPr="00B85D2B" w:rsidRDefault="00A83090" w:rsidP="00FC0900">
            <w:pPr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 xml:space="preserve">Best </w:t>
            </w:r>
            <w:r w:rsidR="0001242E" w:rsidRPr="00B85D2B">
              <w:rPr>
                <w:rFonts w:cs="Arial"/>
                <w:b/>
                <w:bCs/>
                <w:lang w:val="en-US"/>
              </w:rPr>
              <w:t>objective</w:t>
            </w:r>
            <w:r w:rsidRPr="00B85D2B">
              <w:rPr>
                <w:rFonts w:cs="Arial"/>
                <w:b/>
                <w:bCs/>
                <w:lang w:val="en-US"/>
              </w:rPr>
              <w:t xml:space="preserve"> response</w:t>
            </w:r>
          </w:p>
          <w:p w14:paraId="47F96AA7" w14:textId="77777777" w:rsidR="00A83090" w:rsidRPr="00B85D2B" w:rsidRDefault="00A83090" w:rsidP="00FC0900">
            <w:pPr>
              <w:ind w:left="326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CR</w:t>
            </w:r>
          </w:p>
          <w:p w14:paraId="467D523F" w14:textId="77777777" w:rsidR="00A83090" w:rsidRPr="00B85D2B" w:rsidRDefault="00A83090" w:rsidP="00FC0900">
            <w:pPr>
              <w:ind w:left="326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PR</w:t>
            </w:r>
          </w:p>
          <w:p w14:paraId="50C922F6" w14:textId="77777777" w:rsidR="00A83090" w:rsidRPr="00B85D2B" w:rsidRDefault="00A83090" w:rsidP="00FC0900">
            <w:pPr>
              <w:ind w:left="326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SD</w:t>
            </w:r>
          </w:p>
          <w:p w14:paraId="4F4F1CAB" w14:textId="77777777" w:rsidR="00A83090" w:rsidRPr="00B85D2B" w:rsidRDefault="00A83090" w:rsidP="00FC0900">
            <w:pPr>
              <w:ind w:left="326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PD</w:t>
            </w:r>
          </w:p>
          <w:p w14:paraId="290BBC24" w14:textId="77777777" w:rsidR="00A83090" w:rsidRPr="00B85D2B" w:rsidRDefault="00A83090" w:rsidP="00FC0900">
            <w:pPr>
              <w:ind w:left="326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lang w:val="en-US"/>
              </w:rPr>
              <w:t>NE</w:t>
            </w:r>
          </w:p>
        </w:tc>
        <w:tc>
          <w:tcPr>
            <w:tcW w:w="2410" w:type="dxa"/>
            <w:gridSpan w:val="2"/>
          </w:tcPr>
          <w:p w14:paraId="423D79C2" w14:textId="77777777" w:rsidR="00A83090" w:rsidRPr="00B85D2B" w:rsidRDefault="00A83090" w:rsidP="00FC0900">
            <w:pPr>
              <w:jc w:val="center"/>
              <w:rPr>
                <w:rFonts w:cs="Arial"/>
                <w:lang w:val="en-US"/>
              </w:rPr>
            </w:pPr>
          </w:p>
          <w:p w14:paraId="4B74E8A8" w14:textId="77777777" w:rsidR="00A83090" w:rsidRPr="00B85D2B" w:rsidRDefault="00A83090" w:rsidP="00FC0900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-</w:t>
            </w:r>
          </w:p>
          <w:p w14:paraId="5F0E656C" w14:textId="77777777" w:rsidR="00A83090" w:rsidRPr="00B85D2B" w:rsidRDefault="00A83090" w:rsidP="00FC0900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 (8%)</w:t>
            </w:r>
          </w:p>
          <w:p w14:paraId="4655CBC2" w14:textId="77777777" w:rsidR="00A83090" w:rsidRPr="00B85D2B" w:rsidRDefault="00A83090" w:rsidP="00FC0900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4 (16%)</w:t>
            </w:r>
          </w:p>
          <w:p w14:paraId="64769E0D" w14:textId="77777777" w:rsidR="00A83090" w:rsidRPr="00B85D2B" w:rsidRDefault="00A83090" w:rsidP="00FC0900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1 (44%)</w:t>
            </w:r>
          </w:p>
          <w:p w14:paraId="359A4AFD" w14:textId="77777777" w:rsidR="00A83090" w:rsidRPr="00B85D2B" w:rsidRDefault="00A83090" w:rsidP="00FC0900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8 (32%)</w:t>
            </w:r>
          </w:p>
        </w:tc>
        <w:tc>
          <w:tcPr>
            <w:tcW w:w="2268" w:type="dxa"/>
          </w:tcPr>
          <w:p w14:paraId="7B3BA5D2" w14:textId="77777777" w:rsidR="00A83090" w:rsidRPr="00B85D2B" w:rsidRDefault="00A83090" w:rsidP="00FC0900">
            <w:pPr>
              <w:jc w:val="center"/>
              <w:rPr>
                <w:rFonts w:cs="Arial"/>
                <w:lang w:val="en-US"/>
              </w:rPr>
            </w:pPr>
          </w:p>
          <w:p w14:paraId="3A55684B" w14:textId="77777777" w:rsidR="00A83090" w:rsidRPr="00B85D2B" w:rsidRDefault="00A83090" w:rsidP="00FC0900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-</w:t>
            </w:r>
          </w:p>
          <w:p w14:paraId="798EDA96" w14:textId="77777777" w:rsidR="00A83090" w:rsidRPr="00B85D2B" w:rsidRDefault="00A83090" w:rsidP="00FC0900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-</w:t>
            </w:r>
          </w:p>
          <w:p w14:paraId="7864A86C" w14:textId="77777777" w:rsidR="00A83090" w:rsidRPr="00B85D2B" w:rsidRDefault="00A83090" w:rsidP="00FC0900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3 (19%)</w:t>
            </w:r>
          </w:p>
          <w:p w14:paraId="489E21DB" w14:textId="77777777" w:rsidR="00A83090" w:rsidRPr="00B85D2B" w:rsidRDefault="00A83090" w:rsidP="00FC0900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5 (31%)</w:t>
            </w:r>
          </w:p>
          <w:p w14:paraId="7585BAAD" w14:textId="77777777" w:rsidR="00A83090" w:rsidRPr="00B85D2B" w:rsidRDefault="00A83090" w:rsidP="00FC0900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8 (50%)</w:t>
            </w:r>
          </w:p>
        </w:tc>
        <w:tc>
          <w:tcPr>
            <w:tcW w:w="1842" w:type="dxa"/>
          </w:tcPr>
          <w:p w14:paraId="2657832C" w14:textId="77777777" w:rsidR="00A83090" w:rsidRPr="00B85D2B" w:rsidRDefault="00A83090" w:rsidP="00FC0900">
            <w:pPr>
              <w:jc w:val="center"/>
              <w:rPr>
                <w:rFonts w:cs="Arial"/>
                <w:lang w:val="en-US"/>
              </w:rPr>
            </w:pPr>
          </w:p>
          <w:p w14:paraId="0650006F" w14:textId="77777777" w:rsidR="00A83090" w:rsidRPr="00B85D2B" w:rsidRDefault="00A83090" w:rsidP="00FC0900">
            <w:pPr>
              <w:jc w:val="center"/>
              <w:rPr>
                <w:rFonts w:cs="Arial"/>
                <w:lang w:val="en-US"/>
              </w:rPr>
            </w:pPr>
          </w:p>
          <w:p w14:paraId="462D66CF" w14:textId="77777777" w:rsidR="00A83090" w:rsidRPr="00B85D2B" w:rsidRDefault="00A83090" w:rsidP="00FC0900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468</w:t>
            </w:r>
          </w:p>
        </w:tc>
      </w:tr>
      <w:tr w:rsidR="00A83090" w:rsidRPr="00B85D2B" w14:paraId="6EDE5C53" w14:textId="77777777" w:rsidTr="00501448">
        <w:tc>
          <w:tcPr>
            <w:tcW w:w="2836" w:type="dxa"/>
            <w:shd w:val="clear" w:color="auto" w:fill="F2F2F2" w:themeFill="background1" w:themeFillShade="F2"/>
          </w:tcPr>
          <w:p w14:paraId="35282903" w14:textId="77777777" w:rsidR="00A83090" w:rsidRPr="00B85D2B" w:rsidRDefault="00A83090" w:rsidP="00FC0900">
            <w:pPr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 xml:space="preserve">ORR </w:t>
            </w:r>
            <w:r w:rsidRPr="00B85D2B">
              <w:rPr>
                <w:rFonts w:cs="Arial"/>
                <w:lang w:val="en-US"/>
              </w:rPr>
              <w:t>(CR+PR)</w:t>
            </w:r>
          </w:p>
        </w:tc>
        <w:tc>
          <w:tcPr>
            <w:tcW w:w="2410" w:type="dxa"/>
            <w:gridSpan w:val="2"/>
          </w:tcPr>
          <w:p w14:paraId="60BA2EA1" w14:textId="77777777" w:rsidR="00A83090" w:rsidRPr="00B85D2B" w:rsidRDefault="00A83090" w:rsidP="00FC0900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 (8%)</w:t>
            </w:r>
          </w:p>
        </w:tc>
        <w:tc>
          <w:tcPr>
            <w:tcW w:w="2268" w:type="dxa"/>
          </w:tcPr>
          <w:p w14:paraId="619BCED2" w14:textId="77777777" w:rsidR="00A83090" w:rsidRPr="00B85D2B" w:rsidRDefault="00A83090" w:rsidP="00FC0900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-</w:t>
            </w:r>
          </w:p>
        </w:tc>
        <w:tc>
          <w:tcPr>
            <w:tcW w:w="1842" w:type="dxa"/>
          </w:tcPr>
          <w:p w14:paraId="315A438E" w14:textId="77777777" w:rsidR="00A83090" w:rsidRPr="00B85D2B" w:rsidRDefault="00A83090" w:rsidP="00FC0900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.000</w:t>
            </w:r>
          </w:p>
        </w:tc>
      </w:tr>
      <w:tr w:rsidR="00A83090" w:rsidRPr="00B85D2B" w14:paraId="5E57CC33" w14:textId="77777777" w:rsidTr="00501448">
        <w:tc>
          <w:tcPr>
            <w:tcW w:w="2836" w:type="dxa"/>
            <w:shd w:val="clear" w:color="auto" w:fill="F2F2F2" w:themeFill="background1" w:themeFillShade="F2"/>
          </w:tcPr>
          <w:p w14:paraId="6388CFC4" w14:textId="77777777" w:rsidR="00A83090" w:rsidRPr="00B85D2B" w:rsidRDefault="00A83090" w:rsidP="00FC0900">
            <w:pPr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 xml:space="preserve">DCR </w:t>
            </w:r>
            <w:r w:rsidRPr="00B85D2B">
              <w:rPr>
                <w:rFonts w:cs="Arial"/>
                <w:lang w:val="en-US"/>
              </w:rPr>
              <w:t>(CR+PR+SD)</w:t>
            </w:r>
          </w:p>
        </w:tc>
        <w:tc>
          <w:tcPr>
            <w:tcW w:w="2410" w:type="dxa"/>
            <w:gridSpan w:val="2"/>
          </w:tcPr>
          <w:p w14:paraId="12977689" w14:textId="77777777" w:rsidR="00A83090" w:rsidRPr="00B85D2B" w:rsidRDefault="00A83090" w:rsidP="00FC0900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6 (24%)</w:t>
            </w:r>
          </w:p>
        </w:tc>
        <w:tc>
          <w:tcPr>
            <w:tcW w:w="2268" w:type="dxa"/>
          </w:tcPr>
          <w:p w14:paraId="57AB2190" w14:textId="77777777" w:rsidR="00A83090" w:rsidRPr="00B85D2B" w:rsidRDefault="00A83090" w:rsidP="00FC0900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3 (19%)</w:t>
            </w:r>
          </w:p>
        </w:tc>
        <w:tc>
          <w:tcPr>
            <w:tcW w:w="1842" w:type="dxa"/>
          </w:tcPr>
          <w:p w14:paraId="5B336934" w14:textId="77777777" w:rsidR="00A83090" w:rsidRPr="00B85D2B" w:rsidRDefault="00A83090" w:rsidP="00FC0900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.000</w:t>
            </w:r>
          </w:p>
        </w:tc>
      </w:tr>
      <w:tr w:rsidR="00A83090" w:rsidRPr="00B85D2B" w14:paraId="2BEC9915" w14:textId="77777777" w:rsidTr="00501448">
        <w:tc>
          <w:tcPr>
            <w:tcW w:w="2836" w:type="dxa"/>
            <w:shd w:val="clear" w:color="auto" w:fill="F2F2F2" w:themeFill="background1" w:themeFillShade="F2"/>
          </w:tcPr>
          <w:p w14:paraId="6941B856" w14:textId="77777777" w:rsidR="00A83090" w:rsidRPr="00B85D2B" w:rsidRDefault="00A83090" w:rsidP="00FC0900">
            <w:pPr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>Median OS</w:t>
            </w:r>
          </w:p>
        </w:tc>
        <w:tc>
          <w:tcPr>
            <w:tcW w:w="2410" w:type="dxa"/>
            <w:gridSpan w:val="2"/>
          </w:tcPr>
          <w:p w14:paraId="1949A618" w14:textId="0385745A" w:rsidR="00A83090" w:rsidRPr="00B85D2B" w:rsidRDefault="002711FF" w:rsidP="00FC0900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5</w:t>
            </w:r>
            <w:r w:rsidR="00A83090" w:rsidRPr="00B85D2B">
              <w:rPr>
                <w:rFonts w:cs="Arial"/>
                <w:lang w:val="en-US"/>
              </w:rPr>
              <w:t>.5</w:t>
            </w:r>
          </w:p>
          <w:p w14:paraId="39759AF2" w14:textId="31CD4EC7" w:rsidR="00A83090" w:rsidRPr="00B85D2B" w:rsidRDefault="00A83090" w:rsidP="00FC0900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 xml:space="preserve">(95%CI: </w:t>
            </w:r>
            <w:r w:rsidR="002711FF" w:rsidRPr="00B85D2B">
              <w:rPr>
                <w:rFonts w:cs="Arial"/>
                <w:lang w:val="en-US"/>
              </w:rPr>
              <w:t>8.0-23.0</w:t>
            </w:r>
            <w:r w:rsidRPr="00B85D2B">
              <w:rPr>
                <w:rFonts w:cs="Arial"/>
                <w:lang w:val="en-US"/>
              </w:rPr>
              <w:t>)</w:t>
            </w:r>
          </w:p>
        </w:tc>
        <w:tc>
          <w:tcPr>
            <w:tcW w:w="2268" w:type="dxa"/>
          </w:tcPr>
          <w:p w14:paraId="6FC6008A" w14:textId="2C53F6F8" w:rsidR="00A83090" w:rsidRPr="00B85D2B" w:rsidRDefault="002711FF" w:rsidP="00FC0900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5.3</w:t>
            </w:r>
          </w:p>
          <w:p w14:paraId="1A0FAB0A" w14:textId="2C36574B" w:rsidR="00A83090" w:rsidRPr="00B85D2B" w:rsidRDefault="00A83090" w:rsidP="00FC0900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 xml:space="preserve">(95%CI: </w:t>
            </w:r>
            <w:r w:rsidR="002711FF" w:rsidRPr="00B85D2B">
              <w:rPr>
                <w:rFonts w:cs="Arial"/>
                <w:lang w:val="en-US"/>
              </w:rPr>
              <w:t>0-13.5</w:t>
            </w:r>
            <w:r w:rsidRPr="00B85D2B">
              <w:rPr>
                <w:rFonts w:cs="Arial"/>
                <w:lang w:val="en-US"/>
              </w:rPr>
              <w:t>)</w:t>
            </w:r>
          </w:p>
        </w:tc>
        <w:tc>
          <w:tcPr>
            <w:tcW w:w="1842" w:type="dxa"/>
          </w:tcPr>
          <w:p w14:paraId="662170AD" w14:textId="2C559B46" w:rsidR="00A83090" w:rsidRPr="00B85D2B" w:rsidRDefault="00A83090" w:rsidP="00FC0900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</w:t>
            </w:r>
            <w:r w:rsidR="002711FF" w:rsidRPr="00B85D2B">
              <w:rPr>
                <w:rFonts w:cs="Arial"/>
                <w:lang w:val="en-US"/>
              </w:rPr>
              <w:t>090</w:t>
            </w:r>
          </w:p>
        </w:tc>
      </w:tr>
      <w:tr w:rsidR="00A83090" w:rsidRPr="00B85D2B" w14:paraId="669E1954" w14:textId="77777777" w:rsidTr="00501448">
        <w:tc>
          <w:tcPr>
            <w:tcW w:w="2836" w:type="dxa"/>
            <w:shd w:val="clear" w:color="auto" w:fill="F2F2F2" w:themeFill="background1" w:themeFillShade="F2"/>
          </w:tcPr>
          <w:p w14:paraId="2EB97440" w14:textId="77777777" w:rsidR="00A83090" w:rsidRPr="00B85D2B" w:rsidRDefault="00A83090" w:rsidP="00FC0900">
            <w:pPr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>Median PFS</w:t>
            </w:r>
          </w:p>
        </w:tc>
        <w:tc>
          <w:tcPr>
            <w:tcW w:w="2410" w:type="dxa"/>
            <w:gridSpan w:val="2"/>
          </w:tcPr>
          <w:p w14:paraId="1BAD88E1" w14:textId="77777777" w:rsidR="00A83090" w:rsidRPr="00B85D2B" w:rsidRDefault="00A83090" w:rsidP="00FC0900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 xml:space="preserve">3.0 </w:t>
            </w:r>
          </w:p>
          <w:p w14:paraId="6B68DA1B" w14:textId="77777777" w:rsidR="00A83090" w:rsidRPr="00B85D2B" w:rsidRDefault="00A83090" w:rsidP="00FC0900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(95%CI: 1.4-4.6)</w:t>
            </w:r>
          </w:p>
        </w:tc>
        <w:tc>
          <w:tcPr>
            <w:tcW w:w="2268" w:type="dxa"/>
          </w:tcPr>
          <w:p w14:paraId="30842AC1" w14:textId="77777777" w:rsidR="00A83090" w:rsidRPr="00B85D2B" w:rsidRDefault="00A83090" w:rsidP="00FC0900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3.1</w:t>
            </w:r>
          </w:p>
          <w:p w14:paraId="59690C26" w14:textId="77777777" w:rsidR="00A83090" w:rsidRPr="00B85D2B" w:rsidRDefault="00A83090" w:rsidP="00FC0900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(95%CI: 2.7-3.5)</w:t>
            </w:r>
          </w:p>
        </w:tc>
        <w:tc>
          <w:tcPr>
            <w:tcW w:w="1842" w:type="dxa"/>
          </w:tcPr>
          <w:p w14:paraId="2E03E612" w14:textId="77777777" w:rsidR="00A83090" w:rsidRPr="00B85D2B" w:rsidRDefault="00A83090" w:rsidP="00FC0900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843</w:t>
            </w:r>
          </w:p>
        </w:tc>
      </w:tr>
      <w:tr w:rsidR="00A83090" w:rsidRPr="00B85D2B" w14:paraId="77A624A7" w14:textId="77777777" w:rsidTr="00501448">
        <w:tc>
          <w:tcPr>
            <w:tcW w:w="9356" w:type="dxa"/>
            <w:gridSpan w:val="5"/>
            <w:tcBorders>
              <w:top w:val="nil"/>
              <w:bottom w:val="nil"/>
            </w:tcBorders>
            <w:shd w:val="clear" w:color="auto" w:fill="auto"/>
          </w:tcPr>
          <w:p w14:paraId="5A3E8EB8" w14:textId="77777777" w:rsidR="00A83090" w:rsidRPr="00B85D2B" w:rsidRDefault="00A83090" w:rsidP="002B2EC6">
            <w:pPr>
              <w:jc w:val="both"/>
              <w:rPr>
                <w:rFonts w:cs="Arial"/>
                <w:b/>
                <w:bCs/>
                <w:lang w:val="en-US"/>
              </w:rPr>
            </w:pPr>
          </w:p>
          <w:p w14:paraId="2CF61591" w14:textId="5755F7AA" w:rsidR="00A83090" w:rsidRPr="00B85D2B" w:rsidRDefault="00DE6CC9" w:rsidP="002B2EC6">
            <w:pPr>
              <w:jc w:val="both"/>
              <w:rPr>
                <w:rFonts w:cs="Arial"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>Abbreviations:</w:t>
            </w:r>
            <w:r w:rsidRPr="00B85D2B">
              <w:rPr>
                <w:rFonts w:cs="Arial"/>
                <w:lang w:val="en-US"/>
              </w:rPr>
              <w:t xml:space="preserve"> cHCC-CCA, combined hepatocellular-cholangiocarcinoma; CHT, cytotoxic chemotherapy; CR, complete response; ORR, overall response rate; DCR, disease control rate; NE, not evaluable; nCHT, non-cytotoxic chemotherapy; OS, overall survival; PD, progressive disease; PFS, progression-free survival; PR, partial response; SD, stable disease</w:t>
            </w:r>
            <w:r w:rsidR="0001242E" w:rsidRPr="00B85D2B">
              <w:rPr>
                <w:rFonts w:cs="Arial"/>
                <w:lang w:val="en-US"/>
              </w:rPr>
              <w:t>.</w:t>
            </w:r>
          </w:p>
        </w:tc>
      </w:tr>
    </w:tbl>
    <w:p w14:paraId="1B1F7D99" w14:textId="2B74B56D" w:rsidR="00ED1557" w:rsidRPr="00B85D2B" w:rsidRDefault="00ED1557" w:rsidP="00662A45">
      <w:pPr>
        <w:rPr>
          <w:lang w:val="en-US"/>
        </w:rPr>
      </w:pPr>
    </w:p>
    <w:p w14:paraId="5B4AD84F" w14:textId="62B3775D" w:rsidR="00FC7C4C" w:rsidRPr="00B85D2B" w:rsidRDefault="00FC7C4C">
      <w:pPr>
        <w:spacing w:line="240" w:lineRule="auto"/>
        <w:rPr>
          <w:lang w:val="en-US"/>
        </w:rPr>
      </w:pPr>
      <w:r w:rsidRPr="00B85D2B">
        <w:rPr>
          <w:lang w:val="en-US"/>
        </w:rPr>
        <w:br w:type="page"/>
      </w:r>
    </w:p>
    <w:tbl>
      <w:tblPr>
        <w:tblStyle w:val="Tabellenraster"/>
        <w:tblW w:w="0" w:type="auto"/>
        <w:tblInd w:w="-284" w:type="dxa"/>
        <w:tblLook w:val="04A0" w:firstRow="1" w:lastRow="0" w:firstColumn="1" w:lastColumn="0" w:noHBand="0" w:noVBand="1"/>
      </w:tblPr>
      <w:tblGrid>
        <w:gridCol w:w="2269"/>
        <w:gridCol w:w="992"/>
        <w:gridCol w:w="1418"/>
        <w:gridCol w:w="1084"/>
        <w:gridCol w:w="900"/>
        <w:gridCol w:w="1559"/>
        <w:gridCol w:w="1124"/>
      </w:tblGrid>
      <w:tr w:rsidR="002D3832" w:rsidRPr="00B85D2B" w14:paraId="366ABE30" w14:textId="77777777" w:rsidTr="00984B33">
        <w:tc>
          <w:tcPr>
            <w:tcW w:w="934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0E82F49" w14:textId="77777777" w:rsidR="002D3832" w:rsidRPr="00B85D2B" w:rsidRDefault="002D3832" w:rsidP="00984B33">
            <w:pPr>
              <w:jc w:val="both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B85D2B">
              <w:rPr>
                <w:rFonts w:cs="Arial"/>
                <w:b/>
                <w:bCs/>
                <w:sz w:val="24"/>
                <w:szCs w:val="24"/>
                <w:lang w:val="en-US"/>
              </w:rPr>
              <w:lastRenderedPageBreak/>
              <w:t>Supplemental Table 4. Uni- and multivariable Cox regression analysis of prognostic factors for overall survival in patients treated with palliative systemic therapy (CHT vs. sorafenib)</w:t>
            </w:r>
          </w:p>
        </w:tc>
      </w:tr>
      <w:tr w:rsidR="002D3832" w:rsidRPr="00B85D2B" w14:paraId="36613398" w14:textId="77777777" w:rsidTr="00984B33">
        <w:tc>
          <w:tcPr>
            <w:tcW w:w="934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F19E5" w14:textId="77777777" w:rsidR="002D3832" w:rsidRPr="00B85D2B" w:rsidRDefault="002D3832" w:rsidP="00984B33">
            <w:pPr>
              <w:jc w:val="both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</w:p>
        </w:tc>
      </w:tr>
      <w:tr w:rsidR="002D3832" w:rsidRPr="00B85D2B" w14:paraId="1F3125FA" w14:textId="77777777" w:rsidTr="00984B33"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051A0C" w14:textId="77777777" w:rsidR="002D3832" w:rsidRPr="00B85D2B" w:rsidRDefault="002D3832" w:rsidP="00984B3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34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0C5114E" w14:textId="77777777" w:rsidR="002D3832" w:rsidRPr="00B85D2B" w:rsidRDefault="002D3832" w:rsidP="00984B33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>Univariable</w:t>
            </w:r>
          </w:p>
        </w:tc>
        <w:tc>
          <w:tcPr>
            <w:tcW w:w="35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335BA18" w14:textId="77777777" w:rsidR="002D3832" w:rsidRPr="00B85D2B" w:rsidRDefault="002D3832" w:rsidP="00984B33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B85D2B">
              <w:rPr>
                <w:b/>
                <w:bCs/>
                <w:lang w:val="en-US"/>
              </w:rPr>
              <w:t>Multivariable</w:t>
            </w:r>
          </w:p>
        </w:tc>
      </w:tr>
      <w:tr w:rsidR="002D3832" w:rsidRPr="00B85D2B" w14:paraId="4392F464" w14:textId="77777777" w:rsidTr="00984B33"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B8AB9F1" w14:textId="77777777" w:rsidR="002D3832" w:rsidRPr="00B85D2B" w:rsidRDefault="002D3832" w:rsidP="00984B3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40C2F63" w14:textId="77777777" w:rsidR="002D3832" w:rsidRPr="00B85D2B" w:rsidRDefault="002D3832" w:rsidP="00984B33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B85D2B">
              <w:rPr>
                <w:b/>
                <w:bCs/>
                <w:lang w:val="en-US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282C4D3" w14:textId="77777777" w:rsidR="002D3832" w:rsidRPr="00B85D2B" w:rsidRDefault="002D3832" w:rsidP="00984B33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B85D2B">
              <w:rPr>
                <w:b/>
                <w:bCs/>
                <w:lang w:val="en-US"/>
              </w:rPr>
              <w:t xml:space="preserve">95% CI 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DC5C705" w14:textId="77777777" w:rsidR="002D3832" w:rsidRPr="00B85D2B" w:rsidRDefault="002D3832" w:rsidP="00984B33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B85D2B">
              <w:rPr>
                <w:b/>
                <w:bCs/>
                <w:lang w:val="en-US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770C1BD" w14:textId="77777777" w:rsidR="002D3832" w:rsidRPr="00B85D2B" w:rsidRDefault="002D3832" w:rsidP="00984B33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B85D2B">
              <w:rPr>
                <w:b/>
                <w:bCs/>
                <w:lang w:val="en-US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BC54EF8" w14:textId="77777777" w:rsidR="002D3832" w:rsidRPr="00B85D2B" w:rsidRDefault="002D3832" w:rsidP="00984B33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B85D2B">
              <w:rPr>
                <w:b/>
                <w:bCs/>
                <w:lang w:val="en-US"/>
              </w:rPr>
              <w:t>95% CI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B735BBB" w14:textId="77777777" w:rsidR="002D3832" w:rsidRPr="00B85D2B" w:rsidRDefault="002D3832" w:rsidP="00984B33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B85D2B">
              <w:rPr>
                <w:b/>
                <w:bCs/>
                <w:lang w:val="en-US"/>
              </w:rPr>
              <w:t>p-value</w:t>
            </w:r>
          </w:p>
        </w:tc>
      </w:tr>
      <w:tr w:rsidR="002D3832" w:rsidRPr="00B85D2B" w14:paraId="07525169" w14:textId="77777777" w:rsidTr="00984B33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7B68A0D" w14:textId="77777777" w:rsidR="002D3832" w:rsidRPr="00B85D2B" w:rsidRDefault="002D3832" w:rsidP="00984B33">
            <w:pPr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>Type of first-line Treatment</w:t>
            </w:r>
          </w:p>
          <w:p w14:paraId="30DAF9E1" w14:textId="77777777" w:rsidR="002D3832" w:rsidRPr="00B85D2B" w:rsidRDefault="002D3832" w:rsidP="00984B33">
            <w:pPr>
              <w:ind w:left="312"/>
              <w:rPr>
                <w:rFonts w:cs="Arial"/>
                <w:color w:val="000000" w:themeColor="text1"/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Sorafenib</w:t>
            </w:r>
          </w:p>
          <w:p w14:paraId="5BB0E89B" w14:textId="77777777" w:rsidR="002D3832" w:rsidRPr="00B85D2B" w:rsidRDefault="002D3832" w:rsidP="00984B33">
            <w:pPr>
              <w:ind w:left="312"/>
              <w:rPr>
                <w:lang w:val="en-US"/>
              </w:rPr>
            </w:pPr>
            <w:r w:rsidRPr="00B85D2B">
              <w:rPr>
                <w:rFonts w:cs="Arial"/>
                <w:color w:val="000000" w:themeColor="text1"/>
                <w:lang w:val="en-US"/>
              </w:rPr>
              <w:t>CH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CD8612B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</w:p>
          <w:p w14:paraId="041486D1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</w:p>
          <w:p w14:paraId="2284AB63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1</w:t>
            </w:r>
          </w:p>
          <w:p w14:paraId="56AFB5ED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0.4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E33172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</w:p>
          <w:p w14:paraId="7FECAEEA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</w:p>
          <w:p w14:paraId="35FF324E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</w:p>
          <w:p w14:paraId="1A39B860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0.21-1.14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62ECC7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</w:p>
          <w:p w14:paraId="75226714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</w:p>
          <w:p w14:paraId="43D973D6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0.09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83D9F1B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1</w:t>
            </w:r>
          </w:p>
          <w:p w14:paraId="3F0D716D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0.7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C5394B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0.26-1.87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33ABCB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0.478</w:t>
            </w:r>
          </w:p>
        </w:tc>
      </w:tr>
      <w:tr w:rsidR="002D3832" w:rsidRPr="00B85D2B" w14:paraId="7E50F3CD" w14:textId="77777777" w:rsidTr="00984B33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C09D843" w14:textId="77777777" w:rsidR="002D3832" w:rsidRPr="00B85D2B" w:rsidRDefault="002D3832" w:rsidP="00984B33">
            <w:pPr>
              <w:rPr>
                <w:lang w:val="en-US"/>
              </w:rPr>
            </w:pPr>
            <w:r w:rsidRPr="00B85D2B">
              <w:rPr>
                <w:b/>
                <w:bCs/>
                <w:lang w:val="en-US"/>
              </w:rPr>
              <w:t>Sex</w:t>
            </w:r>
          </w:p>
          <w:p w14:paraId="20BA7CF4" w14:textId="77777777" w:rsidR="002D3832" w:rsidRPr="00B85D2B" w:rsidRDefault="002D3832" w:rsidP="00984B33">
            <w:pPr>
              <w:ind w:left="312"/>
              <w:rPr>
                <w:lang w:val="en-US"/>
              </w:rPr>
            </w:pPr>
            <w:r w:rsidRPr="00B85D2B">
              <w:rPr>
                <w:lang w:val="en-US"/>
              </w:rPr>
              <w:t>Male</w:t>
            </w:r>
          </w:p>
          <w:p w14:paraId="2D585DE8" w14:textId="77777777" w:rsidR="002D3832" w:rsidRPr="00B85D2B" w:rsidRDefault="002D3832" w:rsidP="00984B33">
            <w:pPr>
              <w:ind w:left="312"/>
              <w:rPr>
                <w:lang w:val="en-US"/>
              </w:rPr>
            </w:pPr>
            <w:r w:rsidRPr="00B85D2B">
              <w:rPr>
                <w:lang w:val="en-US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1748C7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</w:p>
          <w:p w14:paraId="424FB650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1</w:t>
            </w:r>
          </w:p>
          <w:p w14:paraId="0711E180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1.7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049516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</w:p>
          <w:p w14:paraId="4ED83F90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</w:p>
          <w:p w14:paraId="590B5798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0.73-4.09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2C4BB8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0.2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61A217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943ACD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-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A09A6B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-</w:t>
            </w:r>
          </w:p>
        </w:tc>
      </w:tr>
      <w:tr w:rsidR="002D3832" w:rsidRPr="00B85D2B" w14:paraId="20F9EE30" w14:textId="77777777" w:rsidTr="00984B33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2A60646" w14:textId="77777777" w:rsidR="002D3832" w:rsidRPr="00B85D2B" w:rsidRDefault="002D3832" w:rsidP="00984B33">
            <w:pPr>
              <w:rPr>
                <w:b/>
                <w:bCs/>
                <w:lang w:val="en-US"/>
              </w:rPr>
            </w:pPr>
            <w:r w:rsidRPr="00B85D2B">
              <w:rPr>
                <w:b/>
                <w:bCs/>
                <w:lang w:val="en-US"/>
              </w:rPr>
              <w:t xml:space="preserve">Age </w:t>
            </w:r>
          </w:p>
          <w:p w14:paraId="364B5637" w14:textId="77777777" w:rsidR="002D3832" w:rsidRPr="00B85D2B" w:rsidRDefault="002D3832" w:rsidP="00984B33">
            <w:pPr>
              <w:ind w:left="327"/>
              <w:rPr>
                <w:lang w:val="en-US"/>
              </w:rPr>
            </w:pPr>
            <w:r w:rsidRPr="00B85D2B">
              <w:rPr>
                <w:lang w:val="en-US"/>
              </w:rPr>
              <w:t>&lt;65 years</w:t>
            </w:r>
          </w:p>
          <w:p w14:paraId="03374AF6" w14:textId="77777777" w:rsidR="002D3832" w:rsidRPr="00B85D2B" w:rsidRDefault="002D3832" w:rsidP="00984B33">
            <w:pPr>
              <w:ind w:left="327"/>
              <w:rPr>
                <w:b/>
                <w:bCs/>
                <w:lang w:val="en-US"/>
              </w:rPr>
            </w:pPr>
            <w:r w:rsidRPr="00B85D2B">
              <w:rPr>
                <w:lang w:val="en-US"/>
              </w:rPr>
              <w:t>&gt;65 yea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4374B6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</w:p>
          <w:p w14:paraId="65E176E8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</w:t>
            </w:r>
          </w:p>
          <w:p w14:paraId="159B9EBD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5.9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258730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</w:p>
          <w:p w14:paraId="50BFFDB3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</w:p>
          <w:p w14:paraId="70749DE2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.95-18.29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D9C97C" w14:textId="77777777" w:rsidR="002D3832" w:rsidRPr="00B85D2B" w:rsidRDefault="002D3832" w:rsidP="00984B33">
            <w:pPr>
              <w:jc w:val="center"/>
              <w:rPr>
                <w:rFonts w:cs="Arial"/>
                <w:b/>
                <w:bCs/>
                <w:lang w:val="en-US"/>
              </w:rPr>
            </w:pPr>
          </w:p>
          <w:p w14:paraId="7213608D" w14:textId="77777777" w:rsidR="002D3832" w:rsidRPr="00B85D2B" w:rsidRDefault="002D3832" w:rsidP="00984B33">
            <w:pPr>
              <w:jc w:val="center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6BFE80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1</w:t>
            </w:r>
          </w:p>
          <w:p w14:paraId="060F6951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10.9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4802CC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1.36-88.36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A012B2" w14:textId="77777777" w:rsidR="002D3832" w:rsidRPr="00B85D2B" w:rsidRDefault="002D3832" w:rsidP="00984B33">
            <w:pPr>
              <w:jc w:val="center"/>
              <w:rPr>
                <w:b/>
                <w:bCs/>
                <w:lang w:val="en-US"/>
              </w:rPr>
            </w:pPr>
            <w:r w:rsidRPr="00B85D2B">
              <w:rPr>
                <w:b/>
                <w:bCs/>
                <w:lang w:val="en-US"/>
              </w:rPr>
              <w:t>0.025</w:t>
            </w:r>
          </w:p>
        </w:tc>
      </w:tr>
      <w:tr w:rsidR="002D3832" w:rsidRPr="00B85D2B" w14:paraId="3A378F8F" w14:textId="77777777" w:rsidTr="00984B33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F3371C5" w14:textId="77777777" w:rsidR="002D3832" w:rsidRPr="00B85D2B" w:rsidRDefault="002D3832" w:rsidP="00984B33">
            <w:pPr>
              <w:rPr>
                <w:b/>
                <w:bCs/>
                <w:lang w:val="en-US"/>
              </w:rPr>
            </w:pPr>
            <w:r w:rsidRPr="00B85D2B">
              <w:rPr>
                <w:b/>
                <w:bCs/>
                <w:lang w:val="en-US"/>
              </w:rPr>
              <w:t>Etiology</w:t>
            </w:r>
          </w:p>
          <w:p w14:paraId="63A04D3C" w14:textId="77777777" w:rsidR="002D3832" w:rsidRPr="00B85D2B" w:rsidRDefault="002D3832" w:rsidP="00984B33">
            <w:pPr>
              <w:ind w:left="312"/>
              <w:rPr>
                <w:lang w:val="en-US"/>
              </w:rPr>
            </w:pPr>
            <w:r w:rsidRPr="00B85D2B">
              <w:rPr>
                <w:lang w:val="en-US"/>
              </w:rPr>
              <w:t>Viral</w:t>
            </w:r>
          </w:p>
          <w:p w14:paraId="17BFD941" w14:textId="77777777" w:rsidR="002D3832" w:rsidRPr="00B85D2B" w:rsidRDefault="002D3832" w:rsidP="00984B33">
            <w:pPr>
              <w:ind w:left="312"/>
              <w:rPr>
                <w:lang w:val="en-US"/>
              </w:rPr>
            </w:pPr>
            <w:r w:rsidRPr="00B85D2B">
              <w:rPr>
                <w:lang w:val="en-US"/>
              </w:rPr>
              <w:t>Non-vir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5FE6004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</w:p>
          <w:p w14:paraId="7AB64547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1</w:t>
            </w:r>
          </w:p>
          <w:p w14:paraId="3D8CAE1A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0.6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FFF848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</w:p>
          <w:p w14:paraId="6EE4BE04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</w:p>
          <w:p w14:paraId="585A93D1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0.24-2.03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E59637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0.5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3C074EC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5283BC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-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94A2D5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-</w:t>
            </w:r>
          </w:p>
        </w:tc>
      </w:tr>
      <w:tr w:rsidR="002D3832" w:rsidRPr="00B85D2B" w14:paraId="2B20587A" w14:textId="77777777" w:rsidTr="00984B33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08B340D" w14:textId="77777777" w:rsidR="002D3832" w:rsidRPr="00B85D2B" w:rsidRDefault="002D3832" w:rsidP="00984B33">
            <w:pPr>
              <w:rPr>
                <w:b/>
                <w:bCs/>
                <w:lang w:val="en-US"/>
              </w:rPr>
            </w:pPr>
            <w:r w:rsidRPr="00B85D2B">
              <w:rPr>
                <w:b/>
                <w:bCs/>
                <w:lang w:val="en-US"/>
              </w:rPr>
              <w:t>CPS stage</w:t>
            </w:r>
          </w:p>
          <w:p w14:paraId="775874B1" w14:textId="77777777" w:rsidR="002D3832" w:rsidRPr="00B85D2B" w:rsidRDefault="002D3832" w:rsidP="00984B33">
            <w:pPr>
              <w:ind w:left="312"/>
              <w:rPr>
                <w:lang w:val="en-US"/>
              </w:rPr>
            </w:pPr>
            <w:r w:rsidRPr="00B85D2B">
              <w:rPr>
                <w:lang w:val="en-US"/>
              </w:rPr>
              <w:t>A</w:t>
            </w:r>
          </w:p>
          <w:p w14:paraId="17819D52" w14:textId="77777777" w:rsidR="002D3832" w:rsidRPr="00B85D2B" w:rsidRDefault="002D3832" w:rsidP="00984B33">
            <w:pPr>
              <w:ind w:left="312"/>
              <w:rPr>
                <w:lang w:val="en-US"/>
              </w:rPr>
            </w:pPr>
            <w:r w:rsidRPr="00B85D2B">
              <w:rPr>
                <w:lang w:val="en-US"/>
              </w:rPr>
              <w:t>B</w:t>
            </w:r>
          </w:p>
          <w:p w14:paraId="627D0AE9" w14:textId="77777777" w:rsidR="002D3832" w:rsidRPr="00B85D2B" w:rsidRDefault="002D3832" w:rsidP="00984B33">
            <w:pPr>
              <w:ind w:left="312"/>
              <w:rPr>
                <w:lang w:val="en-US"/>
              </w:rPr>
            </w:pPr>
            <w:r w:rsidRPr="00B85D2B">
              <w:rPr>
                <w:lang w:val="en-US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218685B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</w:p>
          <w:p w14:paraId="2D68517D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1</w:t>
            </w:r>
          </w:p>
          <w:p w14:paraId="160AE794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1.08</w:t>
            </w:r>
          </w:p>
          <w:p w14:paraId="3B62D0F6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3.5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F7500C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</w:p>
          <w:p w14:paraId="22C6BEAB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</w:p>
          <w:p w14:paraId="3D8D6596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0.41-2.87</w:t>
            </w:r>
          </w:p>
          <w:p w14:paraId="747EFF8F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0.43-29.64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1F0982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</w:p>
          <w:p w14:paraId="0CBCA41C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</w:p>
          <w:p w14:paraId="3BF07E85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0.879</w:t>
            </w:r>
          </w:p>
          <w:p w14:paraId="14327E93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0.24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02E811A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1BA906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-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301849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-</w:t>
            </w:r>
          </w:p>
        </w:tc>
      </w:tr>
      <w:tr w:rsidR="002D3832" w:rsidRPr="00B85D2B" w14:paraId="3CD8CAE5" w14:textId="77777777" w:rsidTr="00984B33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2EEFD64" w14:textId="77777777" w:rsidR="002D3832" w:rsidRPr="00B85D2B" w:rsidRDefault="002D3832" w:rsidP="00984B33">
            <w:pPr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 xml:space="preserve">ALBI grade </w:t>
            </w:r>
          </w:p>
          <w:p w14:paraId="757B9A39" w14:textId="77777777" w:rsidR="002D3832" w:rsidRPr="00B85D2B" w:rsidRDefault="002D3832" w:rsidP="00984B33">
            <w:pPr>
              <w:ind w:left="322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</w:t>
            </w:r>
          </w:p>
          <w:p w14:paraId="21D8860E" w14:textId="77777777" w:rsidR="002D3832" w:rsidRPr="00B85D2B" w:rsidRDefault="002D3832" w:rsidP="00984B33">
            <w:pPr>
              <w:ind w:left="322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</w:t>
            </w:r>
          </w:p>
          <w:p w14:paraId="0A9B789E" w14:textId="77777777" w:rsidR="002D3832" w:rsidRPr="00B85D2B" w:rsidRDefault="002D3832" w:rsidP="00984B33">
            <w:pPr>
              <w:ind w:left="322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96EFB5A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</w:p>
          <w:p w14:paraId="01AD56C9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</w:t>
            </w:r>
          </w:p>
          <w:p w14:paraId="71E6FB23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3.17</w:t>
            </w:r>
          </w:p>
          <w:p w14:paraId="453D6EAB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.3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CB77C0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</w:p>
          <w:p w14:paraId="78BDF496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</w:p>
          <w:p w14:paraId="2A5D17A7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.10-9.13</w:t>
            </w:r>
          </w:p>
          <w:p w14:paraId="50613091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55-9.74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910EC8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</w:p>
          <w:p w14:paraId="46F0DBE8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</w:p>
          <w:p w14:paraId="2131378A" w14:textId="77777777" w:rsidR="002D3832" w:rsidRPr="00B85D2B" w:rsidRDefault="002D3832" w:rsidP="00984B33">
            <w:pPr>
              <w:jc w:val="center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>0.032</w:t>
            </w:r>
          </w:p>
          <w:p w14:paraId="782C5DF4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2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91D5C04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</w:t>
            </w:r>
          </w:p>
          <w:p w14:paraId="565FE164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2.44</w:t>
            </w:r>
          </w:p>
          <w:p w14:paraId="37568E4C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1.8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9DD2B4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83-7.19</w:t>
            </w:r>
          </w:p>
          <w:p w14:paraId="57A8F5BE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.11-125.85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E85644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106</w:t>
            </w:r>
          </w:p>
          <w:p w14:paraId="774212D1" w14:textId="77777777" w:rsidR="002D3832" w:rsidRPr="00B85D2B" w:rsidRDefault="002D3832" w:rsidP="00984B33">
            <w:pPr>
              <w:jc w:val="center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>0.041</w:t>
            </w:r>
          </w:p>
        </w:tc>
      </w:tr>
      <w:tr w:rsidR="002D3832" w:rsidRPr="00B85D2B" w14:paraId="555C8CC0" w14:textId="77777777" w:rsidTr="00984B33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3EC8D7A" w14:textId="77777777" w:rsidR="002D3832" w:rsidRPr="00B85D2B" w:rsidRDefault="002D3832" w:rsidP="00984B33">
            <w:pPr>
              <w:rPr>
                <w:b/>
                <w:bCs/>
                <w:lang w:val="en-US"/>
              </w:rPr>
            </w:pPr>
            <w:r w:rsidRPr="00B85D2B">
              <w:rPr>
                <w:b/>
                <w:bCs/>
                <w:lang w:val="en-US"/>
              </w:rPr>
              <w:t>ECOG PS</w:t>
            </w:r>
          </w:p>
          <w:p w14:paraId="04FC7CCE" w14:textId="77777777" w:rsidR="002D3832" w:rsidRPr="00B85D2B" w:rsidRDefault="002D3832" w:rsidP="00984B33">
            <w:pPr>
              <w:ind w:left="312"/>
              <w:rPr>
                <w:lang w:val="en-US"/>
              </w:rPr>
            </w:pPr>
            <w:r w:rsidRPr="00B85D2B">
              <w:rPr>
                <w:lang w:val="en-US"/>
              </w:rPr>
              <w:t>0</w:t>
            </w:r>
          </w:p>
          <w:p w14:paraId="654CAB7F" w14:textId="77777777" w:rsidR="002D3832" w:rsidRPr="00B85D2B" w:rsidRDefault="002D3832" w:rsidP="00984B33">
            <w:pPr>
              <w:ind w:left="312"/>
              <w:rPr>
                <w:lang w:val="en-US"/>
              </w:rPr>
            </w:pPr>
            <w:r w:rsidRPr="00B85D2B">
              <w:rPr>
                <w:rFonts w:cs="Arial"/>
                <w:lang w:val="en-US"/>
              </w:rPr>
              <w:t>≥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5C1DF9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</w:p>
          <w:p w14:paraId="6DF6B671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1</w:t>
            </w:r>
          </w:p>
          <w:p w14:paraId="2CC1F6DA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2.3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27CEF5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</w:p>
          <w:p w14:paraId="1A3B449A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</w:p>
          <w:p w14:paraId="6EC3993D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0.97-5.70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DABC6F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0.0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7BD128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13B56A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-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235ABB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-</w:t>
            </w:r>
          </w:p>
        </w:tc>
      </w:tr>
      <w:tr w:rsidR="002D3832" w:rsidRPr="00B85D2B" w14:paraId="79BC5EB7" w14:textId="77777777" w:rsidTr="00984B33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A909344" w14:textId="77777777" w:rsidR="002D3832" w:rsidRPr="00B85D2B" w:rsidRDefault="002D3832" w:rsidP="00984B33">
            <w:pPr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>Macrovascular invasion</w:t>
            </w:r>
          </w:p>
          <w:p w14:paraId="776E78A8" w14:textId="77777777" w:rsidR="002D3832" w:rsidRPr="00B85D2B" w:rsidRDefault="002D3832" w:rsidP="00984B33">
            <w:pPr>
              <w:ind w:left="322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Yes</w:t>
            </w:r>
          </w:p>
          <w:p w14:paraId="6417C6E1" w14:textId="77777777" w:rsidR="002D3832" w:rsidRPr="00B85D2B" w:rsidRDefault="002D3832" w:rsidP="00984B33">
            <w:pPr>
              <w:ind w:left="322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359DB2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</w:p>
          <w:p w14:paraId="46EFAE73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</w:p>
          <w:p w14:paraId="7404441F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</w:t>
            </w:r>
          </w:p>
          <w:p w14:paraId="62B64B00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.1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683504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</w:p>
          <w:p w14:paraId="66C69126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</w:p>
          <w:p w14:paraId="6ABB4F92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</w:p>
          <w:p w14:paraId="2EE87C0A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49-2.65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EB69F8" w14:textId="77777777" w:rsidR="002D3832" w:rsidRPr="00B85D2B" w:rsidRDefault="002D3832" w:rsidP="00984B33">
            <w:pPr>
              <w:jc w:val="center"/>
              <w:rPr>
                <w:rFonts w:cs="Arial"/>
                <w:b/>
                <w:bCs/>
                <w:lang w:val="en-US"/>
              </w:rPr>
            </w:pPr>
          </w:p>
          <w:p w14:paraId="0D4D1CDF" w14:textId="77777777" w:rsidR="002D3832" w:rsidRPr="00B85D2B" w:rsidRDefault="002D3832" w:rsidP="00984B33">
            <w:pPr>
              <w:jc w:val="center"/>
              <w:rPr>
                <w:rFonts w:cs="Arial"/>
                <w:b/>
                <w:bCs/>
                <w:lang w:val="en-US"/>
              </w:rPr>
            </w:pPr>
          </w:p>
          <w:p w14:paraId="62595F51" w14:textId="77777777" w:rsidR="002D3832" w:rsidRPr="00B85D2B" w:rsidRDefault="002D3832" w:rsidP="00984B33">
            <w:pPr>
              <w:jc w:val="center"/>
              <w:rPr>
                <w:rFonts w:cs="Arial"/>
                <w:b/>
                <w:bCs/>
                <w:lang w:val="en-US"/>
              </w:rPr>
            </w:pPr>
          </w:p>
          <w:p w14:paraId="19AA8B22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76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A84FA0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037069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-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FC4A54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-</w:t>
            </w:r>
          </w:p>
        </w:tc>
      </w:tr>
      <w:tr w:rsidR="002D3832" w:rsidRPr="00B85D2B" w14:paraId="48BEE106" w14:textId="77777777" w:rsidTr="00984B33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A8A8964" w14:textId="77777777" w:rsidR="002D3832" w:rsidRPr="00B85D2B" w:rsidRDefault="002D3832" w:rsidP="00984B33">
            <w:pPr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>Extrahepatic spread</w:t>
            </w:r>
          </w:p>
          <w:p w14:paraId="3FC5A55C" w14:textId="77777777" w:rsidR="002D3832" w:rsidRPr="00B85D2B" w:rsidRDefault="002D3832" w:rsidP="00984B33">
            <w:pPr>
              <w:ind w:left="322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 xml:space="preserve">Yes </w:t>
            </w:r>
          </w:p>
          <w:p w14:paraId="1C6580B5" w14:textId="77777777" w:rsidR="002D3832" w:rsidRPr="00B85D2B" w:rsidRDefault="002D3832" w:rsidP="00984B33">
            <w:pPr>
              <w:ind w:left="322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0761C3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</w:p>
          <w:p w14:paraId="1F3E7705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</w:p>
          <w:p w14:paraId="3A68B3FD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</w:t>
            </w:r>
          </w:p>
          <w:p w14:paraId="5DCDBB16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.4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8F3474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</w:p>
          <w:p w14:paraId="68DC0A79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</w:p>
          <w:p w14:paraId="5C8AB6F8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</w:p>
          <w:p w14:paraId="509A4154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63-3.42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C9094F" w14:textId="77777777" w:rsidR="002D3832" w:rsidRPr="00B85D2B" w:rsidRDefault="002D3832" w:rsidP="00984B33">
            <w:pPr>
              <w:jc w:val="center"/>
              <w:rPr>
                <w:rFonts w:cs="Arial"/>
                <w:b/>
                <w:bCs/>
                <w:lang w:val="en-US"/>
              </w:rPr>
            </w:pPr>
          </w:p>
          <w:p w14:paraId="6376F4B6" w14:textId="77777777" w:rsidR="002D3832" w:rsidRPr="00B85D2B" w:rsidRDefault="002D3832" w:rsidP="00984B33">
            <w:pPr>
              <w:jc w:val="center"/>
              <w:rPr>
                <w:rFonts w:cs="Arial"/>
                <w:b/>
                <w:bCs/>
                <w:lang w:val="en-US"/>
              </w:rPr>
            </w:pPr>
          </w:p>
          <w:p w14:paraId="6596E23A" w14:textId="77777777" w:rsidR="002D3832" w:rsidRPr="00B85D2B" w:rsidRDefault="002D3832" w:rsidP="00984B33">
            <w:pPr>
              <w:jc w:val="center"/>
              <w:rPr>
                <w:rFonts w:cs="Arial"/>
                <w:b/>
                <w:bCs/>
                <w:lang w:val="en-US"/>
              </w:rPr>
            </w:pPr>
          </w:p>
          <w:p w14:paraId="6871AB6D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37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CA6510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94094D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-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35BDCB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-</w:t>
            </w:r>
          </w:p>
        </w:tc>
      </w:tr>
      <w:tr w:rsidR="002D3832" w:rsidRPr="00B85D2B" w14:paraId="35A36FBA" w14:textId="77777777" w:rsidTr="00984B33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DCB7992" w14:textId="77777777" w:rsidR="002D3832" w:rsidRPr="00B85D2B" w:rsidRDefault="002D3832" w:rsidP="00984B33">
            <w:pPr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 xml:space="preserve">AFP </w:t>
            </w:r>
            <w:r w:rsidRPr="00B85D2B">
              <w:rPr>
                <w:rFonts w:cs="Arial"/>
                <w:lang w:val="en-US"/>
              </w:rPr>
              <w:t>IU/mL</w:t>
            </w:r>
          </w:p>
          <w:p w14:paraId="6203C06F" w14:textId="77777777" w:rsidR="002D3832" w:rsidRPr="00B85D2B" w:rsidRDefault="002D3832" w:rsidP="00984B33">
            <w:pPr>
              <w:ind w:left="322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&lt;200</w:t>
            </w:r>
          </w:p>
          <w:p w14:paraId="44FA5FD4" w14:textId="77777777" w:rsidR="002D3832" w:rsidRPr="00B85D2B" w:rsidRDefault="002D3832" w:rsidP="00984B33">
            <w:pPr>
              <w:ind w:left="322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lang w:val="en-US"/>
              </w:rPr>
              <w:sym w:font="Symbol" w:char="F0B3"/>
            </w:r>
            <w:r w:rsidRPr="00B85D2B">
              <w:rPr>
                <w:rFonts w:cs="Arial"/>
                <w:lang w:val="en-US"/>
              </w:rPr>
              <w:t>2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3B2B5F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</w:p>
          <w:p w14:paraId="7CFBAFCD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</w:t>
            </w:r>
          </w:p>
          <w:p w14:paraId="5E9458F0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.5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24C6A0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</w:p>
          <w:p w14:paraId="29E4E75B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</w:p>
          <w:p w14:paraId="4D8C5205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63-3.80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3359FE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</w:p>
          <w:p w14:paraId="1C102663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</w:p>
          <w:p w14:paraId="329D77E3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34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0D03B9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54BC41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-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C6E09B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-</w:t>
            </w:r>
          </w:p>
        </w:tc>
      </w:tr>
      <w:tr w:rsidR="002D3832" w:rsidRPr="00B85D2B" w14:paraId="5E012257" w14:textId="77777777" w:rsidTr="00984B33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A020F1B" w14:textId="77777777" w:rsidR="002D3832" w:rsidRPr="00B85D2B" w:rsidRDefault="002D3832" w:rsidP="00984B33">
            <w:pPr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 xml:space="preserve">CA 19-9 </w:t>
            </w:r>
            <w:r w:rsidRPr="00B85D2B">
              <w:rPr>
                <w:rFonts w:cs="Arial"/>
                <w:lang w:val="en-US"/>
              </w:rPr>
              <w:t>kU/L</w:t>
            </w:r>
          </w:p>
          <w:p w14:paraId="1C0A652A" w14:textId="77777777" w:rsidR="002D3832" w:rsidRPr="00B85D2B" w:rsidRDefault="002D3832" w:rsidP="00984B33">
            <w:pPr>
              <w:ind w:left="322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&lt;200</w:t>
            </w:r>
          </w:p>
          <w:p w14:paraId="55D7B461" w14:textId="77777777" w:rsidR="002D3832" w:rsidRPr="00B85D2B" w:rsidRDefault="002D3832" w:rsidP="00984B33">
            <w:pPr>
              <w:ind w:left="322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sym w:font="Symbol" w:char="F0B3"/>
            </w:r>
            <w:r w:rsidRPr="00B85D2B">
              <w:rPr>
                <w:rFonts w:cs="Arial"/>
                <w:lang w:val="en-US"/>
              </w:rPr>
              <w:t>2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2FC8F3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</w:p>
          <w:p w14:paraId="773CF8B4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1</w:t>
            </w:r>
          </w:p>
          <w:p w14:paraId="791DF6D7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6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939437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</w:p>
          <w:p w14:paraId="71A9AA10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</w:p>
          <w:p w14:paraId="14EE2ED6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08-4.96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878782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</w:p>
          <w:p w14:paraId="3A664FCF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</w:p>
          <w:p w14:paraId="021079EA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0.67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21C4F2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8D67F0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-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D91B83" w14:textId="77777777" w:rsidR="002D3832" w:rsidRPr="00B85D2B" w:rsidRDefault="002D3832" w:rsidP="00984B33">
            <w:pPr>
              <w:jc w:val="center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t>-</w:t>
            </w:r>
          </w:p>
        </w:tc>
      </w:tr>
      <w:tr w:rsidR="002D3832" w:rsidRPr="00B85D2B" w14:paraId="44D73126" w14:textId="77777777" w:rsidTr="00984B33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C8F54D2" w14:textId="77777777" w:rsidR="002D3832" w:rsidRPr="00B85D2B" w:rsidRDefault="002D3832" w:rsidP="00984B33">
            <w:pPr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>UICC (TNM) stage</w:t>
            </w:r>
          </w:p>
          <w:p w14:paraId="51B5FEBD" w14:textId="77777777" w:rsidR="002D3832" w:rsidRPr="00B85D2B" w:rsidRDefault="002D3832" w:rsidP="00984B33">
            <w:pPr>
              <w:ind w:left="326"/>
              <w:rPr>
                <w:rFonts w:cs="Arial"/>
                <w:lang w:val="en-US"/>
              </w:rPr>
            </w:pPr>
            <w:r w:rsidRPr="00B85D2B">
              <w:rPr>
                <w:rFonts w:cs="Arial"/>
                <w:lang w:val="en-US"/>
              </w:rPr>
              <w:sym w:font="Symbol" w:char="F0A3"/>
            </w:r>
            <w:r w:rsidRPr="00B85D2B">
              <w:rPr>
                <w:rFonts w:cs="Arial"/>
                <w:lang w:val="en-US"/>
              </w:rPr>
              <w:t xml:space="preserve">IIIa </w:t>
            </w:r>
          </w:p>
          <w:p w14:paraId="4DFA7BA4" w14:textId="77777777" w:rsidR="002D3832" w:rsidRPr="00B85D2B" w:rsidRDefault="002D3832" w:rsidP="00984B33">
            <w:pPr>
              <w:ind w:left="312"/>
              <w:rPr>
                <w:rFonts w:cs="Arial"/>
                <w:b/>
                <w:bCs/>
                <w:lang w:val="en-US"/>
              </w:rPr>
            </w:pPr>
            <w:r w:rsidRPr="00B85D2B">
              <w:rPr>
                <w:rFonts w:cs="Arial"/>
                <w:lang w:val="en-US"/>
              </w:rPr>
              <w:sym w:font="Symbol" w:char="F0B3"/>
            </w:r>
            <w:r w:rsidRPr="00B85D2B">
              <w:rPr>
                <w:rFonts w:cs="Arial"/>
                <w:lang w:val="en-US"/>
              </w:rPr>
              <w:t>III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D661A66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</w:p>
          <w:p w14:paraId="710F6A08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1</w:t>
            </w:r>
          </w:p>
          <w:p w14:paraId="7763B0D6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1.4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83EC5D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</w:p>
          <w:p w14:paraId="4E0F97E8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</w:p>
          <w:p w14:paraId="47437D3E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0.63-3.42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2884D3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</w:p>
          <w:p w14:paraId="447C4933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0.37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F110C5C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14064D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-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42B2EF" w14:textId="77777777" w:rsidR="002D3832" w:rsidRPr="00B85D2B" w:rsidRDefault="002D3832" w:rsidP="00984B33">
            <w:pPr>
              <w:jc w:val="center"/>
              <w:rPr>
                <w:lang w:val="en-US"/>
              </w:rPr>
            </w:pPr>
            <w:r w:rsidRPr="00B85D2B">
              <w:rPr>
                <w:lang w:val="en-US"/>
              </w:rPr>
              <w:t>-</w:t>
            </w:r>
          </w:p>
        </w:tc>
      </w:tr>
      <w:tr w:rsidR="002D3832" w:rsidRPr="00B85D2B" w14:paraId="2ADD782D" w14:textId="77777777" w:rsidTr="00984B33">
        <w:tc>
          <w:tcPr>
            <w:tcW w:w="934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54CBC" w14:textId="77777777" w:rsidR="002D3832" w:rsidRPr="00B85D2B" w:rsidRDefault="002D3832" w:rsidP="00984B33">
            <w:pPr>
              <w:jc w:val="both"/>
              <w:rPr>
                <w:lang w:val="en-US"/>
              </w:rPr>
            </w:pPr>
          </w:p>
        </w:tc>
      </w:tr>
      <w:tr w:rsidR="002D3832" w:rsidRPr="00B85D2B" w14:paraId="0BA20E96" w14:textId="77777777" w:rsidTr="00984B33">
        <w:tc>
          <w:tcPr>
            <w:tcW w:w="934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D5832D0" w14:textId="77777777" w:rsidR="002D3832" w:rsidRPr="00B85D2B" w:rsidRDefault="002D3832" w:rsidP="00984B33">
            <w:pPr>
              <w:jc w:val="both"/>
              <w:rPr>
                <w:rFonts w:cs="Arial"/>
                <w:lang w:val="en-US"/>
              </w:rPr>
            </w:pPr>
            <w:r w:rsidRPr="00B85D2B">
              <w:rPr>
                <w:rFonts w:cs="Arial"/>
                <w:b/>
                <w:bCs/>
                <w:lang w:val="en-US"/>
              </w:rPr>
              <w:t>Abbreviations:</w:t>
            </w:r>
            <w:r w:rsidRPr="00B85D2B">
              <w:rPr>
                <w:rFonts w:cs="Arial"/>
                <w:lang w:val="en-US"/>
              </w:rPr>
              <w:t xml:space="preserve"> BSC, best supportive care; CI, confidence interval; CPS, Child-Pugh score; ECOG PS, Eastern Cooperative Oncology Group performance status; HR, hazard ratio; TNM, TNM classification of malignant tumors; UICC, Union for International Cancer Control.</w:t>
            </w:r>
          </w:p>
        </w:tc>
      </w:tr>
    </w:tbl>
    <w:p w14:paraId="19F707B3" w14:textId="4BA5A6D0" w:rsidR="00FC7C4C" w:rsidRPr="00B85D2B" w:rsidRDefault="00FC7C4C" w:rsidP="00662A45">
      <w:pPr>
        <w:rPr>
          <w:lang w:val="en-US"/>
        </w:rPr>
      </w:pPr>
    </w:p>
    <w:p w14:paraId="2CFD62EA" w14:textId="529E3D5A" w:rsidR="00DA5049" w:rsidRPr="00B85D2B" w:rsidRDefault="00DA5049">
      <w:pPr>
        <w:spacing w:line="240" w:lineRule="auto"/>
        <w:rPr>
          <w:lang w:val="en-US"/>
        </w:rPr>
      </w:pPr>
      <w:r w:rsidRPr="00B85D2B">
        <w:rPr>
          <w:lang w:val="en-US"/>
        </w:rP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DA5049" w:rsidRPr="00B85D2B" w14:paraId="6DD5E219" w14:textId="77777777" w:rsidTr="00B377F7">
        <w:tc>
          <w:tcPr>
            <w:tcW w:w="9072" w:type="dxa"/>
          </w:tcPr>
          <w:p w14:paraId="3877FA9B" w14:textId="647D80D0" w:rsidR="00DA5049" w:rsidRPr="00B85D2B" w:rsidRDefault="00DA5049" w:rsidP="00B377F7">
            <w:pPr>
              <w:jc w:val="both"/>
              <w:rPr>
                <w:rFonts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85D2B">
              <w:rPr>
                <w:rFonts w:cs="Arial"/>
                <w:b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Supplemental Figure 1. Types of palliative systemic first- and second-line regimens in patients with cHCC-CCA </w:t>
            </w:r>
            <w:r w:rsidR="002055C4" w:rsidRPr="00B85D2B">
              <w:rPr>
                <w:rFonts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treated </w:t>
            </w:r>
            <w:r w:rsidRPr="00B85D2B">
              <w:rPr>
                <w:rFonts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with cytotoxic chemotherapy (CHT) </w:t>
            </w:r>
            <w:r w:rsidR="00E91B06" w:rsidRPr="00B85D2B">
              <w:rPr>
                <w:rFonts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(a) </w:t>
            </w:r>
            <w:r w:rsidRPr="00B85D2B">
              <w:rPr>
                <w:rFonts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and non-cytotoxic chemotherapy (nCHT)</w:t>
            </w:r>
            <w:r w:rsidR="00E91B06" w:rsidRPr="00B85D2B">
              <w:rPr>
                <w:rFonts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(b)</w:t>
            </w:r>
          </w:p>
        </w:tc>
      </w:tr>
      <w:tr w:rsidR="00DA5049" w:rsidRPr="00B85D2B" w14:paraId="2F2FF89E" w14:textId="77777777" w:rsidTr="00B377F7">
        <w:tc>
          <w:tcPr>
            <w:tcW w:w="9072" w:type="dxa"/>
          </w:tcPr>
          <w:p w14:paraId="414FD876" w14:textId="77777777" w:rsidR="00DA5049" w:rsidRPr="00B85D2B" w:rsidRDefault="00DA5049" w:rsidP="00B377F7">
            <w:pPr>
              <w:jc w:val="center"/>
              <w:rPr>
                <w:rFonts w:cs="Arial"/>
                <w:b/>
                <w:bCs/>
                <w:color w:val="000000" w:themeColor="text1"/>
                <w:lang w:val="en-US"/>
              </w:rPr>
            </w:pPr>
          </w:p>
        </w:tc>
      </w:tr>
      <w:tr w:rsidR="00DA5049" w:rsidRPr="00B85D2B" w14:paraId="1412D99E" w14:textId="77777777" w:rsidTr="00B377F7">
        <w:tc>
          <w:tcPr>
            <w:tcW w:w="9072" w:type="dxa"/>
          </w:tcPr>
          <w:p w14:paraId="5E617F64" w14:textId="77777777" w:rsidR="00DA5049" w:rsidRPr="00B85D2B" w:rsidRDefault="00DA5049" w:rsidP="00B377F7">
            <w:pPr>
              <w:jc w:val="center"/>
              <w:rPr>
                <w:rFonts w:cs="Arial"/>
                <w:b/>
                <w:bCs/>
                <w:color w:val="000000" w:themeColor="text1"/>
                <w:lang w:val="en-US"/>
              </w:rPr>
            </w:pPr>
            <w:r w:rsidRPr="00B85D2B">
              <w:rPr>
                <w:rFonts w:cs="Arial"/>
                <w:b/>
                <w:bCs/>
                <w:noProof/>
                <w:color w:val="000000" w:themeColor="text1"/>
                <w:lang w:val="en-US"/>
              </w:rPr>
              <w:drawing>
                <wp:inline distT="0" distB="0" distL="0" distR="0" wp14:anchorId="7B6A98F2" wp14:editId="437A8436">
                  <wp:extent cx="5760720" cy="3047365"/>
                  <wp:effectExtent l="0" t="0" r="5080" b="635"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77584" cy="30562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D610FCB" w14:textId="77777777" w:rsidR="00DA5049" w:rsidRPr="00B85D2B" w:rsidRDefault="00DA5049" w:rsidP="00B377F7">
            <w:pPr>
              <w:jc w:val="center"/>
              <w:rPr>
                <w:rFonts w:cs="Arial"/>
                <w:b/>
                <w:bCs/>
                <w:color w:val="000000" w:themeColor="text1"/>
                <w:lang w:val="en-US"/>
              </w:rPr>
            </w:pPr>
          </w:p>
          <w:p w14:paraId="6FA7D13C" w14:textId="77777777" w:rsidR="00DA5049" w:rsidRPr="00B85D2B" w:rsidRDefault="00DA5049" w:rsidP="00B377F7">
            <w:pPr>
              <w:jc w:val="center"/>
              <w:rPr>
                <w:rFonts w:cs="Arial"/>
                <w:b/>
                <w:bCs/>
                <w:color w:val="000000" w:themeColor="text1"/>
                <w:lang w:val="en-US"/>
              </w:rPr>
            </w:pPr>
            <w:r w:rsidRPr="00B85D2B">
              <w:rPr>
                <w:rFonts w:cs="Arial"/>
                <w:b/>
                <w:bCs/>
                <w:noProof/>
                <w:color w:val="000000" w:themeColor="text1"/>
                <w:lang w:val="en-US"/>
              </w:rPr>
              <w:drawing>
                <wp:inline distT="0" distB="0" distL="0" distR="0" wp14:anchorId="4E2EE59B" wp14:editId="782B4AEA">
                  <wp:extent cx="5760720" cy="2919095"/>
                  <wp:effectExtent l="0" t="0" r="5080" b="1905"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Grafik 7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2919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5049" w:rsidRPr="00B85D2B" w14:paraId="7560F91C" w14:textId="77777777" w:rsidTr="00B377F7">
        <w:tc>
          <w:tcPr>
            <w:tcW w:w="9072" w:type="dxa"/>
          </w:tcPr>
          <w:p w14:paraId="32334EC0" w14:textId="77777777" w:rsidR="00DA5049" w:rsidRPr="00B85D2B" w:rsidDel="00536B37" w:rsidRDefault="00DA5049" w:rsidP="00B377F7">
            <w:pPr>
              <w:jc w:val="center"/>
              <w:rPr>
                <w:rFonts w:cs="Arial"/>
                <w:b/>
                <w:bCs/>
                <w:noProof/>
                <w:color w:val="000000" w:themeColor="text1"/>
                <w:lang w:val="en-US"/>
              </w:rPr>
            </w:pPr>
          </w:p>
        </w:tc>
      </w:tr>
      <w:tr w:rsidR="00DA5049" w:rsidRPr="001A4988" w14:paraId="01DC4C5F" w14:textId="77777777" w:rsidTr="00B377F7">
        <w:trPr>
          <w:trHeight w:val="93"/>
        </w:trPr>
        <w:tc>
          <w:tcPr>
            <w:tcW w:w="9072" w:type="dxa"/>
          </w:tcPr>
          <w:p w14:paraId="24418D73" w14:textId="77777777" w:rsidR="00DA5049" w:rsidRPr="008A7FBE" w:rsidRDefault="00DA5049" w:rsidP="00B377F7">
            <w:pPr>
              <w:jc w:val="both"/>
              <w:rPr>
                <w:rFonts w:cs="Arial"/>
                <w:b/>
                <w:bCs/>
                <w:color w:val="000000" w:themeColor="text1"/>
                <w:lang w:val="en-US"/>
              </w:rPr>
            </w:pPr>
            <w:r w:rsidRPr="00B85D2B">
              <w:rPr>
                <w:rFonts w:cs="Arial"/>
                <w:b/>
                <w:bCs/>
                <w:color w:val="000000" w:themeColor="text1"/>
                <w:lang w:val="en-US"/>
              </w:rPr>
              <w:t xml:space="preserve">Abbreviations: </w:t>
            </w:r>
            <w:r w:rsidRPr="00B85D2B">
              <w:rPr>
                <w:rFonts w:cs="Arial"/>
                <w:color w:val="000000" w:themeColor="text1"/>
                <w:lang w:val="en-US"/>
              </w:rPr>
              <w:t>cHCC-CCA, combined hepatocellular-cholangiocarcinoma; CHT, cytotoxic chemotherapy; nCHT, non-cytotoxic chemotherapy; 5-FU, 5-Flourouracil.</w:t>
            </w:r>
          </w:p>
        </w:tc>
      </w:tr>
    </w:tbl>
    <w:p w14:paraId="1BA480E3" w14:textId="77777777" w:rsidR="00DA5049" w:rsidRPr="00ED1557" w:rsidRDefault="00DA5049" w:rsidP="00662A45">
      <w:pPr>
        <w:rPr>
          <w:lang w:val="en-US"/>
        </w:rPr>
      </w:pPr>
    </w:p>
    <w:sectPr w:rsidR="00DA5049" w:rsidRPr="00ED15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47967" w14:textId="77777777" w:rsidR="00873334" w:rsidRDefault="00873334" w:rsidP="00545606">
      <w:pPr>
        <w:spacing w:line="240" w:lineRule="auto"/>
      </w:pPr>
      <w:r>
        <w:separator/>
      </w:r>
    </w:p>
  </w:endnote>
  <w:endnote w:type="continuationSeparator" w:id="0">
    <w:p w14:paraId="108F1EAF" w14:textId="77777777" w:rsidR="00873334" w:rsidRDefault="00873334" w:rsidP="005456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43A206" w14:textId="77777777" w:rsidR="00873334" w:rsidRDefault="00873334" w:rsidP="00545606">
      <w:pPr>
        <w:spacing w:line="240" w:lineRule="auto"/>
      </w:pPr>
      <w:r>
        <w:separator/>
      </w:r>
    </w:p>
  </w:footnote>
  <w:footnote w:type="continuationSeparator" w:id="0">
    <w:p w14:paraId="4FCBADDA" w14:textId="77777777" w:rsidR="00873334" w:rsidRDefault="00873334" w:rsidP="0054560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F14182"/>
    <w:multiLevelType w:val="hybridMultilevel"/>
    <w:tmpl w:val="4D066326"/>
    <w:lvl w:ilvl="0" w:tplc="8A1823BC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3912EB"/>
    <w:multiLevelType w:val="hybridMultilevel"/>
    <w:tmpl w:val="A2A6554E"/>
    <w:lvl w:ilvl="0" w:tplc="95649C38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561C6A"/>
    <w:multiLevelType w:val="hybridMultilevel"/>
    <w:tmpl w:val="673E2A44"/>
    <w:lvl w:ilvl="0" w:tplc="4A8AE6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1525256">
    <w:abstractNumId w:val="0"/>
  </w:num>
  <w:num w:numId="2" w16cid:durableId="57752739">
    <w:abstractNumId w:val="2"/>
  </w:num>
  <w:num w:numId="3" w16cid:durableId="16069576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371"/>
    <w:rsid w:val="00000F5A"/>
    <w:rsid w:val="00003E52"/>
    <w:rsid w:val="00004499"/>
    <w:rsid w:val="0001242E"/>
    <w:rsid w:val="00020E8F"/>
    <w:rsid w:val="00021650"/>
    <w:rsid w:val="00021ACF"/>
    <w:rsid w:val="00022838"/>
    <w:rsid w:val="00023F33"/>
    <w:rsid w:val="00030CAE"/>
    <w:rsid w:val="000315F1"/>
    <w:rsid w:val="000330BA"/>
    <w:rsid w:val="00046E82"/>
    <w:rsid w:val="0006544C"/>
    <w:rsid w:val="000663E4"/>
    <w:rsid w:val="0007025A"/>
    <w:rsid w:val="00084400"/>
    <w:rsid w:val="00097F9E"/>
    <w:rsid w:val="000A1F03"/>
    <w:rsid w:val="000A2BFE"/>
    <w:rsid w:val="000A4186"/>
    <w:rsid w:val="000A69C1"/>
    <w:rsid w:val="000B62CB"/>
    <w:rsid w:val="000C1E8E"/>
    <w:rsid w:val="000C5FB2"/>
    <w:rsid w:val="000C671E"/>
    <w:rsid w:val="000D3FE1"/>
    <w:rsid w:val="000D5125"/>
    <w:rsid w:val="000E080A"/>
    <w:rsid w:val="000E5278"/>
    <w:rsid w:val="00104170"/>
    <w:rsid w:val="00104CF6"/>
    <w:rsid w:val="00114E23"/>
    <w:rsid w:val="00115677"/>
    <w:rsid w:val="00117064"/>
    <w:rsid w:val="0011777F"/>
    <w:rsid w:val="00120C86"/>
    <w:rsid w:val="001223F7"/>
    <w:rsid w:val="00122597"/>
    <w:rsid w:val="00123998"/>
    <w:rsid w:val="00125E78"/>
    <w:rsid w:val="00126AD6"/>
    <w:rsid w:val="001367A0"/>
    <w:rsid w:val="001433B7"/>
    <w:rsid w:val="00145C90"/>
    <w:rsid w:val="001558C6"/>
    <w:rsid w:val="00156381"/>
    <w:rsid w:val="00161E92"/>
    <w:rsid w:val="00164A91"/>
    <w:rsid w:val="00175982"/>
    <w:rsid w:val="00175A21"/>
    <w:rsid w:val="00185D5A"/>
    <w:rsid w:val="00190DE5"/>
    <w:rsid w:val="00195153"/>
    <w:rsid w:val="001A0140"/>
    <w:rsid w:val="001A1776"/>
    <w:rsid w:val="001A1AEB"/>
    <w:rsid w:val="001A4988"/>
    <w:rsid w:val="001B62D3"/>
    <w:rsid w:val="001C0832"/>
    <w:rsid w:val="001C09CC"/>
    <w:rsid w:val="001C56B9"/>
    <w:rsid w:val="001D0504"/>
    <w:rsid w:val="001D3594"/>
    <w:rsid w:val="001D6DEF"/>
    <w:rsid w:val="001F16FE"/>
    <w:rsid w:val="001F5145"/>
    <w:rsid w:val="002026DE"/>
    <w:rsid w:val="002055C4"/>
    <w:rsid w:val="00206089"/>
    <w:rsid w:val="00213C44"/>
    <w:rsid w:val="002167B2"/>
    <w:rsid w:val="002204C0"/>
    <w:rsid w:val="002233ED"/>
    <w:rsid w:val="0022613B"/>
    <w:rsid w:val="002266A0"/>
    <w:rsid w:val="00226B35"/>
    <w:rsid w:val="00227222"/>
    <w:rsid w:val="0023498A"/>
    <w:rsid w:val="0023710A"/>
    <w:rsid w:val="002374B8"/>
    <w:rsid w:val="00242570"/>
    <w:rsid w:val="00246BE6"/>
    <w:rsid w:val="002525BD"/>
    <w:rsid w:val="00254976"/>
    <w:rsid w:val="002549B0"/>
    <w:rsid w:val="0026023B"/>
    <w:rsid w:val="00264DF6"/>
    <w:rsid w:val="0026504A"/>
    <w:rsid w:val="002711FF"/>
    <w:rsid w:val="00271316"/>
    <w:rsid w:val="00272313"/>
    <w:rsid w:val="00276CF0"/>
    <w:rsid w:val="0028030B"/>
    <w:rsid w:val="00280783"/>
    <w:rsid w:val="00286065"/>
    <w:rsid w:val="002904F9"/>
    <w:rsid w:val="0029339E"/>
    <w:rsid w:val="00297BE9"/>
    <w:rsid w:val="00297F6E"/>
    <w:rsid w:val="002B0371"/>
    <w:rsid w:val="002B1E4B"/>
    <w:rsid w:val="002B21D8"/>
    <w:rsid w:val="002B2EC6"/>
    <w:rsid w:val="002B3177"/>
    <w:rsid w:val="002B7AC0"/>
    <w:rsid w:val="002C200D"/>
    <w:rsid w:val="002C480A"/>
    <w:rsid w:val="002D1941"/>
    <w:rsid w:val="002D2F45"/>
    <w:rsid w:val="002D2FDF"/>
    <w:rsid w:val="002D3832"/>
    <w:rsid w:val="002D5130"/>
    <w:rsid w:val="002E4B78"/>
    <w:rsid w:val="002F77B4"/>
    <w:rsid w:val="002F7811"/>
    <w:rsid w:val="00303498"/>
    <w:rsid w:val="00303BB2"/>
    <w:rsid w:val="00307405"/>
    <w:rsid w:val="00307557"/>
    <w:rsid w:val="0032337C"/>
    <w:rsid w:val="00326C76"/>
    <w:rsid w:val="0032792F"/>
    <w:rsid w:val="003320AF"/>
    <w:rsid w:val="00334529"/>
    <w:rsid w:val="0033717B"/>
    <w:rsid w:val="00340B26"/>
    <w:rsid w:val="0034287A"/>
    <w:rsid w:val="00344F61"/>
    <w:rsid w:val="00347616"/>
    <w:rsid w:val="00350761"/>
    <w:rsid w:val="00356AD1"/>
    <w:rsid w:val="00363711"/>
    <w:rsid w:val="00363715"/>
    <w:rsid w:val="00364A93"/>
    <w:rsid w:val="0036764C"/>
    <w:rsid w:val="00373229"/>
    <w:rsid w:val="00373C87"/>
    <w:rsid w:val="00375305"/>
    <w:rsid w:val="00376D4C"/>
    <w:rsid w:val="00381FD1"/>
    <w:rsid w:val="00390C32"/>
    <w:rsid w:val="0039355F"/>
    <w:rsid w:val="00395A44"/>
    <w:rsid w:val="003B0DF8"/>
    <w:rsid w:val="003B0E39"/>
    <w:rsid w:val="003C3192"/>
    <w:rsid w:val="003C4493"/>
    <w:rsid w:val="003D56CF"/>
    <w:rsid w:val="003D5C0F"/>
    <w:rsid w:val="003E71C1"/>
    <w:rsid w:val="003F0FC3"/>
    <w:rsid w:val="003F2763"/>
    <w:rsid w:val="004111E9"/>
    <w:rsid w:val="00414BDF"/>
    <w:rsid w:val="00424930"/>
    <w:rsid w:val="0043024A"/>
    <w:rsid w:val="00431A92"/>
    <w:rsid w:val="00431FF7"/>
    <w:rsid w:val="00436252"/>
    <w:rsid w:val="00436404"/>
    <w:rsid w:val="00436BAD"/>
    <w:rsid w:val="004379CE"/>
    <w:rsid w:val="00440209"/>
    <w:rsid w:val="0044628C"/>
    <w:rsid w:val="00451415"/>
    <w:rsid w:val="00455AF6"/>
    <w:rsid w:val="00461280"/>
    <w:rsid w:val="00463F6B"/>
    <w:rsid w:val="00470D70"/>
    <w:rsid w:val="00471F5A"/>
    <w:rsid w:val="00474992"/>
    <w:rsid w:val="004838AF"/>
    <w:rsid w:val="004A18DD"/>
    <w:rsid w:val="004A25C9"/>
    <w:rsid w:val="004A3BC0"/>
    <w:rsid w:val="004A4135"/>
    <w:rsid w:val="004A4420"/>
    <w:rsid w:val="004A4994"/>
    <w:rsid w:val="004A6B1A"/>
    <w:rsid w:val="004B344C"/>
    <w:rsid w:val="004B471C"/>
    <w:rsid w:val="004B512B"/>
    <w:rsid w:val="004B7103"/>
    <w:rsid w:val="004C108B"/>
    <w:rsid w:val="004C4019"/>
    <w:rsid w:val="004C7C69"/>
    <w:rsid w:val="004D4BDE"/>
    <w:rsid w:val="004D51CC"/>
    <w:rsid w:val="004E21C2"/>
    <w:rsid w:val="004E4DFD"/>
    <w:rsid w:val="004F1D74"/>
    <w:rsid w:val="004F63CA"/>
    <w:rsid w:val="00501448"/>
    <w:rsid w:val="0050309E"/>
    <w:rsid w:val="00503539"/>
    <w:rsid w:val="00507516"/>
    <w:rsid w:val="00507606"/>
    <w:rsid w:val="00521278"/>
    <w:rsid w:val="00530C67"/>
    <w:rsid w:val="00531570"/>
    <w:rsid w:val="00536B37"/>
    <w:rsid w:val="00545606"/>
    <w:rsid w:val="00554681"/>
    <w:rsid w:val="00556ECB"/>
    <w:rsid w:val="00557835"/>
    <w:rsid w:val="00561B6B"/>
    <w:rsid w:val="005622B5"/>
    <w:rsid w:val="00566046"/>
    <w:rsid w:val="0056699D"/>
    <w:rsid w:val="00570664"/>
    <w:rsid w:val="00570E6B"/>
    <w:rsid w:val="00574405"/>
    <w:rsid w:val="00581033"/>
    <w:rsid w:val="0058534E"/>
    <w:rsid w:val="005A2BE3"/>
    <w:rsid w:val="005A5B2C"/>
    <w:rsid w:val="005B74EA"/>
    <w:rsid w:val="005C056D"/>
    <w:rsid w:val="005D2365"/>
    <w:rsid w:val="005D5C11"/>
    <w:rsid w:val="005D7319"/>
    <w:rsid w:val="005E2829"/>
    <w:rsid w:val="005F00BF"/>
    <w:rsid w:val="005F4A80"/>
    <w:rsid w:val="005F79A8"/>
    <w:rsid w:val="006026BD"/>
    <w:rsid w:val="00604E67"/>
    <w:rsid w:val="006131BD"/>
    <w:rsid w:val="00622FCF"/>
    <w:rsid w:val="00623497"/>
    <w:rsid w:val="00630E0B"/>
    <w:rsid w:val="006312DD"/>
    <w:rsid w:val="00634A0A"/>
    <w:rsid w:val="00635788"/>
    <w:rsid w:val="0064197A"/>
    <w:rsid w:val="00642744"/>
    <w:rsid w:val="00643258"/>
    <w:rsid w:val="006462BA"/>
    <w:rsid w:val="006537AC"/>
    <w:rsid w:val="00662A2F"/>
    <w:rsid w:val="00662A45"/>
    <w:rsid w:val="00663B36"/>
    <w:rsid w:val="006647A1"/>
    <w:rsid w:val="00665B6C"/>
    <w:rsid w:val="00672E5A"/>
    <w:rsid w:val="0067338F"/>
    <w:rsid w:val="00675393"/>
    <w:rsid w:val="00695EAF"/>
    <w:rsid w:val="00697D76"/>
    <w:rsid w:val="006A05EC"/>
    <w:rsid w:val="006A19FA"/>
    <w:rsid w:val="006A2E49"/>
    <w:rsid w:val="006A5A67"/>
    <w:rsid w:val="006A7BD0"/>
    <w:rsid w:val="006B0331"/>
    <w:rsid w:val="006B111D"/>
    <w:rsid w:val="006B6FA1"/>
    <w:rsid w:val="006B6FCE"/>
    <w:rsid w:val="006C3D92"/>
    <w:rsid w:val="006C3E4F"/>
    <w:rsid w:val="006C7D42"/>
    <w:rsid w:val="006D1217"/>
    <w:rsid w:val="006D168B"/>
    <w:rsid w:val="006D52E1"/>
    <w:rsid w:val="006D698D"/>
    <w:rsid w:val="006D7FFC"/>
    <w:rsid w:val="006E34BA"/>
    <w:rsid w:val="006E6DB4"/>
    <w:rsid w:val="006F07DB"/>
    <w:rsid w:val="006F2D3D"/>
    <w:rsid w:val="006F3805"/>
    <w:rsid w:val="006F61F1"/>
    <w:rsid w:val="0070270A"/>
    <w:rsid w:val="00707EA1"/>
    <w:rsid w:val="00710C09"/>
    <w:rsid w:val="00720429"/>
    <w:rsid w:val="00722F56"/>
    <w:rsid w:val="00725FA9"/>
    <w:rsid w:val="007265D3"/>
    <w:rsid w:val="00727D35"/>
    <w:rsid w:val="00727EB0"/>
    <w:rsid w:val="00730877"/>
    <w:rsid w:val="007344BF"/>
    <w:rsid w:val="007348CB"/>
    <w:rsid w:val="00736418"/>
    <w:rsid w:val="00740AA9"/>
    <w:rsid w:val="00741419"/>
    <w:rsid w:val="00742253"/>
    <w:rsid w:val="00743948"/>
    <w:rsid w:val="007442F6"/>
    <w:rsid w:val="007443E5"/>
    <w:rsid w:val="00746713"/>
    <w:rsid w:val="00750C91"/>
    <w:rsid w:val="007545AB"/>
    <w:rsid w:val="007548FF"/>
    <w:rsid w:val="00755080"/>
    <w:rsid w:val="00756202"/>
    <w:rsid w:val="007670DA"/>
    <w:rsid w:val="007720E7"/>
    <w:rsid w:val="00777F4F"/>
    <w:rsid w:val="007826CC"/>
    <w:rsid w:val="00787719"/>
    <w:rsid w:val="007A6E28"/>
    <w:rsid w:val="007B05AD"/>
    <w:rsid w:val="007B201F"/>
    <w:rsid w:val="007B37FB"/>
    <w:rsid w:val="007B5CD4"/>
    <w:rsid w:val="007B7844"/>
    <w:rsid w:val="007C39BB"/>
    <w:rsid w:val="007C46CC"/>
    <w:rsid w:val="007C7C61"/>
    <w:rsid w:val="007D02CD"/>
    <w:rsid w:val="007D3038"/>
    <w:rsid w:val="007D5CE8"/>
    <w:rsid w:val="007D6FDA"/>
    <w:rsid w:val="007E0876"/>
    <w:rsid w:val="007E1894"/>
    <w:rsid w:val="007E2792"/>
    <w:rsid w:val="007E508F"/>
    <w:rsid w:val="007E77DA"/>
    <w:rsid w:val="007F0116"/>
    <w:rsid w:val="007F1643"/>
    <w:rsid w:val="007F2B7F"/>
    <w:rsid w:val="008073EE"/>
    <w:rsid w:val="00813D41"/>
    <w:rsid w:val="00823477"/>
    <w:rsid w:val="00825864"/>
    <w:rsid w:val="00827B6B"/>
    <w:rsid w:val="008312BC"/>
    <w:rsid w:val="00831CF3"/>
    <w:rsid w:val="00832455"/>
    <w:rsid w:val="0083426F"/>
    <w:rsid w:val="00834A9C"/>
    <w:rsid w:val="00840F3B"/>
    <w:rsid w:val="00850066"/>
    <w:rsid w:val="00850875"/>
    <w:rsid w:val="0085197F"/>
    <w:rsid w:val="008610D7"/>
    <w:rsid w:val="00863F75"/>
    <w:rsid w:val="0086521B"/>
    <w:rsid w:val="0086590A"/>
    <w:rsid w:val="0087094A"/>
    <w:rsid w:val="00873269"/>
    <w:rsid w:val="00873334"/>
    <w:rsid w:val="00873371"/>
    <w:rsid w:val="008761F1"/>
    <w:rsid w:val="00882E9A"/>
    <w:rsid w:val="00884966"/>
    <w:rsid w:val="008877BD"/>
    <w:rsid w:val="00890ECD"/>
    <w:rsid w:val="00894252"/>
    <w:rsid w:val="00897D3C"/>
    <w:rsid w:val="008A365F"/>
    <w:rsid w:val="008A4A41"/>
    <w:rsid w:val="008A59BC"/>
    <w:rsid w:val="008A7F27"/>
    <w:rsid w:val="008B249C"/>
    <w:rsid w:val="008C0C1E"/>
    <w:rsid w:val="008C344F"/>
    <w:rsid w:val="008C3704"/>
    <w:rsid w:val="008C3CA4"/>
    <w:rsid w:val="008D05F8"/>
    <w:rsid w:val="008D24E8"/>
    <w:rsid w:val="008D468C"/>
    <w:rsid w:val="008D4C61"/>
    <w:rsid w:val="008D50B4"/>
    <w:rsid w:val="008E0906"/>
    <w:rsid w:val="008E3CA4"/>
    <w:rsid w:val="008E5D5C"/>
    <w:rsid w:val="008E6407"/>
    <w:rsid w:val="008E786F"/>
    <w:rsid w:val="008F0C47"/>
    <w:rsid w:val="008F3947"/>
    <w:rsid w:val="009015EB"/>
    <w:rsid w:val="009053C7"/>
    <w:rsid w:val="009071A3"/>
    <w:rsid w:val="00912D71"/>
    <w:rsid w:val="009171B2"/>
    <w:rsid w:val="0092012B"/>
    <w:rsid w:val="00921969"/>
    <w:rsid w:val="00921A8E"/>
    <w:rsid w:val="00921F85"/>
    <w:rsid w:val="00931C8E"/>
    <w:rsid w:val="00931D8C"/>
    <w:rsid w:val="0093482B"/>
    <w:rsid w:val="009359F6"/>
    <w:rsid w:val="00935C89"/>
    <w:rsid w:val="009370DB"/>
    <w:rsid w:val="00937C5E"/>
    <w:rsid w:val="00943034"/>
    <w:rsid w:val="0096187B"/>
    <w:rsid w:val="0098669F"/>
    <w:rsid w:val="00987A53"/>
    <w:rsid w:val="0099023B"/>
    <w:rsid w:val="00994D79"/>
    <w:rsid w:val="00994F1E"/>
    <w:rsid w:val="00996BF8"/>
    <w:rsid w:val="009A4262"/>
    <w:rsid w:val="009A5F37"/>
    <w:rsid w:val="009A6566"/>
    <w:rsid w:val="009A7BE6"/>
    <w:rsid w:val="009B2AF0"/>
    <w:rsid w:val="009B5E53"/>
    <w:rsid w:val="009B6D28"/>
    <w:rsid w:val="009B7A72"/>
    <w:rsid w:val="009B7C78"/>
    <w:rsid w:val="009C4A4E"/>
    <w:rsid w:val="009C6D58"/>
    <w:rsid w:val="009D0851"/>
    <w:rsid w:val="009D7968"/>
    <w:rsid w:val="009E15E8"/>
    <w:rsid w:val="009E24CB"/>
    <w:rsid w:val="009E6E59"/>
    <w:rsid w:val="009F0F9A"/>
    <w:rsid w:val="009F53E6"/>
    <w:rsid w:val="00A011C0"/>
    <w:rsid w:val="00A13142"/>
    <w:rsid w:val="00A210E2"/>
    <w:rsid w:val="00A21357"/>
    <w:rsid w:val="00A24160"/>
    <w:rsid w:val="00A32FD7"/>
    <w:rsid w:val="00A348C6"/>
    <w:rsid w:val="00A36490"/>
    <w:rsid w:val="00A370AB"/>
    <w:rsid w:val="00A443C4"/>
    <w:rsid w:val="00A44B53"/>
    <w:rsid w:val="00A46C68"/>
    <w:rsid w:val="00A52F64"/>
    <w:rsid w:val="00A5760A"/>
    <w:rsid w:val="00A6007B"/>
    <w:rsid w:val="00A67380"/>
    <w:rsid w:val="00A70433"/>
    <w:rsid w:val="00A710F1"/>
    <w:rsid w:val="00A81BA8"/>
    <w:rsid w:val="00A83090"/>
    <w:rsid w:val="00A85642"/>
    <w:rsid w:val="00A91D3B"/>
    <w:rsid w:val="00AA07F0"/>
    <w:rsid w:val="00AA0EA0"/>
    <w:rsid w:val="00AA7CF6"/>
    <w:rsid w:val="00AB2D6A"/>
    <w:rsid w:val="00AB7715"/>
    <w:rsid w:val="00AC740D"/>
    <w:rsid w:val="00AD1A3E"/>
    <w:rsid w:val="00AD44AA"/>
    <w:rsid w:val="00AD5AE3"/>
    <w:rsid w:val="00AD77C7"/>
    <w:rsid w:val="00AE18E5"/>
    <w:rsid w:val="00AE3B9D"/>
    <w:rsid w:val="00AF072A"/>
    <w:rsid w:val="00B001F1"/>
    <w:rsid w:val="00B01F75"/>
    <w:rsid w:val="00B02FBC"/>
    <w:rsid w:val="00B031EA"/>
    <w:rsid w:val="00B11E9B"/>
    <w:rsid w:val="00B174FD"/>
    <w:rsid w:val="00B2412B"/>
    <w:rsid w:val="00B25890"/>
    <w:rsid w:val="00B267A7"/>
    <w:rsid w:val="00B377F7"/>
    <w:rsid w:val="00B410F0"/>
    <w:rsid w:val="00B43837"/>
    <w:rsid w:val="00B51015"/>
    <w:rsid w:val="00B5373C"/>
    <w:rsid w:val="00B53C05"/>
    <w:rsid w:val="00B57DD0"/>
    <w:rsid w:val="00B57E54"/>
    <w:rsid w:val="00B6013E"/>
    <w:rsid w:val="00B65468"/>
    <w:rsid w:val="00B6550E"/>
    <w:rsid w:val="00B75854"/>
    <w:rsid w:val="00B81BF7"/>
    <w:rsid w:val="00B842DB"/>
    <w:rsid w:val="00B859C8"/>
    <w:rsid w:val="00B85D2B"/>
    <w:rsid w:val="00B93B2C"/>
    <w:rsid w:val="00B9727E"/>
    <w:rsid w:val="00BA016D"/>
    <w:rsid w:val="00BA7545"/>
    <w:rsid w:val="00BB2D48"/>
    <w:rsid w:val="00BC102C"/>
    <w:rsid w:val="00BC1924"/>
    <w:rsid w:val="00BC21F2"/>
    <w:rsid w:val="00BC30D9"/>
    <w:rsid w:val="00BC7007"/>
    <w:rsid w:val="00BD12D9"/>
    <w:rsid w:val="00BD3EF3"/>
    <w:rsid w:val="00BE4F92"/>
    <w:rsid w:val="00BF4E7A"/>
    <w:rsid w:val="00BF5472"/>
    <w:rsid w:val="00BF6ED3"/>
    <w:rsid w:val="00C0750C"/>
    <w:rsid w:val="00C07D6A"/>
    <w:rsid w:val="00C13D65"/>
    <w:rsid w:val="00C16C78"/>
    <w:rsid w:val="00C17376"/>
    <w:rsid w:val="00C261A6"/>
    <w:rsid w:val="00C26636"/>
    <w:rsid w:val="00C2749E"/>
    <w:rsid w:val="00C32B4E"/>
    <w:rsid w:val="00C33CBE"/>
    <w:rsid w:val="00C35BBC"/>
    <w:rsid w:val="00C36795"/>
    <w:rsid w:val="00C40479"/>
    <w:rsid w:val="00C43532"/>
    <w:rsid w:val="00C4462E"/>
    <w:rsid w:val="00C459EA"/>
    <w:rsid w:val="00C51060"/>
    <w:rsid w:val="00C51545"/>
    <w:rsid w:val="00C520F8"/>
    <w:rsid w:val="00C52DA1"/>
    <w:rsid w:val="00C53204"/>
    <w:rsid w:val="00C55AEA"/>
    <w:rsid w:val="00C60861"/>
    <w:rsid w:val="00C610C7"/>
    <w:rsid w:val="00C610CD"/>
    <w:rsid w:val="00C614B6"/>
    <w:rsid w:val="00C64247"/>
    <w:rsid w:val="00C65C39"/>
    <w:rsid w:val="00C66E61"/>
    <w:rsid w:val="00C7169A"/>
    <w:rsid w:val="00C72C8B"/>
    <w:rsid w:val="00C82AD9"/>
    <w:rsid w:val="00C837F3"/>
    <w:rsid w:val="00C854F0"/>
    <w:rsid w:val="00C8721A"/>
    <w:rsid w:val="00C87A6F"/>
    <w:rsid w:val="00C90F7E"/>
    <w:rsid w:val="00C91586"/>
    <w:rsid w:val="00C923C9"/>
    <w:rsid w:val="00C9364B"/>
    <w:rsid w:val="00C95568"/>
    <w:rsid w:val="00C95EF1"/>
    <w:rsid w:val="00CA03F0"/>
    <w:rsid w:val="00CA22B5"/>
    <w:rsid w:val="00CA3929"/>
    <w:rsid w:val="00CB2AA7"/>
    <w:rsid w:val="00CB3D36"/>
    <w:rsid w:val="00CB5280"/>
    <w:rsid w:val="00CB63F4"/>
    <w:rsid w:val="00CB6A08"/>
    <w:rsid w:val="00CC69EE"/>
    <w:rsid w:val="00CD03A2"/>
    <w:rsid w:val="00CD520B"/>
    <w:rsid w:val="00CE6F05"/>
    <w:rsid w:val="00D027B9"/>
    <w:rsid w:val="00D03642"/>
    <w:rsid w:val="00D1535E"/>
    <w:rsid w:val="00D1711F"/>
    <w:rsid w:val="00D21C5D"/>
    <w:rsid w:val="00D22C55"/>
    <w:rsid w:val="00D32532"/>
    <w:rsid w:val="00D35344"/>
    <w:rsid w:val="00D43EAE"/>
    <w:rsid w:val="00D442AC"/>
    <w:rsid w:val="00D50138"/>
    <w:rsid w:val="00D5212D"/>
    <w:rsid w:val="00D525B7"/>
    <w:rsid w:val="00D55B41"/>
    <w:rsid w:val="00D56736"/>
    <w:rsid w:val="00D65718"/>
    <w:rsid w:val="00D710E5"/>
    <w:rsid w:val="00D74722"/>
    <w:rsid w:val="00D748E4"/>
    <w:rsid w:val="00D768EF"/>
    <w:rsid w:val="00D81805"/>
    <w:rsid w:val="00D837CD"/>
    <w:rsid w:val="00D86E11"/>
    <w:rsid w:val="00D87852"/>
    <w:rsid w:val="00D93066"/>
    <w:rsid w:val="00D94D93"/>
    <w:rsid w:val="00D9596E"/>
    <w:rsid w:val="00D95D99"/>
    <w:rsid w:val="00D95F9F"/>
    <w:rsid w:val="00DA0B36"/>
    <w:rsid w:val="00DA1FBA"/>
    <w:rsid w:val="00DA28E6"/>
    <w:rsid w:val="00DA5049"/>
    <w:rsid w:val="00DA5E2C"/>
    <w:rsid w:val="00DB46CE"/>
    <w:rsid w:val="00DB4E91"/>
    <w:rsid w:val="00DC3D19"/>
    <w:rsid w:val="00DC45E2"/>
    <w:rsid w:val="00DC4A4D"/>
    <w:rsid w:val="00DD113B"/>
    <w:rsid w:val="00DD4B0B"/>
    <w:rsid w:val="00DE1FF7"/>
    <w:rsid w:val="00DE457C"/>
    <w:rsid w:val="00DE6CC9"/>
    <w:rsid w:val="00DF16B2"/>
    <w:rsid w:val="00DF51B9"/>
    <w:rsid w:val="00E077F9"/>
    <w:rsid w:val="00E16AD5"/>
    <w:rsid w:val="00E17436"/>
    <w:rsid w:val="00E21D3D"/>
    <w:rsid w:val="00E271B9"/>
    <w:rsid w:val="00E368F0"/>
    <w:rsid w:val="00E37877"/>
    <w:rsid w:val="00E40D5E"/>
    <w:rsid w:val="00E41012"/>
    <w:rsid w:val="00E52A8B"/>
    <w:rsid w:val="00E6197C"/>
    <w:rsid w:val="00E661CD"/>
    <w:rsid w:val="00E76A7C"/>
    <w:rsid w:val="00E77BEA"/>
    <w:rsid w:val="00E85767"/>
    <w:rsid w:val="00E8728A"/>
    <w:rsid w:val="00E91B06"/>
    <w:rsid w:val="00E92CBA"/>
    <w:rsid w:val="00EA7C33"/>
    <w:rsid w:val="00EA7FFC"/>
    <w:rsid w:val="00EB043C"/>
    <w:rsid w:val="00EB582B"/>
    <w:rsid w:val="00EB70EF"/>
    <w:rsid w:val="00EC5196"/>
    <w:rsid w:val="00ED1557"/>
    <w:rsid w:val="00ED5B63"/>
    <w:rsid w:val="00ED61A6"/>
    <w:rsid w:val="00ED7E83"/>
    <w:rsid w:val="00EE073A"/>
    <w:rsid w:val="00EE1AD0"/>
    <w:rsid w:val="00EE2163"/>
    <w:rsid w:val="00EE2BC4"/>
    <w:rsid w:val="00EE65C3"/>
    <w:rsid w:val="00EE7D9B"/>
    <w:rsid w:val="00EF385E"/>
    <w:rsid w:val="00EF42DD"/>
    <w:rsid w:val="00F04C67"/>
    <w:rsid w:val="00F0676C"/>
    <w:rsid w:val="00F128CF"/>
    <w:rsid w:val="00F12F0B"/>
    <w:rsid w:val="00F166B9"/>
    <w:rsid w:val="00F170EC"/>
    <w:rsid w:val="00F17C6A"/>
    <w:rsid w:val="00F21749"/>
    <w:rsid w:val="00F23FCD"/>
    <w:rsid w:val="00F27D79"/>
    <w:rsid w:val="00F27EE6"/>
    <w:rsid w:val="00F34C86"/>
    <w:rsid w:val="00F353CD"/>
    <w:rsid w:val="00F37250"/>
    <w:rsid w:val="00F43FBE"/>
    <w:rsid w:val="00F50C8C"/>
    <w:rsid w:val="00F5247A"/>
    <w:rsid w:val="00F5340D"/>
    <w:rsid w:val="00F56A4F"/>
    <w:rsid w:val="00F57E4D"/>
    <w:rsid w:val="00F57ECA"/>
    <w:rsid w:val="00F67EB3"/>
    <w:rsid w:val="00F752CC"/>
    <w:rsid w:val="00F75AC7"/>
    <w:rsid w:val="00F8309A"/>
    <w:rsid w:val="00F8591C"/>
    <w:rsid w:val="00F87262"/>
    <w:rsid w:val="00F93B6F"/>
    <w:rsid w:val="00F94E60"/>
    <w:rsid w:val="00FA723E"/>
    <w:rsid w:val="00FA73AD"/>
    <w:rsid w:val="00FB0C54"/>
    <w:rsid w:val="00FB2DD6"/>
    <w:rsid w:val="00FB4EA0"/>
    <w:rsid w:val="00FB6AB1"/>
    <w:rsid w:val="00FC0900"/>
    <w:rsid w:val="00FC09DA"/>
    <w:rsid w:val="00FC11D0"/>
    <w:rsid w:val="00FC2E8A"/>
    <w:rsid w:val="00FC2F6F"/>
    <w:rsid w:val="00FC7462"/>
    <w:rsid w:val="00FC7C4C"/>
    <w:rsid w:val="00FD27B6"/>
    <w:rsid w:val="00FD2DDC"/>
    <w:rsid w:val="00FD425D"/>
    <w:rsid w:val="00FE4112"/>
    <w:rsid w:val="00FE4F58"/>
    <w:rsid w:val="00FE5039"/>
    <w:rsid w:val="00FF0DBF"/>
    <w:rsid w:val="00FF1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610A1A"/>
  <w15:chartTrackingRefBased/>
  <w15:docId w15:val="{2258C1A1-9D7C-7F42-B5AB-7A125E01C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9355F"/>
    <w:pPr>
      <w:spacing w:line="276" w:lineRule="auto"/>
    </w:pPr>
    <w:rPr>
      <w:rFonts w:ascii="Arial" w:hAnsi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9355F"/>
    <w:rPr>
      <w:rFonts w:ascii="Arial" w:hAnsi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749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7499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74992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749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74992"/>
    <w:rPr>
      <w:rFonts w:ascii="Arial" w:hAnsi="Arial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545606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45606"/>
    <w:rPr>
      <w:rFonts w:ascii="Arial" w:hAnsi="Arial"/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545606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45606"/>
    <w:rPr>
      <w:rFonts w:ascii="Arial" w:hAnsi="Arial"/>
      <w:sz w:val="22"/>
      <w:szCs w:val="22"/>
    </w:rPr>
  </w:style>
  <w:style w:type="paragraph" w:styleId="Listenabsatz">
    <w:name w:val="List Paragraph"/>
    <w:basedOn w:val="Standard"/>
    <w:uiPriority w:val="34"/>
    <w:qFormat/>
    <w:rsid w:val="00395A44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090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0900"/>
    <w:rPr>
      <w:rFonts w:ascii="Times New Roman" w:hAnsi="Times New Roman" w:cs="Times New Roman"/>
      <w:sz w:val="18"/>
      <w:szCs w:val="18"/>
    </w:rPr>
  </w:style>
  <w:style w:type="paragraph" w:styleId="berarbeitung">
    <w:name w:val="Revision"/>
    <w:hidden/>
    <w:uiPriority w:val="99"/>
    <w:semiHidden/>
    <w:rsid w:val="007B5CD4"/>
    <w:rPr>
      <w:rFonts w:ascii="Arial" w:hAnsi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74A4E0F-A604-0340-ADB9-9B5CC27214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47</Words>
  <Characters>6597</Characters>
  <Application>Microsoft Office Word</Application>
  <DocSecurity>0</DocSecurity>
  <Lines>54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Pomej</dc:creator>
  <cp:keywords/>
  <dc:description/>
  <cp:lastModifiedBy>Katharina Pomej</cp:lastModifiedBy>
  <cp:revision>4</cp:revision>
  <dcterms:created xsi:type="dcterms:W3CDTF">2022-12-12T19:28:00Z</dcterms:created>
  <dcterms:modified xsi:type="dcterms:W3CDTF">2022-12-16T17:03:00Z</dcterms:modified>
</cp:coreProperties>
</file>